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CE33B" w14:textId="340F6BAC" w:rsidR="007A1701" w:rsidRDefault="00FE48C2" w:rsidP="00F7325A">
      <w:pPr>
        <w:pStyle w:val="Heading3"/>
      </w:pPr>
      <w:r>
        <w:t>S1</w:t>
      </w:r>
      <w:r w:rsidR="00346D87">
        <w:t xml:space="preserve"> A</w:t>
      </w:r>
      <w:r>
        <w:t>ppendix</w:t>
      </w:r>
      <w:r w:rsidR="007A1701">
        <w:t>: Search terms for literature search</w:t>
      </w:r>
    </w:p>
    <w:p w14:paraId="1598D6DA" w14:textId="19E8A2EC" w:rsidR="00754703" w:rsidRDefault="000D690E" w:rsidP="00754703">
      <w:r>
        <w:t xml:space="preserve">A1: Search terms for </w:t>
      </w:r>
      <w:r w:rsidR="00754703">
        <w:t>PsycINF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9752"/>
      </w:tblGrid>
      <w:tr w:rsidR="00ED3D40" w14:paraId="75DAFCFE" w14:textId="77777777" w:rsidTr="00A040F5">
        <w:tc>
          <w:tcPr>
            <w:tcW w:w="704" w:type="dxa"/>
          </w:tcPr>
          <w:p w14:paraId="00C70E49" w14:textId="288FDD48" w:rsidR="00ED3D40" w:rsidRDefault="00ED3D40" w:rsidP="00754703">
            <w:r>
              <w:t>ID</w:t>
            </w:r>
          </w:p>
        </w:tc>
        <w:tc>
          <w:tcPr>
            <w:tcW w:w="9752" w:type="dxa"/>
          </w:tcPr>
          <w:p w14:paraId="6F7BA7A3" w14:textId="3228E20F" w:rsidR="00ED3D40" w:rsidRDefault="00ED3D40" w:rsidP="00754703">
            <w:r>
              <w:t>Search</w:t>
            </w:r>
          </w:p>
        </w:tc>
      </w:tr>
      <w:tr w:rsidR="00ED3D40" w14:paraId="0043A07B" w14:textId="77777777" w:rsidTr="00A040F5">
        <w:tc>
          <w:tcPr>
            <w:tcW w:w="704" w:type="dxa"/>
          </w:tcPr>
          <w:p w14:paraId="6D288D7D" w14:textId="4C965876" w:rsidR="00ED3D40" w:rsidRDefault="00ED3D40" w:rsidP="00754703">
            <w:r>
              <w:t>#1</w:t>
            </w:r>
          </w:p>
        </w:tc>
        <w:tc>
          <w:tcPr>
            <w:tcW w:w="9752" w:type="dxa"/>
          </w:tcPr>
          <w:p w14:paraId="47C8DFEF" w14:textId="65751730" w:rsidR="00ED3D40" w:rsidRDefault="00ED3D40" w:rsidP="00754703">
            <w:r>
              <w:t>Norm.mp</w:t>
            </w:r>
          </w:p>
        </w:tc>
      </w:tr>
      <w:tr w:rsidR="00ED3D40" w14:paraId="0DD35AA0" w14:textId="77777777" w:rsidTr="00A040F5">
        <w:tc>
          <w:tcPr>
            <w:tcW w:w="704" w:type="dxa"/>
          </w:tcPr>
          <w:p w14:paraId="3D703B31" w14:textId="3ECC7B76" w:rsidR="00ED3D40" w:rsidRDefault="00ED3D40" w:rsidP="00754703">
            <w:r>
              <w:t>#2</w:t>
            </w:r>
          </w:p>
        </w:tc>
        <w:tc>
          <w:tcPr>
            <w:tcW w:w="9752" w:type="dxa"/>
          </w:tcPr>
          <w:p w14:paraId="159B9C99" w14:textId="5807800D" w:rsidR="00ED3D40" w:rsidRDefault="00ED3D40" w:rsidP="00754703">
            <w:r>
              <w:t>Norms.mp</w:t>
            </w:r>
          </w:p>
        </w:tc>
      </w:tr>
      <w:tr w:rsidR="00ED3D40" w14:paraId="3BD32999" w14:textId="77777777" w:rsidTr="00A040F5">
        <w:tc>
          <w:tcPr>
            <w:tcW w:w="704" w:type="dxa"/>
          </w:tcPr>
          <w:p w14:paraId="004852B8" w14:textId="45A93A7B" w:rsidR="00ED3D40" w:rsidRDefault="00ED3D40" w:rsidP="00754703">
            <w:r>
              <w:t>#3</w:t>
            </w:r>
          </w:p>
        </w:tc>
        <w:tc>
          <w:tcPr>
            <w:tcW w:w="9752" w:type="dxa"/>
          </w:tcPr>
          <w:p w14:paraId="7199FEDC" w14:textId="32C856FA" w:rsidR="00ED3D40" w:rsidRDefault="00ED3D40" w:rsidP="00754703">
            <w:r>
              <w:t>Normative.mp</w:t>
            </w:r>
          </w:p>
        </w:tc>
      </w:tr>
      <w:tr w:rsidR="00ED3D40" w14:paraId="599E6F90" w14:textId="77777777" w:rsidTr="00A040F5">
        <w:tc>
          <w:tcPr>
            <w:tcW w:w="704" w:type="dxa"/>
          </w:tcPr>
          <w:p w14:paraId="2EEF9532" w14:textId="083547A5" w:rsidR="00ED3D40" w:rsidRDefault="00ED3D40" w:rsidP="00754703">
            <w:r>
              <w:t>#4</w:t>
            </w:r>
          </w:p>
        </w:tc>
        <w:tc>
          <w:tcPr>
            <w:tcW w:w="9752" w:type="dxa"/>
          </w:tcPr>
          <w:p w14:paraId="383B64FF" w14:textId="4ABD9002" w:rsidR="00ED3D40" w:rsidRDefault="00ED3D40" w:rsidP="00754703">
            <w:r>
              <w:t>Social norms/</w:t>
            </w:r>
          </w:p>
        </w:tc>
      </w:tr>
      <w:tr w:rsidR="00ED3D40" w14:paraId="4570DFFE" w14:textId="77777777" w:rsidTr="00A040F5">
        <w:tc>
          <w:tcPr>
            <w:tcW w:w="704" w:type="dxa"/>
          </w:tcPr>
          <w:p w14:paraId="2E2ADADA" w14:textId="7F0A38F0" w:rsidR="00ED3D40" w:rsidRDefault="00ED3D40" w:rsidP="00754703">
            <w:r>
              <w:t>#5</w:t>
            </w:r>
          </w:p>
        </w:tc>
        <w:tc>
          <w:tcPr>
            <w:tcW w:w="9752" w:type="dxa"/>
          </w:tcPr>
          <w:p w14:paraId="3D1ABA7B" w14:textId="7506C698" w:rsidR="00ED3D40" w:rsidRDefault="00ED3D40" w:rsidP="00754703">
            <w:r>
              <w:t>Feedback.mp or FEEDBACK/</w:t>
            </w:r>
          </w:p>
        </w:tc>
      </w:tr>
      <w:tr w:rsidR="00ED3D40" w14:paraId="314F0F05" w14:textId="77777777" w:rsidTr="00A040F5">
        <w:tc>
          <w:tcPr>
            <w:tcW w:w="704" w:type="dxa"/>
          </w:tcPr>
          <w:p w14:paraId="164DEEEA" w14:textId="463751A3" w:rsidR="00ED3D40" w:rsidRDefault="00ED3D40" w:rsidP="00754703">
            <w:r>
              <w:t>#6</w:t>
            </w:r>
          </w:p>
        </w:tc>
        <w:tc>
          <w:tcPr>
            <w:tcW w:w="9752" w:type="dxa"/>
          </w:tcPr>
          <w:p w14:paraId="46D3401A" w14:textId="0EB8FF5A" w:rsidR="00ED3D40" w:rsidRDefault="00ED3D40" w:rsidP="00754703">
            <w:r>
              <w:t>“self other”.mp</w:t>
            </w:r>
          </w:p>
        </w:tc>
      </w:tr>
      <w:tr w:rsidR="00ED3D40" w14:paraId="0DEE0A9C" w14:textId="77777777" w:rsidTr="00A040F5">
        <w:tc>
          <w:tcPr>
            <w:tcW w:w="704" w:type="dxa"/>
          </w:tcPr>
          <w:p w14:paraId="41000A08" w14:textId="5343BD32" w:rsidR="00ED3D40" w:rsidRDefault="00ED3D40" w:rsidP="00754703">
            <w:r>
              <w:t>#7</w:t>
            </w:r>
          </w:p>
        </w:tc>
        <w:tc>
          <w:tcPr>
            <w:tcW w:w="9752" w:type="dxa"/>
          </w:tcPr>
          <w:p w14:paraId="398DBF3B" w14:textId="29917A28" w:rsidR="00ED3D40" w:rsidRDefault="00ED3D40" w:rsidP="00754703">
            <w:r>
              <w:t>Bibliotherapy.mp or Exp BIBLIOTHERAPY</w:t>
            </w:r>
          </w:p>
        </w:tc>
      </w:tr>
      <w:tr w:rsidR="00ED3D40" w14:paraId="6FE7E6CF" w14:textId="77777777" w:rsidTr="00A040F5">
        <w:tc>
          <w:tcPr>
            <w:tcW w:w="704" w:type="dxa"/>
          </w:tcPr>
          <w:p w14:paraId="0019C3CA" w14:textId="68BDFEFA" w:rsidR="00ED3D40" w:rsidRDefault="00ED3D40" w:rsidP="00754703">
            <w:r>
              <w:t>#8</w:t>
            </w:r>
          </w:p>
        </w:tc>
        <w:tc>
          <w:tcPr>
            <w:tcW w:w="9752" w:type="dxa"/>
          </w:tcPr>
          <w:p w14:paraId="7778C9F0" w14:textId="4D082593" w:rsidR="00ED3D40" w:rsidRDefault="00ED3D40" w:rsidP="00754703">
            <w:r>
              <w:t>#4 or #5 or #6 or #7</w:t>
            </w:r>
          </w:p>
        </w:tc>
      </w:tr>
      <w:tr w:rsidR="00ED3D40" w14:paraId="17CDA105" w14:textId="77777777" w:rsidTr="00A040F5">
        <w:tc>
          <w:tcPr>
            <w:tcW w:w="704" w:type="dxa"/>
          </w:tcPr>
          <w:p w14:paraId="2E8E8CF6" w14:textId="47DE3B74" w:rsidR="00ED3D40" w:rsidRDefault="009D5736" w:rsidP="00754703">
            <w:r>
              <w:t>#9</w:t>
            </w:r>
          </w:p>
        </w:tc>
        <w:tc>
          <w:tcPr>
            <w:tcW w:w="9752" w:type="dxa"/>
          </w:tcPr>
          <w:p w14:paraId="2DC2734A" w14:textId="46A24969" w:rsidR="00ED3D40" w:rsidRDefault="00F06815" w:rsidP="00754703">
            <w:r>
              <w:t xml:space="preserve">Gambling/ or Pathological Gambling/ or Gambl*.mp </w:t>
            </w:r>
          </w:p>
        </w:tc>
      </w:tr>
      <w:tr w:rsidR="00ED3D40" w14:paraId="36E26CC7" w14:textId="77777777" w:rsidTr="00A040F5">
        <w:tc>
          <w:tcPr>
            <w:tcW w:w="704" w:type="dxa"/>
          </w:tcPr>
          <w:p w14:paraId="46A70D11" w14:textId="2F5026ED" w:rsidR="00ED3D40" w:rsidRDefault="009D5736" w:rsidP="00754703">
            <w:r>
              <w:t>#10</w:t>
            </w:r>
          </w:p>
        </w:tc>
        <w:tc>
          <w:tcPr>
            <w:tcW w:w="9752" w:type="dxa"/>
          </w:tcPr>
          <w:p w14:paraId="11AD0D43" w14:textId="66793E32" w:rsidR="00ED3D40" w:rsidRDefault="00F06815" w:rsidP="00754703">
            <w:r>
              <w:t>ALCOHOL ABUSE/ or ALCOHOL DRINKING PATTERNS/ or alcohol*.mp or ALCOHOL DRINKING ATTITUDES/</w:t>
            </w:r>
          </w:p>
        </w:tc>
      </w:tr>
      <w:tr w:rsidR="00ED3D40" w14:paraId="55BDDA83" w14:textId="77777777" w:rsidTr="00A040F5">
        <w:tc>
          <w:tcPr>
            <w:tcW w:w="704" w:type="dxa"/>
          </w:tcPr>
          <w:p w14:paraId="2773D2EE" w14:textId="30F216CF" w:rsidR="00ED3D40" w:rsidRDefault="009D5736" w:rsidP="00754703">
            <w:r>
              <w:t>#11</w:t>
            </w:r>
          </w:p>
        </w:tc>
        <w:tc>
          <w:tcPr>
            <w:tcW w:w="9752" w:type="dxa"/>
          </w:tcPr>
          <w:p w14:paraId="216FB6A0" w14:textId="3B4B9186" w:rsidR="00ED3D40" w:rsidRDefault="00F06815" w:rsidP="00754703">
            <w:r>
              <w:t>BINGE DRINKING/ or “binge drink”.mp</w:t>
            </w:r>
          </w:p>
        </w:tc>
      </w:tr>
      <w:tr w:rsidR="00ED3D40" w14:paraId="6232DDF5" w14:textId="77777777" w:rsidTr="00A040F5">
        <w:tc>
          <w:tcPr>
            <w:tcW w:w="704" w:type="dxa"/>
          </w:tcPr>
          <w:p w14:paraId="6F74AAE1" w14:textId="5261CC54" w:rsidR="00ED3D40" w:rsidRDefault="009D5736" w:rsidP="00754703">
            <w:r>
              <w:t>#12</w:t>
            </w:r>
          </w:p>
        </w:tc>
        <w:tc>
          <w:tcPr>
            <w:tcW w:w="9752" w:type="dxa"/>
          </w:tcPr>
          <w:p w14:paraId="69CC6B07" w14:textId="5E26AD82" w:rsidR="00ED3D40" w:rsidRDefault="00F06815" w:rsidP="00754703">
            <w:r>
              <w:t>Cannabis.mp or exp CANNABIS/</w:t>
            </w:r>
          </w:p>
        </w:tc>
      </w:tr>
      <w:tr w:rsidR="00ED3D40" w14:paraId="6CEC6905" w14:textId="77777777" w:rsidTr="00A040F5">
        <w:tc>
          <w:tcPr>
            <w:tcW w:w="704" w:type="dxa"/>
          </w:tcPr>
          <w:p w14:paraId="5479E7DB" w14:textId="0CE89726" w:rsidR="00ED3D40" w:rsidRDefault="009D5736" w:rsidP="00754703">
            <w:r>
              <w:t>#13</w:t>
            </w:r>
          </w:p>
        </w:tc>
        <w:tc>
          <w:tcPr>
            <w:tcW w:w="9752" w:type="dxa"/>
          </w:tcPr>
          <w:p w14:paraId="63C08CF4" w14:textId="5149BC6B" w:rsidR="00ED3D40" w:rsidRDefault="00F06815" w:rsidP="00754703">
            <w:r>
              <w:t>Marijuana.mp</w:t>
            </w:r>
          </w:p>
        </w:tc>
      </w:tr>
      <w:tr w:rsidR="00ED3D40" w14:paraId="59AB0159" w14:textId="77777777" w:rsidTr="00A040F5">
        <w:tc>
          <w:tcPr>
            <w:tcW w:w="704" w:type="dxa"/>
          </w:tcPr>
          <w:p w14:paraId="4485D2BC" w14:textId="51FB3E1B" w:rsidR="00ED3D40" w:rsidRDefault="009D5736" w:rsidP="00754703">
            <w:r>
              <w:t>#14</w:t>
            </w:r>
          </w:p>
        </w:tc>
        <w:tc>
          <w:tcPr>
            <w:tcW w:w="9752" w:type="dxa"/>
          </w:tcPr>
          <w:p w14:paraId="5CF2621E" w14:textId="591D7403" w:rsidR="00ED3D40" w:rsidRDefault="00F06815" w:rsidP="00754703">
            <w:r>
              <w:t>Marihuana.mp</w:t>
            </w:r>
          </w:p>
        </w:tc>
      </w:tr>
      <w:tr w:rsidR="00ED3D40" w14:paraId="150FB8D5" w14:textId="77777777" w:rsidTr="00A040F5">
        <w:tc>
          <w:tcPr>
            <w:tcW w:w="704" w:type="dxa"/>
          </w:tcPr>
          <w:p w14:paraId="105F951E" w14:textId="2E8A7F94" w:rsidR="00ED3D40" w:rsidRDefault="009D5736" w:rsidP="00754703">
            <w:r>
              <w:t>#15</w:t>
            </w:r>
          </w:p>
        </w:tc>
        <w:tc>
          <w:tcPr>
            <w:tcW w:w="9752" w:type="dxa"/>
          </w:tcPr>
          <w:p w14:paraId="3DE854F3" w14:textId="119827E7" w:rsidR="00ED3D40" w:rsidRDefault="00F06815" w:rsidP="00754703">
            <w:r>
              <w:t>Exp OPIATES/ or opiate*.mp</w:t>
            </w:r>
          </w:p>
        </w:tc>
      </w:tr>
      <w:tr w:rsidR="00ED3D40" w14:paraId="4BBDAAD2" w14:textId="77777777" w:rsidTr="00A040F5">
        <w:tc>
          <w:tcPr>
            <w:tcW w:w="704" w:type="dxa"/>
          </w:tcPr>
          <w:p w14:paraId="173292F5" w14:textId="124D2E94" w:rsidR="00ED3D40" w:rsidRDefault="009D5736" w:rsidP="00754703">
            <w:r>
              <w:t>#16</w:t>
            </w:r>
          </w:p>
        </w:tc>
        <w:tc>
          <w:tcPr>
            <w:tcW w:w="9752" w:type="dxa"/>
          </w:tcPr>
          <w:p w14:paraId="0A3C70BD" w14:textId="153F9280" w:rsidR="00ED3D40" w:rsidRDefault="00F06815" w:rsidP="00754703">
            <w:r>
              <w:t>Opiod.mp</w:t>
            </w:r>
          </w:p>
        </w:tc>
      </w:tr>
      <w:tr w:rsidR="00ED3D40" w14:paraId="5802D3AA" w14:textId="77777777" w:rsidTr="00A040F5">
        <w:tc>
          <w:tcPr>
            <w:tcW w:w="704" w:type="dxa"/>
          </w:tcPr>
          <w:p w14:paraId="464F21EA" w14:textId="3600A721" w:rsidR="00ED3D40" w:rsidRDefault="009D5736" w:rsidP="00754703">
            <w:r>
              <w:t>#17</w:t>
            </w:r>
          </w:p>
        </w:tc>
        <w:tc>
          <w:tcPr>
            <w:tcW w:w="9752" w:type="dxa"/>
          </w:tcPr>
          <w:p w14:paraId="64D4EFDD" w14:textId="69C8FD63" w:rsidR="00ED3D40" w:rsidRDefault="00F06815" w:rsidP="00754703">
            <w:r>
              <w:t>Exp COCAINE or cocaine*.mp</w:t>
            </w:r>
          </w:p>
        </w:tc>
      </w:tr>
      <w:tr w:rsidR="00ED3D40" w14:paraId="2047EA6B" w14:textId="77777777" w:rsidTr="00A040F5">
        <w:tc>
          <w:tcPr>
            <w:tcW w:w="704" w:type="dxa"/>
          </w:tcPr>
          <w:p w14:paraId="7F7F0D8D" w14:textId="52185BC7" w:rsidR="00ED3D40" w:rsidRDefault="009D5736" w:rsidP="00754703">
            <w:r>
              <w:t>#18</w:t>
            </w:r>
          </w:p>
        </w:tc>
        <w:tc>
          <w:tcPr>
            <w:tcW w:w="9752" w:type="dxa"/>
          </w:tcPr>
          <w:p w14:paraId="4837D089" w14:textId="457AABAC" w:rsidR="00ED3D40" w:rsidRDefault="00F06815" w:rsidP="00754703">
            <w:r>
              <w:t>Exp SEDATIVES or sedative*.mp</w:t>
            </w:r>
          </w:p>
        </w:tc>
      </w:tr>
      <w:tr w:rsidR="00ED3D40" w:rsidRPr="00127E6A" w14:paraId="634CC02F" w14:textId="77777777" w:rsidTr="00A040F5">
        <w:tc>
          <w:tcPr>
            <w:tcW w:w="704" w:type="dxa"/>
          </w:tcPr>
          <w:p w14:paraId="01F8CBC3" w14:textId="0B85C361" w:rsidR="00ED3D40" w:rsidRPr="00127E6A" w:rsidRDefault="009D5736" w:rsidP="00754703">
            <w:r w:rsidRPr="00127E6A">
              <w:t>#19</w:t>
            </w:r>
          </w:p>
        </w:tc>
        <w:tc>
          <w:tcPr>
            <w:tcW w:w="9752" w:type="dxa"/>
          </w:tcPr>
          <w:p w14:paraId="40ADB6DB" w14:textId="4BF5E624" w:rsidR="00ED3D40" w:rsidRPr="00127E6A" w:rsidRDefault="00F06815" w:rsidP="00754703">
            <w:r w:rsidRPr="00127E6A">
              <w:t>Exp Benzodiazepines or benzodiazepine*.mp</w:t>
            </w:r>
          </w:p>
        </w:tc>
      </w:tr>
      <w:tr w:rsidR="00ED3D40" w:rsidRPr="00127E6A" w14:paraId="33DD4E16" w14:textId="77777777" w:rsidTr="00A040F5">
        <w:tc>
          <w:tcPr>
            <w:tcW w:w="704" w:type="dxa"/>
          </w:tcPr>
          <w:p w14:paraId="1275A6A4" w14:textId="25A50ACD" w:rsidR="00ED3D40" w:rsidRPr="00127E6A" w:rsidRDefault="009D5736" w:rsidP="00754703">
            <w:r w:rsidRPr="00127E6A">
              <w:t>#20</w:t>
            </w:r>
          </w:p>
        </w:tc>
        <w:tc>
          <w:tcPr>
            <w:tcW w:w="9752" w:type="dxa"/>
          </w:tcPr>
          <w:p w14:paraId="468693B5" w14:textId="0E18D103" w:rsidR="00ED3D40" w:rsidRPr="00127E6A" w:rsidRDefault="00F06815" w:rsidP="00754703">
            <w:r w:rsidRPr="00127E6A">
              <w:t>Exp Amphetamines or amphetamine*.mp</w:t>
            </w:r>
          </w:p>
        </w:tc>
      </w:tr>
      <w:tr w:rsidR="00ED3D40" w:rsidRPr="00127E6A" w14:paraId="5B9D7C7C" w14:textId="77777777" w:rsidTr="00A040F5">
        <w:tc>
          <w:tcPr>
            <w:tcW w:w="704" w:type="dxa"/>
          </w:tcPr>
          <w:p w14:paraId="4C0978D5" w14:textId="479C148B" w:rsidR="00ED3D40" w:rsidRPr="00127E6A" w:rsidRDefault="009D5736" w:rsidP="00754703">
            <w:r w:rsidRPr="00127E6A">
              <w:t>#21</w:t>
            </w:r>
          </w:p>
        </w:tc>
        <w:tc>
          <w:tcPr>
            <w:tcW w:w="9752" w:type="dxa"/>
          </w:tcPr>
          <w:p w14:paraId="226D713A" w14:textId="43272FB0" w:rsidR="00676B70" w:rsidRPr="00127E6A" w:rsidRDefault="00676B70" w:rsidP="00754703">
            <w:r w:rsidRPr="00127E6A">
              <w:t>Designer drugs/</w:t>
            </w:r>
          </w:p>
        </w:tc>
      </w:tr>
      <w:tr w:rsidR="00ED3D40" w:rsidRPr="00127E6A" w14:paraId="28DF90F1" w14:textId="77777777" w:rsidTr="00A040F5">
        <w:tc>
          <w:tcPr>
            <w:tcW w:w="704" w:type="dxa"/>
          </w:tcPr>
          <w:p w14:paraId="43BD86A6" w14:textId="49CCE991" w:rsidR="00ED3D40" w:rsidRPr="00127E6A" w:rsidRDefault="009D5736" w:rsidP="00754703">
            <w:r w:rsidRPr="00127E6A">
              <w:t>#22</w:t>
            </w:r>
          </w:p>
        </w:tc>
        <w:tc>
          <w:tcPr>
            <w:tcW w:w="9752" w:type="dxa"/>
          </w:tcPr>
          <w:p w14:paraId="58E373D5" w14:textId="547E5996" w:rsidR="00ED3D40" w:rsidRPr="00127E6A" w:rsidRDefault="00676B70" w:rsidP="00754703">
            <w:r w:rsidRPr="00127E6A">
              <w:t>Exp Hallucinogenic drugs/ or hallucinogen*.mp</w:t>
            </w:r>
          </w:p>
        </w:tc>
      </w:tr>
      <w:tr w:rsidR="00ED3D40" w:rsidRPr="00127E6A" w14:paraId="4A067578" w14:textId="77777777" w:rsidTr="00A040F5">
        <w:tc>
          <w:tcPr>
            <w:tcW w:w="704" w:type="dxa"/>
          </w:tcPr>
          <w:p w14:paraId="23C829DF" w14:textId="55294E0B" w:rsidR="00ED3D40" w:rsidRPr="00127E6A" w:rsidRDefault="009D5736" w:rsidP="00754703">
            <w:r w:rsidRPr="00127E6A">
              <w:t>#23</w:t>
            </w:r>
          </w:p>
        </w:tc>
        <w:tc>
          <w:tcPr>
            <w:tcW w:w="9752" w:type="dxa"/>
          </w:tcPr>
          <w:p w14:paraId="50FB0BF4" w14:textId="4139221B" w:rsidR="00ED3D40" w:rsidRPr="00127E6A" w:rsidRDefault="009D5736" w:rsidP="00754703">
            <w:r w:rsidRPr="00127E6A">
              <w:t>KETAMINE/ or ketamine*.mp</w:t>
            </w:r>
          </w:p>
        </w:tc>
      </w:tr>
      <w:tr w:rsidR="00ED3D40" w:rsidRPr="00127E6A" w14:paraId="0EC88386" w14:textId="77777777" w:rsidTr="00A040F5">
        <w:tc>
          <w:tcPr>
            <w:tcW w:w="704" w:type="dxa"/>
          </w:tcPr>
          <w:p w14:paraId="74D550A9" w14:textId="6D08CAF5" w:rsidR="0055380E" w:rsidRPr="00127E6A" w:rsidRDefault="009D5736" w:rsidP="00754703">
            <w:r w:rsidRPr="00127E6A">
              <w:t>#24</w:t>
            </w:r>
          </w:p>
          <w:p w14:paraId="055F15EA" w14:textId="0558DAAD" w:rsidR="0055380E" w:rsidRPr="00127E6A" w:rsidRDefault="0055380E" w:rsidP="0055380E">
            <w:r w:rsidRPr="00127E6A">
              <w:t>#25</w:t>
            </w:r>
          </w:p>
          <w:p w14:paraId="3CC9C656" w14:textId="23CAA085" w:rsidR="00ED3D40" w:rsidRPr="00127E6A" w:rsidRDefault="0055380E" w:rsidP="0055380E">
            <w:r w:rsidRPr="00127E6A">
              <w:t>#26</w:t>
            </w:r>
          </w:p>
        </w:tc>
        <w:tc>
          <w:tcPr>
            <w:tcW w:w="9752" w:type="dxa"/>
          </w:tcPr>
          <w:p w14:paraId="2F03D34D" w14:textId="0F2F48BC" w:rsidR="00ED3D40" w:rsidRPr="00127E6A" w:rsidRDefault="0055380E" w:rsidP="00754703">
            <w:pPr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exp "Tobacco Use Disorder"/</w:t>
            </w:r>
          </w:p>
          <w:p w14:paraId="750D02BF" w14:textId="30CD1CB4" w:rsidR="0055380E" w:rsidRPr="00127E6A" w:rsidRDefault="0055380E" w:rsidP="00754703">
            <w:pPr>
              <w:rPr>
                <w:rFonts w:cstheme="minorHAnsi"/>
                <w:color w:val="2D2D2D"/>
                <w:lang w:val="en-GB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exp Smoking Cessation/ or smoking.mp.</w:t>
            </w:r>
          </w:p>
          <w:p w14:paraId="36845BF4" w14:textId="41261874" w:rsidR="0055380E" w:rsidRPr="00127E6A" w:rsidRDefault="0055380E" w:rsidP="00403C99">
            <w:pPr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9 or 10 or 11 or 12 or 13 or 14 or 15 or 16 or 17 or 18 or 19 or 20 or 21 or 22 or 23 or 24 or 25</w:t>
            </w:r>
          </w:p>
        </w:tc>
      </w:tr>
      <w:tr w:rsidR="00ED3D40" w:rsidRPr="00127E6A" w14:paraId="5D52AE2C" w14:textId="77777777" w:rsidTr="00A040F5">
        <w:tc>
          <w:tcPr>
            <w:tcW w:w="704" w:type="dxa"/>
          </w:tcPr>
          <w:p w14:paraId="3D6A6407" w14:textId="69BAF034" w:rsidR="00ED3D40" w:rsidRPr="00127E6A" w:rsidRDefault="0077591D" w:rsidP="00403C99">
            <w:r w:rsidRPr="00127E6A">
              <w:t>#2</w:t>
            </w:r>
            <w:r w:rsidR="00403C99" w:rsidRPr="00127E6A">
              <w:t>7</w:t>
            </w:r>
          </w:p>
        </w:tc>
        <w:tc>
          <w:tcPr>
            <w:tcW w:w="9752" w:type="dxa"/>
          </w:tcPr>
          <w:p w14:paraId="358C2ACC" w14:textId="7AE7D690" w:rsidR="00ED3D40" w:rsidRPr="00127E6A" w:rsidRDefault="0077591D" w:rsidP="00754703">
            <w:r w:rsidRPr="00127E6A">
              <w:t>Intervention.mp</w:t>
            </w:r>
          </w:p>
        </w:tc>
      </w:tr>
      <w:tr w:rsidR="00ED3D40" w:rsidRPr="00127E6A" w14:paraId="0DDE69F5" w14:textId="77777777" w:rsidTr="00A040F5">
        <w:tc>
          <w:tcPr>
            <w:tcW w:w="704" w:type="dxa"/>
          </w:tcPr>
          <w:p w14:paraId="47F0B490" w14:textId="1AABC7F3" w:rsidR="00ED3D40" w:rsidRPr="00127E6A" w:rsidRDefault="0077591D" w:rsidP="00403C99">
            <w:r w:rsidRPr="00127E6A">
              <w:t>#2</w:t>
            </w:r>
            <w:r w:rsidR="00403C99" w:rsidRPr="00127E6A">
              <w:t>8</w:t>
            </w:r>
          </w:p>
        </w:tc>
        <w:tc>
          <w:tcPr>
            <w:tcW w:w="9752" w:type="dxa"/>
          </w:tcPr>
          <w:p w14:paraId="784BC556" w14:textId="6A223CB3" w:rsidR="0077591D" w:rsidRPr="00127E6A" w:rsidRDefault="0077591D" w:rsidP="00754703">
            <w:r w:rsidRPr="00127E6A">
              <w:t>Prevention.mp</w:t>
            </w:r>
          </w:p>
        </w:tc>
      </w:tr>
      <w:tr w:rsidR="00ED3D40" w:rsidRPr="00127E6A" w14:paraId="58FF1F54" w14:textId="77777777" w:rsidTr="00A040F5">
        <w:tc>
          <w:tcPr>
            <w:tcW w:w="704" w:type="dxa"/>
          </w:tcPr>
          <w:p w14:paraId="28939D45" w14:textId="05E51A14" w:rsidR="00ED3D40" w:rsidRPr="00127E6A" w:rsidRDefault="0077591D" w:rsidP="00403C99">
            <w:r w:rsidRPr="00127E6A">
              <w:t>#2</w:t>
            </w:r>
            <w:r w:rsidR="00403C99" w:rsidRPr="00127E6A">
              <w:t>9</w:t>
            </w:r>
          </w:p>
        </w:tc>
        <w:tc>
          <w:tcPr>
            <w:tcW w:w="9752" w:type="dxa"/>
          </w:tcPr>
          <w:p w14:paraId="42051B8F" w14:textId="58F21116" w:rsidR="00ED3D40" w:rsidRPr="00127E6A" w:rsidRDefault="0077591D" w:rsidP="00754703">
            <w:r w:rsidRPr="00127E6A">
              <w:t>“Comparison group”.mp</w:t>
            </w:r>
          </w:p>
        </w:tc>
      </w:tr>
      <w:tr w:rsidR="00ED3D40" w:rsidRPr="00127E6A" w14:paraId="157034AA" w14:textId="77777777" w:rsidTr="00A040F5">
        <w:tc>
          <w:tcPr>
            <w:tcW w:w="704" w:type="dxa"/>
          </w:tcPr>
          <w:p w14:paraId="4E61C650" w14:textId="7C570221" w:rsidR="00ED3D40" w:rsidRPr="00127E6A" w:rsidRDefault="0077591D" w:rsidP="00403C99">
            <w:r w:rsidRPr="00127E6A">
              <w:t>#</w:t>
            </w:r>
            <w:r w:rsidR="00403C99" w:rsidRPr="00127E6A">
              <w:t>30</w:t>
            </w:r>
          </w:p>
        </w:tc>
        <w:tc>
          <w:tcPr>
            <w:tcW w:w="9752" w:type="dxa"/>
          </w:tcPr>
          <w:p w14:paraId="1801BB04" w14:textId="48874101" w:rsidR="00ED3D40" w:rsidRPr="00127E6A" w:rsidRDefault="0077591D" w:rsidP="00754703">
            <w:r w:rsidRPr="00127E6A">
              <w:t>Trial*.mp</w:t>
            </w:r>
          </w:p>
        </w:tc>
      </w:tr>
      <w:tr w:rsidR="00ED3D40" w:rsidRPr="00127E6A" w14:paraId="3D6FF395" w14:textId="77777777" w:rsidTr="00A040F5">
        <w:tc>
          <w:tcPr>
            <w:tcW w:w="704" w:type="dxa"/>
          </w:tcPr>
          <w:p w14:paraId="0CA117AE" w14:textId="2F1E35AC" w:rsidR="00ED3D40" w:rsidRPr="00127E6A" w:rsidRDefault="00403C99" w:rsidP="00403C99">
            <w:r w:rsidRPr="00127E6A">
              <w:t>#31</w:t>
            </w:r>
          </w:p>
        </w:tc>
        <w:tc>
          <w:tcPr>
            <w:tcW w:w="9752" w:type="dxa"/>
          </w:tcPr>
          <w:p w14:paraId="1B163159" w14:textId="57CA1309" w:rsidR="0077591D" w:rsidRPr="00127E6A" w:rsidRDefault="0077591D" w:rsidP="00754703">
            <w:r w:rsidRPr="00127E6A">
              <w:t>Random*.mp</w:t>
            </w:r>
          </w:p>
        </w:tc>
      </w:tr>
      <w:tr w:rsidR="00ED3D40" w:rsidRPr="00127E6A" w14:paraId="1C437382" w14:textId="77777777" w:rsidTr="00A040F5">
        <w:tc>
          <w:tcPr>
            <w:tcW w:w="704" w:type="dxa"/>
          </w:tcPr>
          <w:p w14:paraId="0AE06337" w14:textId="0AFEFBB9" w:rsidR="00ED3D40" w:rsidRPr="00127E6A" w:rsidRDefault="0077591D" w:rsidP="00403C99">
            <w:r w:rsidRPr="00127E6A">
              <w:t>#3</w:t>
            </w:r>
            <w:r w:rsidR="00403C99" w:rsidRPr="00127E6A">
              <w:t>2</w:t>
            </w:r>
          </w:p>
        </w:tc>
        <w:tc>
          <w:tcPr>
            <w:tcW w:w="9752" w:type="dxa"/>
          </w:tcPr>
          <w:p w14:paraId="5D4ADE6A" w14:textId="7E4916F5" w:rsidR="00ED3D40" w:rsidRPr="00127E6A" w:rsidRDefault="0077591D" w:rsidP="00754703">
            <w:r w:rsidRPr="00127E6A">
              <w:t>Control*.mp</w:t>
            </w:r>
          </w:p>
        </w:tc>
      </w:tr>
      <w:tr w:rsidR="00ED3D40" w:rsidRPr="00127E6A" w14:paraId="36F26DC6" w14:textId="77777777" w:rsidTr="00A040F5">
        <w:tc>
          <w:tcPr>
            <w:tcW w:w="704" w:type="dxa"/>
          </w:tcPr>
          <w:p w14:paraId="62B30463" w14:textId="21BBFF17" w:rsidR="00ED3D40" w:rsidRPr="00127E6A" w:rsidRDefault="0077591D" w:rsidP="00403C99">
            <w:r w:rsidRPr="00127E6A">
              <w:t>#3</w:t>
            </w:r>
            <w:r w:rsidR="00403C99" w:rsidRPr="00127E6A">
              <w:t>3</w:t>
            </w:r>
          </w:p>
        </w:tc>
        <w:tc>
          <w:tcPr>
            <w:tcW w:w="9752" w:type="dxa"/>
          </w:tcPr>
          <w:p w14:paraId="08BC32B8" w14:textId="5502BB46" w:rsidR="00ED3D40" w:rsidRPr="00127E6A" w:rsidRDefault="0077591D" w:rsidP="00754703">
            <w:r w:rsidRPr="00127E6A">
              <w:t>Treatment*.mp</w:t>
            </w:r>
          </w:p>
        </w:tc>
      </w:tr>
      <w:tr w:rsidR="00ED3D40" w:rsidRPr="00127E6A" w14:paraId="4C1CD64F" w14:textId="77777777" w:rsidTr="00A040F5">
        <w:tc>
          <w:tcPr>
            <w:tcW w:w="704" w:type="dxa"/>
          </w:tcPr>
          <w:p w14:paraId="0D6A0FDD" w14:textId="60DEC899" w:rsidR="00ED3D40" w:rsidRPr="00127E6A" w:rsidRDefault="0077591D" w:rsidP="00403C99">
            <w:r w:rsidRPr="00127E6A">
              <w:t>#3</w:t>
            </w:r>
            <w:r w:rsidR="00403C99" w:rsidRPr="00127E6A">
              <w:t>4</w:t>
            </w:r>
          </w:p>
        </w:tc>
        <w:tc>
          <w:tcPr>
            <w:tcW w:w="9752" w:type="dxa"/>
          </w:tcPr>
          <w:p w14:paraId="38EF36FA" w14:textId="5EE381EF" w:rsidR="00ED3D40" w:rsidRPr="00127E6A" w:rsidRDefault="0055380E" w:rsidP="00754703">
            <w:pPr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27 or 28 or 29 or 30 or 31 or 32 or 33</w:t>
            </w:r>
          </w:p>
        </w:tc>
      </w:tr>
      <w:tr w:rsidR="00ED3D40" w:rsidRPr="00127E6A" w14:paraId="5E9B1B00" w14:textId="77777777" w:rsidTr="00A040F5">
        <w:tc>
          <w:tcPr>
            <w:tcW w:w="704" w:type="dxa"/>
          </w:tcPr>
          <w:p w14:paraId="0956651A" w14:textId="09447C5F" w:rsidR="00ED3D40" w:rsidRPr="00127E6A" w:rsidRDefault="001B1953" w:rsidP="00403C99">
            <w:pPr>
              <w:rPr>
                <w:rFonts w:cstheme="minorHAnsi"/>
              </w:rPr>
            </w:pPr>
            <w:r w:rsidRPr="00127E6A">
              <w:rPr>
                <w:rFonts w:cstheme="minorHAnsi"/>
              </w:rPr>
              <w:t>#3</w:t>
            </w:r>
            <w:r w:rsidR="00403C99" w:rsidRPr="00127E6A">
              <w:rPr>
                <w:rFonts w:cstheme="minorHAnsi"/>
              </w:rPr>
              <w:t>5</w:t>
            </w:r>
          </w:p>
        </w:tc>
        <w:tc>
          <w:tcPr>
            <w:tcW w:w="9752" w:type="dxa"/>
          </w:tcPr>
          <w:p w14:paraId="52714619" w14:textId="116238BA" w:rsidR="00ED3D40" w:rsidRPr="00127E6A" w:rsidRDefault="00B51E47" w:rsidP="00754703">
            <w:pPr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27 or 28 or 29 or 30 or 31 or 32 or 33</w:t>
            </w:r>
          </w:p>
        </w:tc>
      </w:tr>
      <w:tr w:rsidR="00ED3D40" w:rsidRPr="00127E6A" w14:paraId="0504B4A1" w14:textId="77777777" w:rsidTr="00A040F5">
        <w:tc>
          <w:tcPr>
            <w:tcW w:w="704" w:type="dxa"/>
          </w:tcPr>
          <w:p w14:paraId="7F67BABE" w14:textId="0E3CB993" w:rsidR="00B51E47" w:rsidRPr="00127E6A" w:rsidRDefault="001B1953" w:rsidP="00403C99">
            <w:pPr>
              <w:rPr>
                <w:rFonts w:cstheme="minorHAnsi"/>
              </w:rPr>
            </w:pPr>
            <w:r w:rsidRPr="00127E6A">
              <w:rPr>
                <w:rFonts w:cstheme="minorHAnsi"/>
              </w:rPr>
              <w:t>#3</w:t>
            </w:r>
            <w:r w:rsidR="00403C99" w:rsidRPr="00127E6A">
              <w:rPr>
                <w:rFonts w:cstheme="minorHAnsi"/>
              </w:rPr>
              <w:t>6</w:t>
            </w:r>
          </w:p>
          <w:p w14:paraId="4AA7FF63" w14:textId="29FD61A4" w:rsidR="00ED3D40" w:rsidRPr="00127E6A" w:rsidRDefault="00B51E47" w:rsidP="00B51E47">
            <w:pPr>
              <w:rPr>
                <w:rFonts w:cstheme="minorHAnsi"/>
              </w:rPr>
            </w:pPr>
            <w:r w:rsidRPr="00127E6A">
              <w:rPr>
                <w:rFonts w:cstheme="minorHAnsi"/>
              </w:rPr>
              <w:t>#37</w:t>
            </w:r>
          </w:p>
        </w:tc>
        <w:tc>
          <w:tcPr>
            <w:tcW w:w="9752" w:type="dxa"/>
          </w:tcPr>
          <w:p w14:paraId="45BDFEFF" w14:textId="77777777" w:rsidR="00ED3D40" w:rsidRPr="00127E6A" w:rsidRDefault="00B51E47" w:rsidP="00B51E47">
            <w:pPr>
              <w:autoSpaceDE w:val="0"/>
              <w:autoSpaceDN w:val="0"/>
              <w:adjustRightInd w:val="0"/>
              <w:rPr>
                <w:rFonts w:cstheme="minorHAnsi"/>
                <w:color w:val="2D2D2D"/>
                <w:lang w:val="en-GB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limit 35 to (human and english language and yr="2000 - 2019")</w:t>
            </w:r>
          </w:p>
          <w:p w14:paraId="497412DE" w14:textId="1B9E6266" w:rsidR="00B51E47" w:rsidRPr="00127E6A" w:rsidRDefault="00B51E47" w:rsidP="00B51E4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limit 36 to peer reviewed journal</w:t>
            </w:r>
          </w:p>
        </w:tc>
      </w:tr>
    </w:tbl>
    <w:p w14:paraId="626F8FE5" w14:textId="77777777" w:rsidR="00ED3D40" w:rsidRPr="00127E6A" w:rsidRDefault="00ED3D40" w:rsidP="00754703"/>
    <w:p w14:paraId="2377382C" w14:textId="6BA0D4DB" w:rsidR="00754703" w:rsidRPr="00127E6A" w:rsidRDefault="00754703" w:rsidP="00754703"/>
    <w:p w14:paraId="1EB0BDDC" w14:textId="77777777" w:rsidR="00754703" w:rsidRPr="00127E6A" w:rsidRDefault="00754703">
      <w:r w:rsidRPr="00127E6A">
        <w:br w:type="page"/>
      </w:r>
    </w:p>
    <w:p w14:paraId="0D30AB9F" w14:textId="0CBEEA17" w:rsidR="00754703" w:rsidRPr="00127E6A" w:rsidRDefault="000D690E" w:rsidP="00754703">
      <w:r w:rsidRPr="00127E6A">
        <w:lastRenderedPageBreak/>
        <w:t xml:space="preserve">A2: Search terms for </w:t>
      </w:r>
      <w:r w:rsidR="00754703" w:rsidRPr="00127E6A">
        <w:t>Med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9752"/>
      </w:tblGrid>
      <w:tr w:rsidR="005318DE" w:rsidRPr="00127E6A" w14:paraId="341F4B12" w14:textId="77777777" w:rsidTr="00A040F5">
        <w:tc>
          <w:tcPr>
            <w:tcW w:w="704" w:type="dxa"/>
          </w:tcPr>
          <w:p w14:paraId="79773382" w14:textId="2F8FCA08" w:rsidR="005318DE" w:rsidRPr="00127E6A" w:rsidRDefault="005318DE" w:rsidP="00754703">
            <w:r w:rsidRPr="00127E6A">
              <w:t>ID</w:t>
            </w:r>
          </w:p>
        </w:tc>
        <w:tc>
          <w:tcPr>
            <w:tcW w:w="9752" w:type="dxa"/>
          </w:tcPr>
          <w:p w14:paraId="6D00007A" w14:textId="3A465C3D" w:rsidR="005318DE" w:rsidRPr="00127E6A" w:rsidRDefault="005318DE" w:rsidP="00754703">
            <w:r w:rsidRPr="00127E6A">
              <w:t>Search</w:t>
            </w:r>
          </w:p>
        </w:tc>
      </w:tr>
      <w:tr w:rsidR="00AA19AB" w:rsidRPr="00127E6A" w14:paraId="540AC72B" w14:textId="77777777" w:rsidTr="00A040F5">
        <w:tc>
          <w:tcPr>
            <w:tcW w:w="704" w:type="dxa"/>
          </w:tcPr>
          <w:p w14:paraId="0F98D1DF" w14:textId="2A85D1A0" w:rsidR="00AA19AB" w:rsidRPr="00127E6A" w:rsidRDefault="00AA19AB" w:rsidP="00754703">
            <w:r w:rsidRPr="00127E6A">
              <w:t>#1</w:t>
            </w:r>
          </w:p>
        </w:tc>
        <w:tc>
          <w:tcPr>
            <w:tcW w:w="9752" w:type="dxa"/>
          </w:tcPr>
          <w:p w14:paraId="74B80E55" w14:textId="08DA1022" w:rsidR="00AA19AB" w:rsidRPr="00127E6A" w:rsidRDefault="00AA19AB" w:rsidP="00754703">
            <w:r w:rsidRPr="00127E6A">
              <w:t>SOCIAL NORMS/ or norms.mp</w:t>
            </w:r>
          </w:p>
        </w:tc>
      </w:tr>
      <w:tr w:rsidR="00AA19AB" w:rsidRPr="00127E6A" w14:paraId="5934F2C5" w14:textId="77777777" w:rsidTr="00A040F5">
        <w:tc>
          <w:tcPr>
            <w:tcW w:w="704" w:type="dxa"/>
          </w:tcPr>
          <w:p w14:paraId="3C8792DD" w14:textId="32458234" w:rsidR="00AA19AB" w:rsidRPr="00127E6A" w:rsidRDefault="00AA19AB" w:rsidP="00754703">
            <w:r w:rsidRPr="00127E6A">
              <w:t>#2</w:t>
            </w:r>
          </w:p>
        </w:tc>
        <w:tc>
          <w:tcPr>
            <w:tcW w:w="9752" w:type="dxa"/>
          </w:tcPr>
          <w:p w14:paraId="381A04BF" w14:textId="5BCF61F3" w:rsidR="00AA19AB" w:rsidRPr="00127E6A" w:rsidRDefault="00AA19AB" w:rsidP="00754703">
            <w:r w:rsidRPr="00127E6A">
              <w:t>Norms.mp</w:t>
            </w:r>
          </w:p>
        </w:tc>
      </w:tr>
      <w:tr w:rsidR="00AA19AB" w:rsidRPr="00127E6A" w14:paraId="20685CBD" w14:textId="77777777" w:rsidTr="00A040F5">
        <w:tc>
          <w:tcPr>
            <w:tcW w:w="704" w:type="dxa"/>
          </w:tcPr>
          <w:p w14:paraId="5F52522C" w14:textId="2FA0C794" w:rsidR="00AA19AB" w:rsidRPr="00127E6A" w:rsidRDefault="00AA19AB" w:rsidP="00754703">
            <w:r w:rsidRPr="00127E6A">
              <w:t>#3</w:t>
            </w:r>
          </w:p>
        </w:tc>
        <w:tc>
          <w:tcPr>
            <w:tcW w:w="9752" w:type="dxa"/>
          </w:tcPr>
          <w:p w14:paraId="74273D52" w14:textId="0A190304" w:rsidR="00AA19AB" w:rsidRPr="00127E6A" w:rsidRDefault="00AA19AB" w:rsidP="00754703">
            <w:r w:rsidRPr="00127E6A">
              <w:t>Normative.mp</w:t>
            </w:r>
          </w:p>
        </w:tc>
      </w:tr>
      <w:tr w:rsidR="00AA19AB" w:rsidRPr="00127E6A" w14:paraId="4A6BB21F" w14:textId="77777777" w:rsidTr="00A040F5">
        <w:tc>
          <w:tcPr>
            <w:tcW w:w="704" w:type="dxa"/>
          </w:tcPr>
          <w:p w14:paraId="5EBA9281" w14:textId="46154591" w:rsidR="00AA19AB" w:rsidRPr="00127E6A" w:rsidRDefault="00AA19AB" w:rsidP="00754703">
            <w:r w:rsidRPr="00127E6A">
              <w:t>#4</w:t>
            </w:r>
          </w:p>
        </w:tc>
        <w:tc>
          <w:tcPr>
            <w:tcW w:w="9752" w:type="dxa"/>
          </w:tcPr>
          <w:p w14:paraId="36934285" w14:textId="7C955C82" w:rsidR="00AA19AB" w:rsidRPr="00127E6A" w:rsidRDefault="00AA19AB" w:rsidP="00754703">
            <w:r w:rsidRPr="00127E6A">
              <w:t>Feedback.mp</w:t>
            </w:r>
          </w:p>
        </w:tc>
      </w:tr>
      <w:tr w:rsidR="00AA19AB" w:rsidRPr="00127E6A" w14:paraId="1F243AFE" w14:textId="77777777" w:rsidTr="00A040F5">
        <w:tc>
          <w:tcPr>
            <w:tcW w:w="704" w:type="dxa"/>
          </w:tcPr>
          <w:p w14:paraId="209D25E2" w14:textId="391AAC7C" w:rsidR="00AA19AB" w:rsidRPr="00127E6A" w:rsidRDefault="00AA19AB" w:rsidP="00754703">
            <w:r w:rsidRPr="00127E6A">
              <w:t>#5</w:t>
            </w:r>
          </w:p>
        </w:tc>
        <w:tc>
          <w:tcPr>
            <w:tcW w:w="9752" w:type="dxa"/>
          </w:tcPr>
          <w:p w14:paraId="47C301AE" w14:textId="090ADFF1" w:rsidR="00AA19AB" w:rsidRPr="00127E6A" w:rsidRDefault="00AA19AB" w:rsidP="00754703">
            <w:r w:rsidRPr="00127E6A">
              <w:t>FEEDBACK, PSYCHOLOGICAL/</w:t>
            </w:r>
          </w:p>
        </w:tc>
      </w:tr>
      <w:tr w:rsidR="00AA19AB" w:rsidRPr="00127E6A" w14:paraId="5988DD19" w14:textId="77777777" w:rsidTr="00A040F5">
        <w:tc>
          <w:tcPr>
            <w:tcW w:w="704" w:type="dxa"/>
          </w:tcPr>
          <w:p w14:paraId="4BF7E063" w14:textId="4F57DE99" w:rsidR="00AA19AB" w:rsidRPr="00127E6A" w:rsidRDefault="00AA19AB" w:rsidP="00754703">
            <w:r w:rsidRPr="00127E6A">
              <w:t>#6</w:t>
            </w:r>
          </w:p>
        </w:tc>
        <w:tc>
          <w:tcPr>
            <w:tcW w:w="9752" w:type="dxa"/>
          </w:tcPr>
          <w:p w14:paraId="7F68260E" w14:textId="588BE8A7" w:rsidR="00AA19AB" w:rsidRPr="00127E6A" w:rsidRDefault="00AA19AB" w:rsidP="00754703">
            <w:r w:rsidRPr="00127E6A">
              <w:t>“self other”.mp</w:t>
            </w:r>
          </w:p>
        </w:tc>
      </w:tr>
      <w:tr w:rsidR="00AA19AB" w:rsidRPr="00127E6A" w14:paraId="52455E82" w14:textId="77777777" w:rsidTr="00A040F5">
        <w:tc>
          <w:tcPr>
            <w:tcW w:w="704" w:type="dxa"/>
          </w:tcPr>
          <w:p w14:paraId="7296E537" w14:textId="79036D58" w:rsidR="00AA19AB" w:rsidRPr="00127E6A" w:rsidRDefault="00AA19AB" w:rsidP="00754703">
            <w:r w:rsidRPr="00127E6A">
              <w:t>#7</w:t>
            </w:r>
          </w:p>
        </w:tc>
        <w:tc>
          <w:tcPr>
            <w:tcW w:w="9752" w:type="dxa"/>
          </w:tcPr>
          <w:p w14:paraId="21E466B8" w14:textId="4A8A2F4D" w:rsidR="00AA19AB" w:rsidRPr="00127E6A" w:rsidRDefault="00AA19AB" w:rsidP="00754703">
            <w:r w:rsidRPr="00127E6A">
              <w:t>Biobliotheraphy.mp</w:t>
            </w:r>
          </w:p>
        </w:tc>
      </w:tr>
      <w:tr w:rsidR="00AA19AB" w:rsidRPr="00127E6A" w14:paraId="33888CC7" w14:textId="77777777" w:rsidTr="00A040F5">
        <w:tc>
          <w:tcPr>
            <w:tcW w:w="704" w:type="dxa"/>
          </w:tcPr>
          <w:p w14:paraId="4A478DDF" w14:textId="1386BA0A" w:rsidR="00AA19AB" w:rsidRPr="00127E6A" w:rsidRDefault="00AA19AB" w:rsidP="00754703">
            <w:r w:rsidRPr="00127E6A">
              <w:t>#8</w:t>
            </w:r>
          </w:p>
        </w:tc>
        <w:tc>
          <w:tcPr>
            <w:tcW w:w="9752" w:type="dxa"/>
          </w:tcPr>
          <w:p w14:paraId="361A8C63" w14:textId="329BC8DB" w:rsidR="00AA19AB" w:rsidRPr="00127E6A" w:rsidRDefault="00AA19AB" w:rsidP="00754703">
            <w:r w:rsidRPr="00127E6A">
              <w:t>#1 or #2 or #3 or #4 or #5 or #6 or #7</w:t>
            </w:r>
          </w:p>
        </w:tc>
      </w:tr>
      <w:tr w:rsidR="00AA19AB" w:rsidRPr="00127E6A" w14:paraId="12BAF943" w14:textId="77777777" w:rsidTr="00A040F5">
        <w:tc>
          <w:tcPr>
            <w:tcW w:w="704" w:type="dxa"/>
          </w:tcPr>
          <w:p w14:paraId="188D8DD4" w14:textId="1E5F0E5B" w:rsidR="00AA19AB" w:rsidRPr="00127E6A" w:rsidRDefault="00B63980" w:rsidP="00754703">
            <w:r w:rsidRPr="00127E6A">
              <w:t>#9</w:t>
            </w:r>
          </w:p>
        </w:tc>
        <w:tc>
          <w:tcPr>
            <w:tcW w:w="9752" w:type="dxa"/>
          </w:tcPr>
          <w:p w14:paraId="0986C833" w14:textId="55765C83" w:rsidR="00AA19AB" w:rsidRPr="00127E6A" w:rsidRDefault="002A0E4A" w:rsidP="00754703">
            <w:r w:rsidRPr="00127E6A">
              <w:t>Gambling/ or gambl*.mp</w:t>
            </w:r>
          </w:p>
        </w:tc>
      </w:tr>
      <w:tr w:rsidR="00AA19AB" w:rsidRPr="00127E6A" w14:paraId="2FD3D15F" w14:textId="77777777" w:rsidTr="00A040F5">
        <w:tc>
          <w:tcPr>
            <w:tcW w:w="704" w:type="dxa"/>
          </w:tcPr>
          <w:p w14:paraId="29F943AD" w14:textId="3FB674ED" w:rsidR="00AA19AB" w:rsidRPr="00127E6A" w:rsidRDefault="00B63980" w:rsidP="00754703">
            <w:r w:rsidRPr="00127E6A">
              <w:t>#10</w:t>
            </w:r>
          </w:p>
        </w:tc>
        <w:tc>
          <w:tcPr>
            <w:tcW w:w="9752" w:type="dxa"/>
          </w:tcPr>
          <w:p w14:paraId="5AA6107F" w14:textId="4E0F557A" w:rsidR="00AA19AB" w:rsidRPr="00127E6A" w:rsidRDefault="002A0E4A" w:rsidP="002A0E4A">
            <w:r w:rsidRPr="00127E6A">
              <w:t>Alcohol-related disorders/ or alcohol-induced disorders/ or alcohol intoxication/ or alcoholism/ or binge drinking/</w:t>
            </w:r>
          </w:p>
        </w:tc>
      </w:tr>
      <w:tr w:rsidR="00AA19AB" w:rsidRPr="00127E6A" w14:paraId="77504A70" w14:textId="77777777" w:rsidTr="00A040F5">
        <w:tc>
          <w:tcPr>
            <w:tcW w:w="704" w:type="dxa"/>
          </w:tcPr>
          <w:p w14:paraId="6C13FF4D" w14:textId="55B086F5" w:rsidR="00AA19AB" w:rsidRPr="00127E6A" w:rsidRDefault="00B63980" w:rsidP="00754703">
            <w:r w:rsidRPr="00127E6A">
              <w:t>#11</w:t>
            </w:r>
          </w:p>
        </w:tc>
        <w:tc>
          <w:tcPr>
            <w:tcW w:w="9752" w:type="dxa"/>
          </w:tcPr>
          <w:p w14:paraId="56362C5A" w14:textId="7C414DBA" w:rsidR="00AA19AB" w:rsidRPr="00127E6A" w:rsidRDefault="002A0E4A" w:rsidP="00754703">
            <w:r w:rsidRPr="00127E6A">
              <w:t>Drinking behavior/ or alcohol abstinence/ or alcohol drinking/ or binge drinking/ or alcohol drinking in college/ or underage drinking/</w:t>
            </w:r>
          </w:p>
        </w:tc>
      </w:tr>
      <w:tr w:rsidR="00AA19AB" w:rsidRPr="00127E6A" w14:paraId="79F8CA1E" w14:textId="77777777" w:rsidTr="00A040F5">
        <w:tc>
          <w:tcPr>
            <w:tcW w:w="704" w:type="dxa"/>
          </w:tcPr>
          <w:p w14:paraId="5E44B168" w14:textId="70363D31" w:rsidR="00AA19AB" w:rsidRPr="00127E6A" w:rsidRDefault="00B63980" w:rsidP="00754703">
            <w:r w:rsidRPr="00127E6A">
              <w:t>#12</w:t>
            </w:r>
          </w:p>
        </w:tc>
        <w:tc>
          <w:tcPr>
            <w:tcW w:w="9752" w:type="dxa"/>
          </w:tcPr>
          <w:p w14:paraId="0C56D367" w14:textId="45F9A5D6" w:rsidR="00AA19AB" w:rsidRPr="00127E6A" w:rsidRDefault="00F24F28" w:rsidP="00754703">
            <w:r w:rsidRPr="00127E6A">
              <w:t>Substance-related disorders/ or amphetamine-related disorders/ or cocaine-related disorders/ or drug overdose/ or heroin dependence/ or inhalant abuse/ or marijuana abuse/ or opioid-related disorders/ or morphine dependence/ or opium dependence/ or phencyclidine abuse or psychoses, substance-induced/ or substance-abuse, intravenous/ or substance-abuse, oral/</w:t>
            </w:r>
          </w:p>
        </w:tc>
      </w:tr>
      <w:tr w:rsidR="00AA19AB" w:rsidRPr="00127E6A" w14:paraId="436AE58D" w14:textId="77777777" w:rsidTr="00A040F5">
        <w:tc>
          <w:tcPr>
            <w:tcW w:w="704" w:type="dxa"/>
          </w:tcPr>
          <w:p w14:paraId="586EC779" w14:textId="6BD678FC" w:rsidR="00AA19AB" w:rsidRPr="00127E6A" w:rsidRDefault="00B63980" w:rsidP="00754703">
            <w:r w:rsidRPr="00127E6A">
              <w:t>#13</w:t>
            </w:r>
          </w:p>
        </w:tc>
        <w:tc>
          <w:tcPr>
            <w:tcW w:w="9752" w:type="dxa"/>
          </w:tcPr>
          <w:p w14:paraId="2CE7606C" w14:textId="149F665F" w:rsidR="00AA19AB" w:rsidRPr="00127E6A" w:rsidRDefault="00B63980" w:rsidP="00754703">
            <w:r w:rsidRPr="00127E6A">
              <w:t>Drug misuse/ or prescription drug misuse/ or prescription drug overuse/</w:t>
            </w:r>
          </w:p>
        </w:tc>
      </w:tr>
      <w:tr w:rsidR="00AA19AB" w:rsidRPr="00127E6A" w14:paraId="1100E798" w14:textId="77777777" w:rsidTr="00A040F5">
        <w:tc>
          <w:tcPr>
            <w:tcW w:w="704" w:type="dxa"/>
          </w:tcPr>
          <w:p w14:paraId="76F535A6" w14:textId="1DEC42E0" w:rsidR="00AA19AB" w:rsidRPr="00127E6A" w:rsidRDefault="00B63980" w:rsidP="00754703">
            <w:r w:rsidRPr="00127E6A">
              <w:t>#14</w:t>
            </w:r>
          </w:p>
        </w:tc>
        <w:tc>
          <w:tcPr>
            <w:tcW w:w="9752" w:type="dxa"/>
          </w:tcPr>
          <w:p w14:paraId="381822EE" w14:textId="0C6EC870" w:rsidR="00AA19AB" w:rsidRPr="00127E6A" w:rsidRDefault="00B63980" w:rsidP="00754703">
            <w:r w:rsidRPr="00127E6A">
              <w:t>“marijuana use”/ or marijuana smoking/</w:t>
            </w:r>
          </w:p>
        </w:tc>
      </w:tr>
      <w:tr w:rsidR="00AA19AB" w:rsidRPr="00127E6A" w14:paraId="474B943F" w14:textId="77777777" w:rsidTr="00A040F5">
        <w:tc>
          <w:tcPr>
            <w:tcW w:w="704" w:type="dxa"/>
          </w:tcPr>
          <w:p w14:paraId="6AC1719B" w14:textId="0BCE5170" w:rsidR="00AA19AB" w:rsidRPr="00127E6A" w:rsidRDefault="00B63980" w:rsidP="00754703">
            <w:r w:rsidRPr="00127E6A">
              <w:t>#15</w:t>
            </w:r>
          </w:p>
        </w:tc>
        <w:tc>
          <w:tcPr>
            <w:tcW w:w="9752" w:type="dxa"/>
          </w:tcPr>
          <w:p w14:paraId="1A303AC7" w14:textId="51AF25BF" w:rsidR="00AA19AB" w:rsidRPr="00127E6A" w:rsidRDefault="00B63980" w:rsidP="00754703">
            <w:r w:rsidRPr="00127E6A">
              <w:t>Street drugs/ or crack cocaine/</w:t>
            </w:r>
          </w:p>
        </w:tc>
      </w:tr>
      <w:tr w:rsidR="00AA19AB" w:rsidRPr="00127E6A" w14:paraId="019560EC" w14:textId="77777777" w:rsidTr="00A040F5">
        <w:tc>
          <w:tcPr>
            <w:tcW w:w="704" w:type="dxa"/>
          </w:tcPr>
          <w:p w14:paraId="39831851" w14:textId="0516E2CC" w:rsidR="00AA19AB" w:rsidRPr="00127E6A" w:rsidRDefault="00B63980" w:rsidP="00754703">
            <w:r w:rsidRPr="00127E6A">
              <w:t>#16</w:t>
            </w:r>
          </w:p>
        </w:tc>
        <w:tc>
          <w:tcPr>
            <w:tcW w:w="9752" w:type="dxa"/>
          </w:tcPr>
          <w:p w14:paraId="7548B6AF" w14:textId="4747FD08" w:rsidR="00AA19AB" w:rsidRPr="00127E6A" w:rsidRDefault="00B63980" w:rsidP="00754703">
            <w:r w:rsidRPr="00127E6A">
              <w:t>Designer Drugs/</w:t>
            </w:r>
          </w:p>
        </w:tc>
      </w:tr>
      <w:tr w:rsidR="00AA19AB" w:rsidRPr="00127E6A" w14:paraId="38551894" w14:textId="77777777" w:rsidTr="00A040F5">
        <w:tc>
          <w:tcPr>
            <w:tcW w:w="704" w:type="dxa"/>
          </w:tcPr>
          <w:p w14:paraId="5AB3EF43" w14:textId="5A076CEC" w:rsidR="00AA19AB" w:rsidRPr="00127E6A" w:rsidRDefault="00B63980" w:rsidP="00754703">
            <w:r w:rsidRPr="00127E6A">
              <w:t>#17</w:t>
            </w:r>
          </w:p>
        </w:tc>
        <w:tc>
          <w:tcPr>
            <w:tcW w:w="9752" w:type="dxa"/>
          </w:tcPr>
          <w:p w14:paraId="43EEB9A7" w14:textId="153B07AC" w:rsidR="00AA19AB" w:rsidRPr="00127E6A" w:rsidRDefault="00B63980" w:rsidP="00754703">
            <w:r w:rsidRPr="00127E6A">
              <w:t>Benzodiazepine*.mp</w:t>
            </w:r>
          </w:p>
        </w:tc>
      </w:tr>
      <w:tr w:rsidR="00AA19AB" w:rsidRPr="00127E6A" w14:paraId="42030F74" w14:textId="77777777" w:rsidTr="00A040F5">
        <w:tc>
          <w:tcPr>
            <w:tcW w:w="704" w:type="dxa"/>
          </w:tcPr>
          <w:p w14:paraId="339CC899" w14:textId="69EA7824" w:rsidR="00AA19AB" w:rsidRPr="00127E6A" w:rsidRDefault="00B63980" w:rsidP="00754703">
            <w:r w:rsidRPr="00127E6A">
              <w:t>#18</w:t>
            </w:r>
          </w:p>
        </w:tc>
        <w:tc>
          <w:tcPr>
            <w:tcW w:w="9752" w:type="dxa"/>
          </w:tcPr>
          <w:p w14:paraId="20C85F77" w14:textId="4DBDF290" w:rsidR="00AA19AB" w:rsidRPr="00127E6A" w:rsidRDefault="00B63980" w:rsidP="00754703">
            <w:r w:rsidRPr="00127E6A">
              <w:t>Ketamine.mp</w:t>
            </w:r>
          </w:p>
        </w:tc>
      </w:tr>
      <w:tr w:rsidR="00AA19AB" w:rsidRPr="00127E6A" w14:paraId="48788846" w14:textId="77777777" w:rsidTr="00A040F5">
        <w:tc>
          <w:tcPr>
            <w:tcW w:w="704" w:type="dxa"/>
          </w:tcPr>
          <w:p w14:paraId="0A74A9F7" w14:textId="630FF82F" w:rsidR="00AA19AB" w:rsidRPr="00127E6A" w:rsidRDefault="00B63980" w:rsidP="00754703">
            <w:r w:rsidRPr="00127E6A">
              <w:t>#19</w:t>
            </w:r>
          </w:p>
        </w:tc>
        <w:tc>
          <w:tcPr>
            <w:tcW w:w="9752" w:type="dxa"/>
          </w:tcPr>
          <w:p w14:paraId="38A90D85" w14:textId="0B0F4D11" w:rsidR="00AA19AB" w:rsidRPr="00127E6A" w:rsidRDefault="00B63980" w:rsidP="00754703">
            <w:r w:rsidRPr="00127E6A">
              <w:t>Cocaine.mp</w:t>
            </w:r>
          </w:p>
        </w:tc>
      </w:tr>
      <w:tr w:rsidR="00AA19AB" w:rsidRPr="00127E6A" w14:paraId="72B8C4A4" w14:textId="77777777" w:rsidTr="00A040F5">
        <w:tc>
          <w:tcPr>
            <w:tcW w:w="704" w:type="dxa"/>
          </w:tcPr>
          <w:p w14:paraId="5310C0EB" w14:textId="76B10D9F" w:rsidR="00AA19AB" w:rsidRPr="00127E6A" w:rsidRDefault="00B63980" w:rsidP="00754703">
            <w:r w:rsidRPr="00127E6A">
              <w:t>#20</w:t>
            </w:r>
          </w:p>
        </w:tc>
        <w:tc>
          <w:tcPr>
            <w:tcW w:w="9752" w:type="dxa"/>
          </w:tcPr>
          <w:p w14:paraId="44C5C8E5" w14:textId="650C34FA" w:rsidR="00AA19AB" w:rsidRPr="00127E6A" w:rsidRDefault="00B63980" w:rsidP="00754703">
            <w:r w:rsidRPr="00127E6A">
              <w:t>Sedative*.mp</w:t>
            </w:r>
          </w:p>
        </w:tc>
      </w:tr>
      <w:tr w:rsidR="00AA19AB" w:rsidRPr="00127E6A" w14:paraId="4F093391" w14:textId="77777777" w:rsidTr="00A040F5">
        <w:tc>
          <w:tcPr>
            <w:tcW w:w="704" w:type="dxa"/>
          </w:tcPr>
          <w:p w14:paraId="355CC469" w14:textId="016471D8" w:rsidR="00AA19AB" w:rsidRPr="00127E6A" w:rsidRDefault="00B63980" w:rsidP="00754703">
            <w:r w:rsidRPr="00127E6A">
              <w:t>#21</w:t>
            </w:r>
          </w:p>
        </w:tc>
        <w:tc>
          <w:tcPr>
            <w:tcW w:w="9752" w:type="dxa"/>
          </w:tcPr>
          <w:p w14:paraId="42E7BB4C" w14:textId="205956AE" w:rsidR="00AA19AB" w:rsidRPr="00127E6A" w:rsidRDefault="00B63980" w:rsidP="00754703">
            <w:r w:rsidRPr="00127E6A">
              <w:t>Narcotic*.mp</w:t>
            </w:r>
          </w:p>
        </w:tc>
      </w:tr>
      <w:tr w:rsidR="00AA19AB" w:rsidRPr="00127E6A" w14:paraId="4C2FB51C" w14:textId="77777777" w:rsidTr="00A040F5">
        <w:tc>
          <w:tcPr>
            <w:tcW w:w="704" w:type="dxa"/>
          </w:tcPr>
          <w:p w14:paraId="2F0C1D2A" w14:textId="4852074D" w:rsidR="00754BEF" w:rsidRPr="00127E6A" w:rsidRDefault="00B63980" w:rsidP="00754703">
            <w:r w:rsidRPr="00127E6A">
              <w:t>#22</w:t>
            </w:r>
          </w:p>
          <w:p w14:paraId="0DEEF243" w14:textId="4EC90638" w:rsidR="00754BEF" w:rsidRPr="00127E6A" w:rsidRDefault="00754BEF" w:rsidP="00754BEF">
            <w:r w:rsidRPr="00127E6A">
              <w:t>#23</w:t>
            </w:r>
          </w:p>
          <w:p w14:paraId="110077A6" w14:textId="59FAE4F5" w:rsidR="00AA19AB" w:rsidRPr="00127E6A" w:rsidRDefault="00754BEF" w:rsidP="00754BEF">
            <w:r w:rsidRPr="00127E6A">
              <w:t>#24</w:t>
            </w:r>
          </w:p>
        </w:tc>
        <w:tc>
          <w:tcPr>
            <w:tcW w:w="9752" w:type="dxa"/>
          </w:tcPr>
          <w:p w14:paraId="4FB26B22" w14:textId="481DA044" w:rsidR="00754BEF" w:rsidRPr="00127E6A" w:rsidRDefault="00754BEF" w:rsidP="00754BE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exp Tobacco Smoking/ or exp "Tobacco Use Disorder"/ or exp "Tobacco Use Cessation"/ or tobacco.mp.</w:t>
            </w:r>
          </w:p>
          <w:p w14:paraId="0AC4E8A6" w14:textId="7535576A" w:rsidR="00754BEF" w:rsidRPr="00127E6A" w:rsidRDefault="00754BEF" w:rsidP="00754BEF">
            <w:pPr>
              <w:autoSpaceDE w:val="0"/>
              <w:autoSpaceDN w:val="0"/>
              <w:adjustRightInd w:val="0"/>
              <w:rPr>
                <w:rFonts w:cstheme="minorHAnsi"/>
                <w:color w:val="2D2D2D"/>
                <w:lang w:val="en-GB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exp Smoking Cessation/ or exp Smoking Reduction/ or smoking.mp. or exp Smoking/</w:t>
            </w:r>
          </w:p>
          <w:p w14:paraId="7EC7A5C7" w14:textId="121959B8" w:rsidR="00AA19AB" w:rsidRPr="00127E6A" w:rsidRDefault="00754BEF" w:rsidP="00754BEF">
            <w:pPr>
              <w:autoSpaceDE w:val="0"/>
              <w:autoSpaceDN w:val="0"/>
              <w:adjustRightInd w:val="0"/>
            </w:pPr>
            <w:r w:rsidRPr="00127E6A">
              <w:rPr>
                <w:rFonts w:cstheme="minorHAnsi"/>
                <w:color w:val="2D2D2D"/>
                <w:lang w:val="en-GB"/>
              </w:rPr>
              <w:t>9 or 10 or 11 or 12 or 13 or 14 or 15 or 16 or 17 or 18 or 19 or 20 or 21 or 22 or 23</w:t>
            </w:r>
          </w:p>
        </w:tc>
      </w:tr>
      <w:tr w:rsidR="0035713F" w:rsidRPr="00127E6A" w14:paraId="2E8E880B" w14:textId="77777777" w:rsidTr="00A040F5">
        <w:tc>
          <w:tcPr>
            <w:tcW w:w="704" w:type="dxa"/>
          </w:tcPr>
          <w:p w14:paraId="5D43C9B6" w14:textId="240B8F39" w:rsidR="0035713F" w:rsidRPr="00127E6A" w:rsidRDefault="00754BEF" w:rsidP="00604002">
            <w:r w:rsidRPr="00127E6A">
              <w:t>#2</w:t>
            </w:r>
            <w:r w:rsidR="00604002" w:rsidRPr="00127E6A">
              <w:t>5</w:t>
            </w:r>
          </w:p>
        </w:tc>
        <w:tc>
          <w:tcPr>
            <w:tcW w:w="9752" w:type="dxa"/>
          </w:tcPr>
          <w:p w14:paraId="0C9E4375" w14:textId="0AA9A4A6" w:rsidR="0035713F" w:rsidRPr="00127E6A" w:rsidRDefault="0035713F" w:rsidP="0035713F">
            <w:r w:rsidRPr="00127E6A">
              <w:t>Intervention.mp</w:t>
            </w:r>
          </w:p>
        </w:tc>
      </w:tr>
      <w:tr w:rsidR="0035713F" w:rsidRPr="00127E6A" w14:paraId="292574E6" w14:textId="77777777" w:rsidTr="00A040F5">
        <w:tc>
          <w:tcPr>
            <w:tcW w:w="704" w:type="dxa"/>
          </w:tcPr>
          <w:p w14:paraId="2D05CBBD" w14:textId="23268166" w:rsidR="0035713F" w:rsidRPr="00127E6A" w:rsidRDefault="00604002" w:rsidP="00604002">
            <w:r w:rsidRPr="00127E6A">
              <w:t>#26</w:t>
            </w:r>
          </w:p>
        </w:tc>
        <w:tc>
          <w:tcPr>
            <w:tcW w:w="9752" w:type="dxa"/>
          </w:tcPr>
          <w:p w14:paraId="5265DEE9" w14:textId="0780F775" w:rsidR="0035713F" w:rsidRPr="00127E6A" w:rsidRDefault="0035713F" w:rsidP="0035713F">
            <w:r w:rsidRPr="00127E6A">
              <w:t>Prevention.mp</w:t>
            </w:r>
          </w:p>
        </w:tc>
      </w:tr>
      <w:tr w:rsidR="0035713F" w:rsidRPr="00127E6A" w14:paraId="3DBCBC35" w14:textId="77777777" w:rsidTr="00A040F5">
        <w:tc>
          <w:tcPr>
            <w:tcW w:w="704" w:type="dxa"/>
          </w:tcPr>
          <w:p w14:paraId="1D0276BF" w14:textId="27150B46" w:rsidR="00604002" w:rsidRPr="00127E6A" w:rsidRDefault="00604002" w:rsidP="00604002">
            <w:r w:rsidRPr="00127E6A">
              <w:t>#27</w:t>
            </w:r>
          </w:p>
          <w:p w14:paraId="6D5E4C4D" w14:textId="3117EA40" w:rsidR="0035713F" w:rsidRPr="00127E6A" w:rsidRDefault="00604002" w:rsidP="00604002">
            <w:r w:rsidRPr="00127E6A">
              <w:t>#28</w:t>
            </w:r>
          </w:p>
        </w:tc>
        <w:tc>
          <w:tcPr>
            <w:tcW w:w="9752" w:type="dxa"/>
          </w:tcPr>
          <w:p w14:paraId="45127FEA" w14:textId="77777777" w:rsidR="00604002" w:rsidRPr="00127E6A" w:rsidRDefault="00604002" w:rsidP="0035713F">
            <w:r w:rsidRPr="00127E6A">
              <w:t>Treatment*.mp</w:t>
            </w:r>
          </w:p>
          <w:p w14:paraId="0292330A" w14:textId="7D825AA9" w:rsidR="0035713F" w:rsidRPr="00127E6A" w:rsidRDefault="0035713F" w:rsidP="0035713F">
            <w:r w:rsidRPr="00127E6A">
              <w:t>“Comparison group”.mp</w:t>
            </w:r>
          </w:p>
        </w:tc>
      </w:tr>
      <w:tr w:rsidR="00604002" w:rsidRPr="00127E6A" w14:paraId="1121FC20" w14:textId="77777777" w:rsidTr="00A040F5">
        <w:tc>
          <w:tcPr>
            <w:tcW w:w="704" w:type="dxa"/>
          </w:tcPr>
          <w:p w14:paraId="0C8D123A" w14:textId="2CFC6A50" w:rsidR="00604002" w:rsidRPr="00127E6A" w:rsidRDefault="00604002" w:rsidP="00604002">
            <w:r w:rsidRPr="00127E6A">
              <w:t>#29</w:t>
            </w:r>
          </w:p>
        </w:tc>
        <w:tc>
          <w:tcPr>
            <w:tcW w:w="9752" w:type="dxa"/>
          </w:tcPr>
          <w:p w14:paraId="1B0104CD" w14:textId="39B6E86C" w:rsidR="00604002" w:rsidRPr="00127E6A" w:rsidRDefault="00604002" w:rsidP="00604002">
            <w:r w:rsidRPr="00127E6A">
              <w:t>Trial*.mp</w:t>
            </w:r>
          </w:p>
        </w:tc>
      </w:tr>
      <w:tr w:rsidR="00604002" w:rsidRPr="00127E6A" w14:paraId="742B3F95" w14:textId="77777777" w:rsidTr="00A040F5">
        <w:tc>
          <w:tcPr>
            <w:tcW w:w="704" w:type="dxa"/>
          </w:tcPr>
          <w:p w14:paraId="5FD20E52" w14:textId="025F4019" w:rsidR="00604002" w:rsidRPr="00127E6A" w:rsidRDefault="00604002" w:rsidP="00604002">
            <w:r w:rsidRPr="00127E6A">
              <w:t>#30</w:t>
            </w:r>
          </w:p>
        </w:tc>
        <w:tc>
          <w:tcPr>
            <w:tcW w:w="9752" w:type="dxa"/>
          </w:tcPr>
          <w:p w14:paraId="187C508F" w14:textId="322741FF" w:rsidR="00604002" w:rsidRPr="00127E6A" w:rsidRDefault="00604002" w:rsidP="00604002">
            <w:r w:rsidRPr="00127E6A">
              <w:t>Random*.mp</w:t>
            </w:r>
          </w:p>
        </w:tc>
      </w:tr>
      <w:tr w:rsidR="00604002" w:rsidRPr="00127E6A" w14:paraId="21D370ED" w14:textId="77777777" w:rsidTr="00A040F5">
        <w:tc>
          <w:tcPr>
            <w:tcW w:w="704" w:type="dxa"/>
          </w:tcPr>
          <w:p w14:paraId="3A333BD4" w14:textId="6FD6CB0C" w:rsidR="00604002" w:rsidRPr="00127E6A" w:rsidRDefault="00604002" w:rsidP="00604002">
            <w:r w:rsidRPr="00127E6A">
              <w:rPr>
                <w:rFonts w:cstheme="minorHAnsi"/>
              </w:rPr>
              <w:t>#31</w:t>
            </w:r>
          </w:p>
        </w:tc>
        <w:tc>
          <w:tcPr>
            <w:tcW w:w="9752" w:type="dxa"/>
          </w:tcPr>
          <w:p w14:paraId="5A8B01DD" w14:textId="6762E676" w:rsidR="00604002" w:rsidRPr="00127E6A" w:rsidRDefault="00604002" w:rsidP="00604002">
            <w:r w:rsidRPr="00127E6A">
              <w:t>Control*.mp</w:t>
            </w:r>
          </w:p>
        </w:tc>
      </w:tr>
      <w:tr w:rsidR="00604002" w:rsidRPr="00127E6A" w14:paraId="0AC72074" w14:textId="77777777" w:rsidTr="00A040F5">
        <w:tc>
          <w:tcPr>
            <w:tcW w:w="704" w:type="dxa"/>
          </w:tcPr>
          <w:p w14:paraId="479FEE51" w14:textId="48173E83" w:rsidR="00604002" w:rsidRPr="00127E6A" w:rsidRDefault="00604002" w:rsidP="00604002">
            <w:r w:rsidRPr="00127E6A">
              <w:rPr>
                <w:rFonts w:cstheme="minorHAnsi"/>
              </w:rPr>
              <w:t>#32</w:t>
            </w:r>
          </w:p>
        </w:tc>
        <w:tc>
          <w:tcPr>
            <w:tcW w:w="9752" w:type="dxa"/>
          </w:tcPr>
          <w:p w14:paraId="5D86786F" w14:textId="747ACB92" w:rsidR="00604002" w:rsidRPr="00127E6A" w:rsidRDefault="00604002" w:rsidP="00604002">
            <w:r w:rsidRPr="00127E6A">
              <w:rPr>
                <w:rFonts w:cstheme="minorHAnsi"/>
                <w:color w:val="2D2D2D"/>
                <w:lang w:val="en-GB"/>
              </w:rPr>
              <w:t>25 or 26 or 27 or 28 or 29 or 30 or 31</w:t>
            </w:r>
          </w:p>
        </w:tc>
      </w:tr>
      <w:tr w:rsidR="00604002" w:rsidRPr="00127E6A" w14:paraId="4752D1AD" w14:textId="77777777" w:rsidTr="00A040F5">
        <w:tc>
          <w:tcPr>
            <w:tcW w:w="704" w:type="dxa"/>
          </w:tcPr>
          <w:p w14:paraId="1434CBB9" w14:textId="5CC64F2A" w:rsidR="00604002" w:rsidRPr="00127E6A" w:rsidRDefault="00604002" w:rsidP="00604002">
            <w:pPr>
              <w:rPr>
                <w:rFonts w:cstheme="minorHAnsi"/>
              </w:rPr>
            </w:pPr>
            <w:r w:rsidRPr="00127E6A">
              <w:rPr>
                <w:rFonts w:cstheme="minorHAnsi"/>
              </w:rPr>
              <w:t>#33</w:t>
            </w:r>
          </w:p>
        </w:tc>
        <w:tc>
          <w:tcPr>
            <w:tcW w:w="9752" w:type="dxa"/>
          </w:tcPr>
          <w:p w14:paraId="487839EB" w14:textId="6BAF8613" w:rsidR="00604002" w:rsidRPr="00127E6A" w:rsidRDefault="00604002" w:rsidP="00604002">
            <w:pPr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8 and 24 and 32</w:t>
            </w:r>
          </w:p>
        </w:tc>
      </w:tr>
      <w:tr w:rsidR="00604002" w:rsidRPr="00127E6A" w14:paraId="44C339AE" w14:textId="77777777" w:rsidTr="00A040F5">
        <w:tc>
          <w:tcPr>
            <w:tcW w:w="704" w:type="dxa"/>
          </w:tcPr>
          <w:p w14:paraId="4F42A380" w14:textId="206CA4BC" w:rsidR="00604002" w:rsidRPr="00127E6A" w:rsidRDefault="00604002" w:rsidP="00604002">
            <w:pPr>
              <w:rPr>
                <w:rFonts w:cstheme="minorHAnsi"/>
              </w:rPr>
            </w:pPr>
            <w:r w:rsidRPr="00127E6A">
              <w:t>#34</w:t>
            </w:r>
          </w:p>
        </w:tc>
        <w:tc>
          <w:tcPr>
            <w:tcW w:w="9752" w:type="dxa"/>
          </w:tcPr>
          <w:p w14:paraId="4A87548B" w14:textId="18531A9E" w:rsidR="00604002" w:rsidRPr="00127E6A" w:rsidRDefault="00604002" w:rsidP="00604002">
            <w:pPr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limit 33 to (english language and humans and yr="2000 -2019")</w:t>
            </w:r>
          </w:p>
        </w:tc>
      </w:tr>
      <w:tr w:rsidR="00604002" w:rsidRPr="00127E6A" w14:paraId="75691B26" w14:textId="77777777" w:rsidTr="00A040F5">
        <w:tc>
          <w:tcPr>
            <w:tcW w:w="704" w:type="dxa"/>
          </w:tcPr>
          <w:p w14:paraId="1088923E" w14:textId="3CB2532C" w:rsidR="00604002" w:rsidRPr="00127E6A" w:rsidRDefault="00604002" w:rsidP="00604002">
            <w:pPr>
              <w:rPr>
                <w:rFonts w:cstheme="minorHAnsi"/>
              </w:rPr>
            </w:pPr>
            <w:r w:rsidRPr="00127E6A">
              <w:t>#35</w:t>
            </w:r>
          </w:p>
        </w:tc>
        <w:tc>
          <w:tcPr>
            <w:tcW w:w="9752" w:type="dxa"/>
          </w:tcPr>
          <w:p w14:paraId="625F19AE" w14:textId="3B8AF858" w:rsidR="00604002" w:rsidRPr="00127E6A" w:rsidRDefault="00604002" w:rsidP="006040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limit 34 to randomized controlled trial</w:t>
            </w:r>
          </w:p>
        </w:tc>
      </w:tr>
    </w:tbl>
    <w:p w14:paraId="7A867B62" w14:textId="77777777" w:rsidR="00AA19AB" w:rsidRPr="00127E6A" w:rsidRDefault="00AA19AB" w:rsidP="00754703"/>
    <w:p w14:paraId="1F349AC7" w14:textId="2C8352F1" w:rsidR="00754703" w:rsidRPr="00127E6A" w:rsidRDefault="00754703" w:rsidP="00754703">
      <w:pPr>
        <w:rPr>
          <w:noProof/>
          <w:lang w:eastAsia="en-GB"/>
        </w:rPr>
      </w:pPr>
    </w:p>
    <w:p w14:paraId="4511B5A0" w14:textId="77777777" w:rsidR="005318DE" w:rsidRPr="00127E6A" w:rsidRDefault="005318DE" w:rsidP="00754703">
      <w:pPr>
        <w:rPr>
          <w:noProof/>
          <w:lang w:eastAsia="en-GB"/>
        </w:rPr>
      </w:pPr>
    </w:p>
    <w:p w14:paraId="1E3AF2B9" w14:textId="77777777" w:rsidR="005318DE" w:rsidRPr="00127E6A" w:rsidRDefault="005318DE" w:rsidP="00754703"/>
    <w:p w14:paraId="3C6287F1" w14:textId="77777777" w:rsidR="00754703" w:rsidRPr="00127E6A" w:rsidRDefault="00754703">
      <w:r w:rsidRPr="00127E6A">
        <w:br w:type="page"/>
      </w:r>
    </w:p>
    <w:p w14:paraId="40228E9D" w14:textId="13272A3B" w:rsidR="00754703" w:rsidRPr="00127E6A" w:rsidRDefault="000D690E" w:rsidP="00754703">
      <w:r w:rsidRPr="00127E6A">
        <w:lastRenderedPageBreak/>
        <w:t xml:space="preserve">A3: Search terms for </w:t>
      </w:r>
      <w:r w:rsidR="00754703" w:rsidRPr="00127E6A">
        <w:t>Em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9889"/>
      </w:tblGrid>
      <w:tr w:rsidR="005318DE" w:rsidRPr="00127E6A" w14:paraId="0BF5D3FF" w14:textId="77777777" w:rsidTr="00D67B0C">
        <w:tc>
          <w:tcPr>
            <w:tcW w:w="567" w:type="dxa"/>
          </w:tcPr>
          <w:p w14:paraId="131CBBDE" w14:textId="1D1BC411" w:rsidR="005318DE" w:rsidRPr="00127E6A" w:rsidRDefault="005318DE" w:rsidP="005318DE">
            <w:r w:rsidRPr="00127E6A">
              <w:t>ID</w:t>
            </w:r>
          </w:p>
        </w:tc>
        <w:tc>
          <w:tcPr>
            <w:tcW w:w="9889" w:type="dxa"/>
          </w:tcPr>
          <w:p w14:paraId="505FF2E3" w14:textId="4D3D8B54" w:rsidR="005318DE" w:rsidRPr="00127E6A" w:rsidRDefault="005318DE" w:rsidP="005318DE">
            <w:r w:rsidRPr="00127E6A">
              <w:t>Search</w:t>
            </w:r>
          </w:p>
        </w:tc>
      </w:tr>
      <w:tr w:rsidR="005318DE" w:rsidRPr="00127E6A" w14:paraId="5941F4D4" w14:textId="77777777" w:rsidTr="00D67B0C">
        <w:tc>
          <w:tcPr>
            <w:tcW w:w="567" w:type="dxa"/>
          </w:tcPr>
          <w:p w14:paraId="70D295D5" w14:textId="6A9D3643" w:rsidR="005318DE" w:rsidRPr="00127E6A" w:rsidRDefault="003F2DDA" w:rsidP="005318DE">
            <w:r w:rsidRPr="00127E6A">
              <w:t>#1</w:t>
            </w:r>
          </w:p>
        </w:tc>
        <w:tc>
          <w:tcPr>
            <w:tcW w:w="9889" w:type="dxa"/>
          </w:tcPr>
          <w:p w14:paraId="59CAEF0F" w14:textId="4387EFEF" w:rsidR="005318DE" w:rsidRPr="00127E6A" w:rsidRDefault="003F2DDA" w:rsidP="005318DE">
            <w:r w:rsidRPr="00127E6A">
              <w:t>Social norms/</w:t>
            </w:r>
          </w:p>
        </w:tc>
      </w:tr>
      <w:tr w:rsidR="005318DE" w:rsidRPr="00127E6A" w14:paraId="460A6029" w14:textId="77777777" w:rsidTr="00D67B0C">
        <w:tc>
          <w:tcPr>
            <w:tcW w:w="567" w:type="dxa"/>
          </w:tcPr>
          <w:p w14:paraId="525A55D0" w14:textId="2C37A53F" w:rsidR="005318DE" w:rsidRPr="00127E6A" w:rsidRDefault="003F2DDA" w:rsidP="005318DE">
            <w:r w:rsidRPr="00127E6A">
              <w:t>#2</w:t>
            </w:r>
          </w:p>
        </w:tc>
        <w:tc>
          <w:tcPr>
            <w:tcW w:w="9889" w:type="dxa"/>
          </w:tcPr>
          <w:p w14:paraId="6E9ADC82" w14:textId="3F23E7AA" w:rsidR="005318DE" w:rsidRPr="00127E6A" w:rsidRDefault="003F2DDA" w:rsidP="005318DE">
            <w:r w:rsidRPr="00127E6A">
              <w:t>Norm.mp</w:t>
            </w:r>
          </w:p>
        </w:tc>
      </w:tr>
      <w:tr w:rsidR="005318DE" w:rsidRPr="00127E6A" w14:paraId="597BA0DC" w14:textId="77777777" w:rsidTr="00D67B0C">
        <w:tc>
          <w:tcPr>
            <w:tcW w:w="567" w:type="dxa"/>
          </w:tcPr>
          <w:p w14:paraId="1717E554" w14:textId="6DCB33DB" w:rsidR="005318DE" w:rsidRPr="00127E6A" w:rsidRDefault="003F2DDA" w:rsidP="005318DE">
            <w:r w:rsidRPr="00127E6A">
              <w:t>#3</w:t>
            </w:r>
          </w:p>
        </w:tc>
        <w:tc>
          <w:tcPr>
            <w:tcW w:w="9889" w:type="dxa"/>
          </w:tcPr>
          <w:p w14:paraId="0AC59897" w14:textId="61BE5747" w:rsidR="005318DE" w:rsidRPr="00127E6A" w:rsidRDefault="003F2DDA" w:rsidP="005318DE">
            <w:r w:rsidRPr="00127E6A">
              <w:t>Norms.mp</w:t>
            </w:r>
          </w:p>
        </w:tc>
      </w:tr>
      <w:tr w:rsidR="005318DE" w:rsidRPr="00127E6A" w14:paraId="48F638E5" w14:textId="77777777" w:rsidTr="00D67B0C">
        <w:tc>
          <w:tcPr>
            <w:tcW w:w="567" w:type="dxa"/>
          </w:tcPr>
          <w:p w14:paraId="76D7071D" w14:textId="27914DD3" w:rsidR="005318DE" w:rsidRPr="00127E6A" w:rsidRDefault="003F2DDA" w:rsidP="005318DE">
            <w:r w:rsidRPr="00127E6A">
              <w:t>#4</w:t>
            </w:r>
          </w:p>
        </w:tc>
        <w:tc>
          <w:tcPr>
            <w:tcW w:w="9889" w:type="dxa"/>
          </w:tcPr>
          <w:p w14:paraId="3238D2A8" w14:textId="7B283815" w:rsidR="005318DE" w:rsidRPr="00127E6A" w:rsidRDefault="003F2DDA" w:rsidP="005318DE">
            <w:r w:rsidRPr="00127E6A">
              <w:t>Normative.mp</w:t>
            </w:r>
          </w:p>
        </w:tc>
      </w:tr>
      <w:tr w:rsidR="005318DE" w:rsidRPr="00127E6A" w14:paraId="2E93C712" w14:textId="77777777" w:rsidTr="00D67B0C">
        <w:tc>
          <w:tcPr>
            <w:tcW w:w="567" w:type="dxa"/>
          </w:tcPr>
          <w:p w14:paraId="28F17612" w14:textId="0C635579" w:rsidR="005318DE" w:rsidRPr="00127E6A" w:rsidRDefault="003F2DDA" w:rsidP="005318DE">
            <w:r w:rsidRPr="00127E6A">
              <w:t>#5</w:t>
            </w:r>
          </w:p>
        </w:tc>
        <w:tc>
          <w:tcPr>
            <w:tcW w:w="9889" w:type="dxa"/>
          </w:tcPr>
          <w:p w14:paraId="524B51F3" w14:textId="50FC8420" w:rsidR="005318DE" w:rsidRPr="00127E6A" w:rsidRDefault="003F2DDA" w:rsidP="005318DE">
            <w:r w:rsidRPr="00127E6A">
              <w:t>Feedback.mp</w:t>
            </w:r>
          </w:p>
        </w:tc>
      </w:tr>
      <w:tr w:rsidR="005318DE" w:rsidRPr="00127E6A" w14:paraId="4B80ECBF" w14:textId="77777777" w:rsidTr="00D67B0C">
        <w:tc>
          <w:tcPr>
            <w:tcW w:w="567" w:type="dxa"/>
          </w:tcPr>
          <w:p w14:paraId="7648D7AD" w14:textId="59D2B0D0" w:rsidR="005318DE" w:rsidRPr="00127E6A" w:rsidRDefault="003F2DDA" w:rsidP="005318DE">
            <w:r w:rsidRPr="00127E6A">
              <w:t>#6</w:t>
            </w:r>
          </w:p>
        </w:tc>
        <w:tc>
          <w:tcPr>
            <w:tcW w:w="9889" w:type="dxa"/>
          </w:tcPr>
          <w:p w14:paraId="6386F564" w14:textId="4565B9FF" w:rsidR="005318DE" w:rsidRPr="00127E6A" w:rsidRDefault="003F2DDA" w:rsidP="003F2DDA">
            <w:r w:rsidRPr="00127E6A">
              <w:t>“Self other”.mp</w:t>
            </w:r>
          </w:p>
        </w:tc>
      </w:tr>
      <w:tr w:rsidR="005318DE" w:rsidRPr="00127E6A" w14:paraId="0A1641D7" w14:textId="77777777" w:rsidTr="00D67B0C">
        <w:tc>
          <w:tcPr>
            <w:tcW w:w="567" w:type="dxa"/>
          </w:tcPr>
          <w:p w14:paraId="2C07390C" w14:textId="02D5FBB3" w:rsidR="005318DE" w:rsidRPr="00127E6A" w:rsidRDefault="003F2DDA" w:rsidP="005318DE">
            <w:r w:rsidRPr="00127E6A">
              <w:t>#7</w:t>
            </w:r>
          </w:p>
        </w:tc>
        <w:tc>
          <w:tcPr>
            <w:tcW w:w="9889" w:type="dxa"/>
          </w:tcPr>
          <w:p w14:paraId="2C245D26" w14:textId="2CB2617C" w:rsidR="005318DE" w:rsidRPr="00127E6A" w:rsidRDefault="003F2DDA" w:rsidP="005318DE">
            <w:r w:rsidRPr="00127E6A">
              <w:t>Bibliotherapy.mp</w:t>
            </w:r>
          </w:p>
        </w:tc>
      </w:tr>
      <w:tr w:rsidR="005318DE" w:rsidRPr="00127E6A" w14:paraId="3EEA27EE" w14:textId="77777777" w:rsidTr="00D67B0C">
        <w:tc>
          <w:tcPr>
            <w:tcW w:w="567" w:type="dxa"/>
          </w:tcPr>
          <w:p w14:paraId="12E89014" w14:textId="6625B739" w:rsidR="005318DE" w:rsidRPr="00127E6A" w:rsidRDefault="003F2DDA" w:rsidP="005318DE">
            <w:r w:rsidRPr="00127E6A">
              <w:t>#8</w:t>
            </w:r>
          </w:p>
        </w:tc>
        <w:tc>
          <w:tcPr>
            <w:tcW w:w="9889" w:type="dxa"/>
          </w:tcPr>
          <w:p w14:paraId="7EEC00DD" w14:textId="4FF30490" w:rsidR="005318DE" w:rsidRPr="00127E6A" w:rsidRDefault="003F2DDA" w:rsidP="005318DE">
            <w:r w:rsidRPr="00127E6A">
              <w:t>#1 or #2 or #3 or #4 or #5 or #6 or #7</w:t>
            </w:r>
          </w:p>
        </w:tc>
      </w:tr>
      <w:tr w:rsidR="005318DE" w:rsidRPr="00127E6A" w14:paraId="036E5F7C" w14:textId="77777777" w:rsidTr="00D67B0C">
        <w:tc>
          <w:tcPr>
            <w:tcW w:w="567" w:type="dxa"/>
          </w:tcPr>
          <w:p w14:paraId="380AA2DD" w14:textId="4731DC59" w:rsidR="005318DE" w:rsidRPr="00127E6A" w:rsidRDefault="00FB5262" w:rsidP="005318DE">
            <w:r w:rsidRPr="00127E6A">
              <w:t>#9</w:t>
            </w:r>
          </w:p>
        </w:tc>
        <w:tc>
          <w:tcPr>
            <w:tcW w:w="9889" w:type="dxa"/>
          </w:tcPr>
          <w:p w14:paraId="0B16C41E" w14:textId="33F1EA87" w:rsidR="005318DE" w:rsidRPr="00127E6A" w:rsidRDefault="003F2DDA" w:rsidP="005318DE">
            <w:r w:rsidRPr="00127E6A">
              <w:t>Gambling/ or gambl*.mp or pathological gambling/</w:t>
            </w:r>
          </w:p>
        </w:tc>
      </w:tr>
      <w:tr w:rsidR="005318DE" w:rsidRPr="00127E6A" w14:paraId="590368D2" w14:textId="77777777" w:rsidTr="00D67B0C">
        <w:tc>
          <w:tcPr>
            <w:tcW w:w="567" w:type="dxa"/>
          </w:tcPr>
          <w:p w14:paraId="3C51CE72" w14:textId="5EDF26F6" w:rsidR="005318DE" w:rsidRPr="00127E6A" w:rsidRDefault="00FB5262" w:rsidP="005318DE">
            <w:r w:rsidRPr="00127E6A">
              <w:t>#10</w:t>
            </w:r>
          </w:p>
        </w:tc>
        <w:tc>
          <w:tcPr>
            <w:tcW w:w="9889" w:type="dxa"/>
          </w:tcPr>
          <w:p w14:paraId="2969C04F" w14:textId="53ADEE33" w:rsidR="003F2DDA" w:rsidRPr="00127E6A" w:rsidRDefault="003F2DDA" w:rsidP="005318DE">
            <w:r w:rsidRPr="00127E6A">
              <w:t>Alcohol*.mp or alcohol consumption/</w:t>
            </w:r>
          </w:p>
        </w:tc>
      </w:tr>
      <w:tr w:rsidR="005318DE" w:rsidRPr="00127E6A" w14:paraId="2933F990" w14:textId="77777777" w:rsidTr="00D67B0C">
        <w:tc>
          <w:tcPr>
            <w:tcW w:w="567" w:type="dxa"/>
          </w:tcPr>
          <w:p w14:paraId="72D91D1F" w14:textId="31E68309" w:rsidR="005318DE" w:rsidRPr="00127E6A" w:rsidRDefault="00FB5262" w:rsidP="005318DE">
            <w:r w:rsidRPr="00127E6A">
              <w:t>#11</w:t>
            </w:r>
          </w:p>
        </w:tc>
        <w:tc>
          <w:tcPr>
            <w:tcW w:w="9889" w:type="dxa"/>
          </w:tcPr>
          <w:p w14:paraId="0E3F307E" w14:textId="2D524B9F" w:rsidR="005318DE" w:rsidRPr="00127E6A" w:rsidRDefault="003F2DDA" w:rsidP="005318DE">
            <w:r w:rsidRPr="00127E6A">
              <w:t>Alcohol abuse/ or binge drinking/ or college drinking/ or underage drinking/</w:t>
            </w:r>
          </w:p>
        </w:tc>
      </w:tr>
      <w:tr w:rsidR="005318DE" w:rsidRPr="00127E6A" w14:paraId="198A7639" w14:textId="77777777" w:rsidTr="00D67B0C">
        <w:tc>
          <w:tcPr>
            <w:tcW w:w="567" w:type="dxa"/>
          </w:tcPr>
          <w:p w14:paraId="49F9CE19" w14:textId="733DB7AC" w:rsidR="005318DE" w:rsidRPr="00127E6A" w:rsidRDefault="00FB5262" w:rsidP="005318DE">
            <w:r w:rsidRPr="00127E6A">
              <w:t>#12</w:t>
            </w:r>
          </w:p>
        </w:tc>
        <w:tc>
          <w:tcPr>
            <w:tcW w:w="9889" w:type="dxa"/>
          </w:tcPr>
          <w:p w14:paraId="0F64652F" w14:textId="1204610D" w:rsidR="005318DE" w:rsidRPr="00127E6A" w:rsidRDefault="00F4137D" w:rsidP="005318DE">
            <w:r w:rsidRPr="00127E6A">
              <w:t>Drinking behavio</w:t>
            </w:r>
            <w:r w:rsidR="003F2DDA" w:rsidRPr="00127E6A">
              <w:t>r/pc, th [Prevention, Therapy]</w:t>
            </w:r>
          </w:p>
        </w:tc>
      </w:tr>
      <w:tr w:rsidR="005318DE" w:rsidRPr="00127E6A" w14:paraId="2FC6738D" w14:textId="77777777" w:rsidTr="00D67B0C">
        <w:tc>
          <w:tcPr>
            <w:tcW w:w="567" w:type="dxa"/>
          </w:tcPr>
          <w:p w14:paraId="6FE61A62" w14:textId="21BC45A9" w:rsidR="005318DE" w:rsidRPr="00127E6A" w:rsidRDefault="00FB5262" w:rsidP="005318DE">
            <w:r w:rsidRPr="00127E6A">
              <w:t>#13</w:t>
            </w:r>
          </w:p>
        </w:tc>
        <w:tc>
          <w:tcPr>
            <w:tcW w:w="9889" w:type="dxa"/>
          </w:tcPr>
          <w:p w14:paraId="698F0BD9" w14:textId="1E361A30" w:rsidR="005318DE" w:rsidRPr="00127E6A" w:rsidRDefault="003F2DDA" w:rsidP="005318DE">
            <w:r w:rsidRPr="00127E6A">
              <w:t xml:space="preserve">Drug abuse/ or alcohol abuse/ or amphetamine abuse/ or analgesic agent abuse/ or drug abuse pattern/ or drug misuse/ or illicit drug inhalation/ or inhalant abuse/ or intravenous drug abuse/ or multiple drug abuse/ or phencyclidine abuse/ or prescription drug diversion/ </w:t>
            </w:r>
          </w:p>
        </w:tc>
      </w:tr>
      <w:tr w:rsidR="005318DE" w:rsidRPr="00127E6A" w14:paraId="460AEB3E" w14:textId="77777777" w:rsidTr="00D67B0C">
        <w:tc>
          <w:tcPr>
            <w:tcW w:w="567" w:type="dxa"/>
          </w:tcPr>
          <w:p w14:paraId="6B4BBB64" w14:textId="4EC927C1" w:rsidR="005318DE" w:rsidRPr="00127E6A" w:rsidRDefault="00FB5262" w:rsidP="005318DE">
            <w:r w:rsidRPr="00127E6A">
              <w:t>#14</w:t>
            </w:r>
          </w:p>
        </w:tc>
        <w:tc>
          <w:tcPr>
            <w:tcW w:w="9889" w:type="dxa"/>
          </w:tcPr>
          <w:p w14:paraId="5360DCFE" w14:textId="4E5D9BD9" w:rsidR="005318DE" w:rsidRPr="00127E6A" w:rsidRDefault="003F2DDA" w:rsidP="003F2DDA">
            <w:r w:rsidRPr="00127E6A">
              <w:t>Cannabis addition/pc, th [Prevention, Rehabilitation, Therapy]</w:t>
            </w:r>
          </w:p>
        </w:tc>
      </w:tr>
      <w:tr w:rsidR="005318DE" w:rsidRPr="00127E6A" w14:paraId="23A16B59" w14:textId="77777777" w:rsidTr="00D67B0C">
        <w:tc>
          <w:tcPr>
            <w:tcW w:w="567" w:type="dxa"/>
          </w:tcPr>
          <w:p w14:paraId="2BEF83BD" w14:textId="25089EC9" w:rsidR="005318DE" w:rsidRPr="00127E6A" w:rsidRDefault="00FB5262" w:rsidP="005318DE">
            <w:r w:rsidRPr="00127E6A">
              <w:t>#15</w:t>
            </w:r>
          </w:p>
        </w:tc>
        <w:tc>
          <w:tcPr>
            <w:tcW w:w="9889" w:type="dxa"/>
          </w:tcPr>
          <w:p w14:paraId="1E9DB7D0" w14:textId="278C3ECF" w:rsidR="005318DE" w:rsidRPr="00127E6A" w:rsidRDefault="003F2DDA" w:rsidP="005318DE">
            <w:r w:rsidRPr="00127E6A">
              <w:t xml:space="preserve">Drug dependence/ or amphetamine dependence/ or benzodiazepine dependence/ or cannabis addiction/ or cocaine dependence/ or </w:t>
            </w:r>
            <w:r w:rsidR="00FB5262" w:rsidRPr="00127E6A">
              <w:t>congenital drug dependence/ or drug abuse pattern/ or drug craving/ or drug misuse/ or drug seeking behavior/ or glue sniffing/ or methamphetamine dependence/ or multiple drug abuse/ or narcotic dependence/ or phencyclidine dependence/</w:t>
            </w:r>
          </w:p>
        </w:tc>
      </w:tr>
      <w:tr w:rsidR="005318DE" w:rsidRPr="00127E6A" w14:paraId="3EC62CA3" w14:textId="77777777" w:rsidTr="00D67B0C">
        <w:tc>
          <w:tcPr>
            <w:tcW w:w="567" w:type="dxa"/>
          </w:tcPr>
          <w:p w14:paraId="02A0056F" w14:textId="56C055F1" w:rsidR="005318DE" w:rsidRPr="00127E6A" w:rsidRDefault="00FB5262" w:rsidP="005318DE">
            <w:r w:rsidRPr="00127E6A">
              <w:t>#16</w:t>
            </w:r>
          </w:p>
        </w:tc>
        <w:tc>
          <w:tcPr>
            <w:tcW w:w="9889" w:type="dxa"/>
          </w:tcPr>
          <w:p w14:paraId="4FFD2D78" w14:textId="4D4ABC97" w:rsidR="005318DE" w:rsidRPr="00127E6A" w:rsidRDefault="00FB5262" w:rsidP="005318DE">
            <w:r w:rsidRPr="00127E6A">
              <w:t>Drug misuse/pc, th [Prevention, Rehabilitation, Therapy]</w:t>
            </w:r>
          </w:p>
        </w:tc>
      </w:tr>
      <w:tr w:rsidR="005318DE" w:rsidRPr="00127E6A" w14:paraId="4D195356" w14:textId="77777777" w:rsidTr="00D67B0C">
        <w:tc>
          <w:tcPr>
            <w:tcW w:w="567" w:type="dxa"/>
          </w:tcPr>
          <w:p w14:paraId="53AB441A" w14:textId="565E9DD3" w:rsidR="005318DE" w:rsidRPr="00127E6A" w:rsidRDefault="00FB5262" w:rsidP="005318DE">
            <w:r w:rsidRPr="00127E6A">
              <w:t>#17</w:t>
            </w:r>
          </w:p>
        </w:tc>
        <w:tc>
          <w:tcPr>
            <w:tcW w:w="9889" w:type="dxa"/>
          </w:tcPr>
          <w:p w14:paraId="6C607FF2" w14:textId="4BA73986" w:rsidR="005318DE" w:rsidRPr="00127E6A" w:rsidRDefault="00FB5262" w:rsidP="005318DE">
            <w:r w:rsidRPr="00127E6A">
              <w:t>Narcotic dependence/ or narcotic*.mp</w:t>
            </w:r>
          </w:p>
        </w:tc>
      </w:tr>
      <w:tr w:rsidR="005318DE" w:rsidRPr="00127E6A" w14:paraId="1D89638D" w14:textId="77777777" w:rsidTr="00D67B0C">
        <w:tc>
          <w:tcPr>
            <w:tcW w:w="567" w:type="dxa"/>
          </w:tcPr>
          <w:p w14:paraId="5F9EDDC9" w14:textId="06D97C7A" w:rsidR="005318DE" w:rsidRPr="00127E6A" w:rsidRDefault="00FB5262" w:rsidP="005318DE">
            <w:r w:rsidRPr="00127E6A">
              <w:t>#18</w:t>
            </w:r>
          </w:p>
        </w:tc>
        <w:tc>
          <w:tcPr>
            <w:tcW w:w="9889" w:type="dxa"/>
          </w:tcPr>
          <w:p w14:paraId="6CAF5629" w14:textId="3F714F8A" w:rsidR="005318DE" w:rsidRPr="00127E6A" w:rsidRDefault="00FB5262" w:rsidP="005318DE">
            <w:r w:rsidRPr="00127E6A">
              <w:t>Sedative*.mp</w:t>
            </w:r>
          </w:p>
        </w:tc>
      </w:tr>
      <w:tr w:rsidR="005318DE" w:rsidRPr="00127E6A" w14:paraId="1AF2FE33" w14:textId="77777777" w:rsidTr="00D67B0C">
        <w:tc>
          <w:tcPr>
            <w:tcW w:w="567" w:type="dxa"/>
          </w:tcPr>
          <w:p w14:paraId="3ABCC70E" w14:textId="6088F91C" w:rsidR="005318DE" w:rsidRPr="00127E6A" w:rsidRDefault="00FB5262" w:rsidP="005318DE">
            <w:r w:rsidRPr="00127E6A">
              <w:t>#19</w:t>
            </w:r>
          </w:p>
        </w:tc>
        <w:tc>
          <w:tcPr>
            <w:tcW w:w="9889" w:type="dxa"/>
          </w:tcPr>
          <w:p w14:paraId="772D2BB7" w14:textId="79053918" w:rsidR="005318DE" w:rsidRPr="00127E6A" w:rsidRDefault="00FB5262" w:rsidP="005318DE">
            <w:r w:rsidRPr="00127E6A">
              <w:t>Opiate*.mp</w:t>
            </w:r>
          </w:p>
        </w:tc>
      </w:tr>
      <w:tr w:rsidR="005318DE" w:rsidRPr="00127E6A" w14:paraId="2FE83390" w14:textId="77777777" w:rsidTr="00D67B0C">
        <w:tc>
          <w:tcPr>
            <w:tcW w:w="567" w:type="dxa"/>
          </w:tcPr>
          <w:p w14:paraId="770EA199" w14:textId="01C98822" w:rsidR="005318DE" w:rsidRPr="00127E6A" w:rsidRDefault="00FB5262" w:rsidP="005318DE">
            <w:r w:rsidRPr="00127E6A">
              <w:t>#20</w:t>
            </w:r>
          </w:p>
        </w:tc>
        <w:tc>
          <w:tcPr>
            <w:tcW w:w="9889" w:type="dxa"/>
          </w:tcPr>
          <w:p w14:paraId="075A57D5" w14:textId="586C575C" w:rsidR="005318DE" w:rsidRPr="00127E6A" w:rsidRDefault="00FB5262" w:rsidP="005318DE">
            <w:r w:rsidRPr="00127E6A">
              <w:t>Benzodiazepine*.mp</w:t>
            </w:r>
          </w:p>
        </w:tc>
      </w:tr>
      <w:tr w:rsidR="005318DE" w:rsidRPr="00127E6A" w14:paraId="116023EC" w14:textId="77777777" w:rsidTr="00D67B0C">
        <w:tc>
          <w:tcPr>
            <w:tcW w:w="567" w:type="dxa"/>
          </w:tcPr>
          <w:p w14:paraId="7A0EE317" w14:textId="3615B006" w:rsidR="00193CB5" w:rsidRPr="00127E6A" w:rsidRDefault="00FB5262" w:rsidP="005318DE">
            <w:r w:rsidRPr="00127E6A">
              <w:t>#21</w:t>
            </w:r>
          </w:p>
          <w:p w14:paraId="790E9FC2" w14:textId="2D5BAF9A" w:rsidR="00193CB5" w:rsidRPr="00127E6A" w:rsidRDefault="00193CB5" w:rsidP="00193CB5">
            <w:r w:rsidRPr="00127E6A">
              <w:t>#22</w:t>
            </w:r>
          </w:p>
          <w:p w14:paraId="316C7792" w14:textId="2933E09A" w:rsidR="005318DE" w:rsidRPr="00127E6A" w:rsidRDefault="00193CB5" w:rsidP="00193CB5">
            <w:r w:rsidRPr="00127E6A">
              <w:t>#23</w:t>
            </w:r>
          </w:p>
        </w:tc>
        <w:tc>
          <w:tcPr>
            <w:tcW w:w="9889" w:type="dxa"/>
          </w:tcPr>
          <w:p w14:paraId="15FF8622" w14:textId="77777777" w:rsidR="00193CB5" w:rsidRPr="00127E6A" w:rsidRDefault="00FB5262" w:rsidP="005318DE">
            <w:r w:rsidRPr="00127E6A">
              <w:t>Ketamine.mp</w:t>
            </w:r>
          </w:p>
          <w:p w14:paraId="61EBB5BB" w14:textId="26F8E92A" w:rsidR="00193CB5" w:rsidRPr="00127E6A" w:rsidRDefault="00193CB5" w:rsidP="00D67B0C">
            <w:r w:rsidRPr="00127E6A">
              <w:rPr>
                <w:rFonts w:cstheme="minorHAnsi"/>
                <w:color w:val="2D2D2D"/>
                <w:lang w:val="en-GB"/>
              </w:rPr>
              <w:t>exp tobacco dependence/ or exp "tobacco use"/ or tobacco.mp. or exp tobacco smoke/</w:t>
            </w:r>
          </w:p>
          <w:p w14:paraId="282AEA02" w14:textId="32ECA801" w:rsidR="00193CB5" w:rsidRPr="00127E6A" w:rsidRDefault="00193CB5" w:rsidP="00193CB5">
            <w:pPr>
              <w:autoSpaceDE w:val="0"/>
              <w:autoSpaceDN w:val="0"/>
              <w:adjustRightInd w:val="0"/>
            </w:pPr>
            <w:r w:rsidRPr="00127E6A">
              <w:rPr>
                <w:rFonts w:cstheme="minorHAnsi"/>
                <w:color w:val="2D2D2D"/>
                <w:lang w:val="en-GB"/>
              </w:rPr>
              <w:t>exp smoking cessation/ or smoking.mp. or exp smoking/ or exp smoking cessation program/ or exp smoking reduction/</w:t>
            </w:r>
          </w:p>
        </w:tc>
      </w:tr>
      <w:tr w:rsidR="005318DE" w:rsidRPr="00127E6A" w14:paraId="3BC6E1DC" w14:textId="77777777" w:rsidTr="00D67B0C">
        <w:tc>
          <w:tcPr>
            <w:tcW w:w="567" w:type="dxa"/>
          </w:tcPr>
          <w:p w14:paraId="304EDC5E" w14:textId="27E2CE7F" w:rsidR="005318DE" w:rsidRPr="00127E6A" w:rsidRDefault="00193CB5" w:rsidP="005318DE">
            <w:r w:rsidRPr="00127E6A">
              <w:t>#24</w:t>
            </w:r>
          </w:p>
        </w:tc>
        <w:tc>
          <w:tcPr>
            <w:tcW w:w="9889" w:type="dxa"/>
          </w:tcPr>
          <w:p w14:paraId="5C68CE80" w14:textId="15DEA599" w:rsidR="00193CB5" w:rsidRPr="00127E6A" w:rsidRDefault="00193CB5" w:rsidP="005318DE">
            <w:pPr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9 or 10 or 11 or 12 or 13 or 14 or 15 or 16 or 17 or 18 or 19 or 20 or 21 or 22 or 23</w:t>
            </w:r>
          </w:p>
        </w:tc>
      </w:tr>
      <w:tr w:rsidR="00FB5262" w:rsidRPr="00127E6A" w14:paraId="4F7B44D4" w14:textId="77777777" w:rsidTr="00D67B0C">
        <w:tc>
          <w:tcPr>
            <w:tcW w:w="567" w:type="dxa"/>
          </w:tcPr>
          <w:p w14:paraId="57D39B33" w14:textId="2CA90FD4" w:rsidR="00FB5262" w:rsidRPr="00127E6A" w:rsidRDefault="00193CB5" w:rsidP="00FB5262">
            <w:r w:rsidRPr="00127E6A">
              <w:t>#25</w:t>
            </w:r>
          </w:p>
        </w:tc>
        <w:tc>
          <w:tcPr>
            <w:tcW w:w="9889" w:type="dxa"/>
          </w:tcPr>
          <w:p w14:paraId="6BF5CB0B" w14:textId="41B16460" w:rsidR="00FB5262" w:rsidRPr="00127E6A" w:rsidRDefault="00FB5262" w:rsidP="00FB5262">
            <w:r w:rsidRPr="00127E6A">
              <w:t>Intervention.mp</w:t>
            </w:r>
          </w:p>
        </w:tc>
      </w:tr>
      <w:tr w:rsidR="00FB5262" w:rsidRPr="00127E6A" w14:paraId="752E1FE4" w14:textId="77777777" w:rsidTr="00D67B0C">
        <w:tc>
          <w:tcPr>
            <w:tcW w:w="567" w:type="dxa"/>
          </w:tcPr>
          <w:p w14:paraId="470C5F25" w14:textId="7223192C" w:rsidR="00FB5262" w:rsidRPr="00127E6A" w:rsidRDefault="00193CB5" w:rsidP="00FB5262">
            <w:r w:rsidRPr="00127E6A">
              <w:t>#26</w:t>
            </w:r>
          </w:p>
        </w:tc>
        <w:tc>
          <w:tcPr>
            <w:tcW w:w="9889" w:type="dxa"/>
          </w:tcPr>
          <w:p w14:paraId="40AAD805" w14:textId="247E2043" w:rsidR="00FB5262" w:rsidRPr="00127E6A" w:rsidRDefault="00FB5262" w:rsidP="00FB5262">
            <w:r w:rsidRPr="00127E6A">
              <w:t>Prevention.mp</w:t>
            </w:r>
          </w:p>
        </w:tc>
      </w:tr>
      <w:tr w:rsidR="00FB5262" w:rsidRPr="00127E6A" w14:paraId="7DFA5A67" w14:textId="77777777" w:rsidTr="00D67B0C">
        <w:tc>
          <w:tcPr>
            <w:tcW w:w="567" w:type="dxa"/>
          </w:tcPr>
          <w:p w14:paraId="058A5323" w14:textId="6EB53EC7" w:rsidR="00FB5262" w:rsidRPr="00127E6A" w:rsidRDefault="00193CB5" w:rsidP="00FB5262">
            <w:r w:rsidRPr="00127E6A">
              <w:t>#27</w:t>
            </w:r>
          </w:p>
        </w:tc>
        <w:tc>
          <w:tcPr>
            <w:tcW w:w="9889" w:type="dxa"/>
          </w:tcPr>
          <w:p w14:paraId="26A40902" w14:textId="774C2AC9" w:rsidR="00FB5262" w:rsidRPr="00127E6A" w:rsidRDefault="00FB5262" w:rsidP="00FB5262">
            <w:r w:rsidRPr="00127E6A">
              <w:t>“Comparison group”.mp</w:t>
            </w:r>
          </w:p>
        </w:tc>
      </w:tr>
      <w:tr w:rsidR="00FB5262" w:rsidRPr="00127E6A" w14:paraId="715CBEDE" w14:textId="77777777" w:rsidTr="00D67B0C">
        <w:tc>
          <w:tcPr>
            <w:tcW w:w="567" w:type="dxa"/>
          </w:tcPr>
          <w:p w14:paraId="086B28F8" w14:textId="575F8EF5" w:rsidR="00FB5262" w:rsidRPr="00127E6A" w:rsidRDefault="00193CB5" w:rsidP="00FB5262">
            <w:r w:rsidRPr="00127E6A">
              <w:t>#28</w:t>
            </w:r>
          </w:p>
        </w:tc>
        <w:tc>
          <w:tcPr>
            <w:tcW w:w="9889" w:type="dxa"/>
          </w:tcPr>
          <w:p w14:paraId="120F55D6" w14:textId="1931BB99" w:rsidR="00FB5262" w:rsidRPr="00127E6A" w:rsidRDefault="00FB5262" w:rsidP="00FB5262">
            <w:r w:rsidRPr="00127E6A">
              <w:t>Trial*.mp</w:t>
            </w:r>
          </w:p>
        </w:tc>
      </w:tr>
      <w:tr w:rsidR="00FB5262" w:rsidRPr="00127E6A" w14:paraId="4C162D46" w14:textId="77777777" w:rsidTr="00D67B0C">
        <w:tc>
          <w:tcPr>
            <w:tcW w:w="567" w:type="dxa"/>
          </w:tcPr>
          <w:p w14:paraId="0E133979" w14:textId="2D39B590" w:rsidR="00FB5262" w:rsidRPr="00127E6A" w:rsidRDefault="00193CB5" w:rsidP="00FB5262">
            <w:r w:rsidRPr="00127E6A">
              <w:t>#29</w:t>
            </w:r>
          </w:p>
        </w:tc>
        <w:tc>
          <w:tcPr>
            <w:tcW w:w="9889" w:type="dxa"/>
          </w:tcPr>
          <w:p w14:paraId="12907CF3" w14:textId="480C5E13" w:rsidR="00FB5262" w:rsidRPr="00127E6A" w:rsidRDefault="00FB5262" w:rsidP="00FB5262">
            <w:r w:rsidRPr="00127E6A">
              <w:t>Random*.mp</w:t>
            </w:r>
          </w:p>
        </w:tc>
      </w:tr>
      <w:tr w:rsidR="00FB5262" w:rsidRPr="00127E6A" w14:paraId="34508DE7" w14:textId="77777777" w:rsidTr="00D67B0C">
        <w:tc>
          <w:tcPr>
            <w:tcW w:w="567" w:type="dxa"/>
          </w:tcPr>
          <w:p w14:paraId="09D3BCB6" w14:textId="5A1C2E2B" w:rsidR="00FB5262" w:rsidRPr="00127E6A" w:rsidRDefault="00193CB5" w:rsidP="00FB5262">
            <w:r w:rsidRPr="00127E6A">
              <w:t>#30</w:t>
            </w:r>
          </w:p>
        </w:tc>
        <w:tc>
          <w:tcPr>
            <w:tcW w:w="9889" w:type="dxa"/>
          </w:tcPr>
          <w:p w14:paraId="1AFB4346" w14:textId="18AFAAD8" w:rsidR="00FB5262" w:rsidRPr="00127E6A" w:rsidRDefault="00FB5262" w:rsidP="00FB5262">
            <w:r w:rsidRPr="00127E6A">
              <w:t>Control*.mp</w:t>
            </w:r>
          </w:p>
        </w:tc>
      </w:tr>
      <w:tr w:rsidR="00FB5262" w:rsidRPr="00127E6A" w14:paraId="31FE335B" w14:textId="77777777" w:rsidTr="00D67B0C">
        <w:tc>
          <w:tcPr>
            <w:tcW w:w="567" w:type="dxa"/>
          </w:tcPr>
          <w:p w14:paraId="1160969C" w14:textId="3AFFC0B1" w:rsidR="00FB5262" w:rsidRPr="00127E6A" w:rsidRDefault="00193CB5" w:rsidP="00FB5262">
            <w:r w:rsidRPr="00127E6A">
              <w:t>#31</w:t>
            </w:r>
          </w:p>
        </w:tc>
        <w:tc>
          <w:tcPr>
            <w:tcW w:w="9889" w:type="dxa"/>
          </w:tcPr>
          <w:p w14:paraId="417EA149" w14:textId="17DD2A8A" w:rsidR="00FB5262" w:rsidRPr="00127E6A" w:rsidRDefault="00FB5262" w:rsidP="00FB5262">
            <w:r w:rsidRPr="00127E6A">
              <w:t>Treatment*.mp</w:t>
            </w:r>
          </w:p>
        </w:tc>
      </w:tr>
      <w:tr w:rsidR="00FB5262" w:rsidRPr="00127E6A" w14:paraId="68C5D6A7" w14:textId="77777777" w:rsidTr="00D67B0C">
        <w:tc>
          <w:tcPr>
            <w:tcW w:w="567" w:type="dxa"/>
          </w:tcPr>
          <w:p w14:paraId="46364912" w14:textId="002E3D4F" w:rsidR="00FB5262" w:rsidRPr="00127E6A" w:rsidRDefault="00193CB5" w:rsidP="00FB5262">
            <w:pPr>
              <w:rPr>
                <w:rFonts w:cstheme="minorHAnsi"/>
              </w:rPr>
            </w:pPr>
            <w:r w:rsidRPr="00127E6A">
              <w:t>#32</w:t>
            </w:r>
          </w:p>
        </w:tc>
        <w:tc>
          <w:tcPr>
            <w:tcW w:w="9889" w:type="dxa"/>
          </w:tcPr>
          <w:p w14:paraId="2B9E08D6" w14:textId="0776E432" w:rsidR="00FB5262" w:rsidRPr="00127E6A" w:rsidRDefault="00193CB5" w:rsidP="00FB5262">
            <w:pPr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25 or 26 or 27 or 28 or 29 or 30 or 31</w:t>
            </w:r>
          </w:p>
        </w:tc>
      </w:tr>
      <w:tr w:rsidR="000240CC" w:rsidRPr="00127E6A" w14:paraId="1FC02A04" w14:textId="77777777" w:rsidTr="00D67B0C">
        <w:tc>
          <w:tcPr>
            <w:tcW w:w="567" w:type="dxa"/>
          </w:tcPr>
          <w:p w14:paraId="79863990" w14:textId="20E29FDC" w:rsidR="000240CC" w:rsidRPr="00127E6A" w:rsidRDefault="00193CB5" w:rsidP="000240CC">
            <w:pPr>
              <w:rPr>
                <w:rFonts w:cstheme="minorHAnsi"/>
              </w:rPr>
            </w:pPr>
            <w:r w:rsidRPr="00127E6A">
              <w:t>#33</w:t>
            </w:r>
          </w:p>
        </w:tc>
        <w:tc>
          <w:tcPr>
            <w:tcW w:w="9889" w:type="dxa"/>
          </w:tcPr>
          <w:p w14:paraId="2D5B39AB" w14:textId="04A26B3D" w:rsidR="000240CC" w:rsidRPr="00127E6A" w:rsidRDefault="00193CB5" w:rsidP="000240CC">
            <w:pPr>
              <w:rPr>
                <w:rFonts w:cstheme="minorHAnsi"/>
              </w:rPr>
            </w:pPr>
            <w:r w:rsidRPr="00127E6A">
              <w:rPr>
                <w:rFonts w:cstheme="minorHAnsi"/>
                <w:color w:val="2D2D2D"/>
                <w:lang w:val="en-GB"/>
              </w:rPr>
              <w:t>8 and 24 and 32</w:t>
            </w:r>
          </w:p>
        </w:tc>
      </w:tr>
      <w:tr w:rsidR="000240CC" w:rsidRPr="00127E6A" w14:paraId="1B9AD700" w14:textId="77777777" w:rsidTr="00D67B0C">
        <w:tc>
          <w:tcPr>
            <w:tcW w:w="567" w:type="dxa"/>
          </w:tcPr>
          <w:p w14:paraId="7CB3A905" w14:textId="325353B0" w:rsidR="000240CC" w:rsidRPr="00127E6A" w:rsidRDefault="00193CB5" w:rsidP="000240CC">
            <w:r w:rsidRPr="00127E6A">
              <w:t>#34</w:t>
            </w:r>
          </w:p>
        </w:tc>
        <w:tc>
          <w:tcPr>
            <w:tcW w:w="9889" w:type="dxa"/>
          </w:tcPr>
          <w:p w14:paraId="1368192F" w14:textId="3DB9394E" w:rsidR="000240CC" w:rsidRPr="00127E6A" w:rsidRDefault="000240CC" w:rsidP="00193CB5">
            <w:r w:rsidRPr="00127E6A">
              <w:t>Limit #3</w:t>
            </w:r>
            <w:r w:rsidR="00193CB5" w:rsidRPr="00127E6A">
              <w:t>4</w:t>
            </w:r>
            <w:r w:rsidRPr="00127E6A">
              <w:t xml:space="preserve"> to (humans </w:t>
            </w:r>
            <w:r w:rsidR="00A040F5" w:rsidRPr="00127E6A">
              <w:t>and English language and last 19</w:t>
            </w:r>
            <w:r w:rsidRPr="00127E6A">
              <w:t xml:space="preserve"> years)</w:t>
            </w:r>
          </w:p>
        </w:tc>
      </w:tr>
      <w:tr w:rsidR="000240CC" w:rsidRPr="00127E6A" w14:paraId="10DD6F7E" w14:textId="77777777" w:rsidTr="00D67B0C">
        <w:tc>
          <w:tcPr>
            <w:tcW w:w="567" w:type="dxa"/>
          </w:tcPr>
          <w:p w14:paraId="16B7C7D4" w14:textId="4D0F5231" w:rsidR="000240CC" w:rsidRPr="00127E6A" w:rsidRDefault="00193CB5" w:rsidP="000240CC">
            <w:r w:rsidRPr="00127E6A">
              <w:t>#35</w:t>
            </w:r>
          </w:p>
        </w:tc>
        <w:tc>
          <w:tcPr>
            <w:tcW w:w="9889" w:type="dxa"/>
          </w:tcPr>
          <w:p w14:paraId="2379C092" w14:textId="5255E608" w:rsidR="000240CC" w:rsidRPr="00127E6A" w:rsidRDefault="00A040F5" w:rsidP="00193CB5">
            <w:r w:rsidRPr="00127E6A">
              <w:t>Limit #3</w:t>
            </w:r>
            <w:r w:rsidR="00193CB5" w:rsidRPr="00127E6A">
              <w:t>5</w:t>
            </w:r>
            <w:r w:rsidRPr="00127E6A">
              <w:t xml:space="preserve"> to Journal</w:t>
            </w:r>
          </w:p>
        </w:tc>
      </w:tr>
      <w:tr w:rsidR="000240CC" w:rsidRPr="00127E6A" w14:paraId="005353E3" w14:textId="77777777" w:rsidTr="00D67B0C">
        <w:tc>
          <w:tcPr>
            <w:tcW w:w="567" w:type="dxa"/>
          </w:tcPr>
          <w:p w14:paraId="6BB1D875" w14:textId="5FD1126B" w:rsidR="000240CC" w:rsidRPr="00127E6A" w:rsidRDefault="00193CB5" w:rsidP="000240CC">
            <w:r w:rsidRPr="00127E6A">
              <w:t>#36</w:t>
            </w:r>
          </w:p>
        </w:tc>
        <w:tc>
          <w:tcPr>
            <w:tcW w:w="9889" w:type="dxa"/>
          </w:tcPr>
          <w:p w14:paraId="20C9FF49" w14:textId="2E0691AC" w:rsidR="000240CC" w:rsidRPr="00127E6A" w:rsidRDefault="00A040F5" w:rsidP="00193CB5">
            <w:r w:rsidRPr="00127E6A">
              <w:t>Limit #3</w:t>
            </w:r>
            <w:r w:rsidR="00193CB5" w:rsidRPr="00127E6A">
              <w:t>6</w:t>
            </w:r>
            <w:r w:rsidRPr="00127E6A">
              <w:t xml:space="preserve"> to Randomized Controlled Trial</w:t>
            </w:r>
          </w:p>
        </w:tc>
      </w:tr>
    </w:tbl>
    <w:p w14:paraId="567E5868" w14:textId="77777777" w:rsidR="005318DE" w:rsidRPr="00127E6A" w:rsidRDefault="005318DE" w:rsidP="00754703"/>
    <w:p w14:paraId="08C5EED3" w14:textId="61A63BFC" w:rsidR="00754703" w:rsidRPr="00127E6A" w:rsidRDefault="00754703" w:rsidP="00754703"/>
    <w:p w14:paraId="5A347549" w14:textId="77777777" w:rsidR="00754703" w:rsidRPr="00127E6A" w:rsidRDefault="00754703">
      <w:pPr>
        <w:rPr>
          <w:rFonts w:ascii="Times New Roman" w:hAnsi="Times New Roman" w:cs="Times New Roman"/>
        </w:rPr>
      </w:pPr>
      <w:r w:rsidRPr="00127E6A">
        <w:rPr>
          <w:rFonts w:ascii="Times New Roman" w:hAnsi="Times New Roman" w:cs="Times New Roman"/>
        </w:rPr>
        <w:br w:type="page"/>
      </w:r>
    </w:p>
    <w:p w14:paraId="576333E4" w14:textId="608BE3E9" w:rsidR="00754703" w:rsidRPr="00127E6A" w:rsidRDefault="000D690E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lastRenderedPageBreak/>
        <w:t xml:space="preserve">A4: Search terms for the </w:t>
      </w:r>
      <w:r w:rsidR="00ED3D40" w:rsidRPr="00127E6A">
        <w:rPr>
          <w:rFonts w:cstheme="minorHAnsi"/>
        </w:rPr>
        <w:t>Cochrane Library</w:t>
      </w:r>
      <w:r w:rsidR="00754703" w:rsidRPr="00127E6A">
        <w:rPr>
          <w:rFonts w:cstheme="minorHAnsi"/>
        </w:rPr>
        <w:tab/>
        <w:t xml:space="preserve"> </w:t>
      </w:r>
    </w:p>
    <w:p w14:paraId="13CA8706" w14:textId="77777777" w:rsidR="00754703" w:rsidRPr="00127E6A" w:rsidRDefault="00754703" w:rsidP="00754703">
      <w:pPr>
        <w:spacing w:after="0"/>
        <w:rPr>
          <w:rFonts w:cstheme="minorHAnsi"/>
        </w:rPr>
      </w:pPr>
    </w:p>
    <w:p w14:paraId="5BAAB8CF" w14:textId="59F26B00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ID</w:t>
      </w:r>
      <w:r w:rsidRPr="00127E6A">
        <w:rPr>
          <w:rFonts w:cstheme="minorHAnsi"/>
        </w:rPr>
        <w:tab/>
        <w:t>Search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3F80CFEA" w14:textId="35E4A9D0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</w:t>
      </w:r>
      <w:r w:rsidRPr="00127E6A">
        <w:rPr>
          <w:rFonts w:cstheme="minorHAnsi"/>
        </w:rPr>
        <w:tab/>
        <w:t xml:space="preserve">"norm" 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4BB5215E" w14:textId="54B3DA3F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2</w:t>
      </w:r>
      <w:r w:rsidRPr="00127E6A">
        <w:rPr>
          <w:rFonts w:cstheme="minorHAnsi"/>
        </w:rPr>
        <w:tab/>
        <w:t xml:space="preserve">"norms" 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7ECDF96C" w14:textId="40E978DB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3</w:t>
      </w:r>
      <w:r w:rsidRPr="00127E6A">
        <w:rPr>
          <w:rFonts w:cstheme="minorHAnsi"/>
        </w:rPr>
        <w:tab/>
        <w:t xml:space="preserve">"normative" 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3EE6A21D" w14:textId="1EDCD327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4</w:t>
      </w:r>
      <w:r w:rsidRPr="00127E6A">
        <w:rPr>
          <w:rFonts w:cstheme="minorHAnsi"/>
        </w:rPr>
        <w:tab/>
        <w:t>MeSH descriptor: [Social Norms] this term only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30E6125F" w14:textId="57D43B82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5</w:t>
      </w:r>
      <w:r w:rsidRPr="00127E6A">
        <w:rPr>
          <w:rFonts w:cstheme="minorHAnsi"/>
        </w:rPr>
        <w:tab/>
        <w:t xml:space="preserve">feedback 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055B8634" w14:textId="6991EEAD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6</w:t>
      </w:r>
      <w:r w:rsidRPr="00127E6A">
        <w:rPr>
          <w:rFonts w:cstheme="minorHAnsi"/>
        </w:rPr>
        <w:tab/>
        <w:t xml:space="preserve">MeSH descriptor: [Feedback, Psychological] explode all </w:t>
      </w:r>
      <w:proofErr w:type="gramStart"/>
      <w:r w:rsidRPr="00127E6A">
        <w:rPr>
          <w:rFonts w:cstheme="minorHAnsi"/>
        </w:rPr>
        <w:t>trees</w:t>
      </w:r>
      <w:proofErr w:type="gramEnd"/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23383B81" w14:textId="71E158EF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7</w:t>
      </w:r>
      <w:r w:rsidRPr="00127E6A">
        <w:rPr>
          <w:rFonts w:cstheme="minorHAnsi"/>
        </w:rPr>
        <w:tab/>
        <w:t xml:space="preserve">"self other" 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3F4F89B2" w14:textId="7D6D6365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8</w:t>
      </w:r>
      <w:r w:rsidRPr="00127E6A">
        <w:rPr>
          <w:rFonts w:cstheme="minorHAnsi"/>
        </w:rPr>
        <w:tab/>
        <w:t xml:space="preserve">bibliotherapy 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69625697" w14:textId="05427A5F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9</w:t>
      </w:r>
      <w:r w:rsidRPr="00127E6A">
        <w:rPr>
          <w:rFonts w:cstheme="minorHAnsi"/>
        </w:rPr>
        <w:tab/>
        <w:t xml:space="preserve">#1 or #2 or #3 or #4 or #5 or #6 or #7 or #8 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7CA0D264" w14:textId="1D9EC91F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0</w:t>
      </w:r>
      <w:r w:rsidRPr="00127E6A">
        <w:rPr>
          <w:rFonts w:cstheme="minorHAnsi"/>
        </w:rPr>
        <w:tab/>
        <w:t xml:space="preserve">gambl* 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40B449FA" w14:textId="54031F1C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1</w:t>
      </w:r>
      <w:r w:rsidRPr="00127E6A">
        <w:rPr>
          <w:rFonts w:cstheme="minorHAnsi"/>
        </w:rPr>
        <w:tab/>
        <w:t>MeSH descriptor: [Gambling] this term only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5F86DB34" w14:textId="2793CA62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2</w:t>
      </w:r>
      <w:r w:rsidRPr="00127E6A">
        <w:rPr>
          <w:rFonts w:cstheme="minorHAnsi"/>
        </w:rPr>
        <w:tab/>
        <w:t xml:space="preserve">MeSH descriptor: [Drinking Behavior] explode all </w:t>
      </w:r>
      <w:proofErr w:type="gramStart"/>
      <w:r w:rsidRPr="00127E6A">
        <w:rPr>
          <w:rFonts w:cstheme="minorHAnsi"/>
        </w:rPr>
        <w:t>trees</w:t>
      </w:r>
      <w:proofErr w:type="gramEnd"/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53943C7F" w14:textId="2D24ED2E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3</w:t>
      </w:r>
      <w:r w:rsidRPr="00127E6A">
        <w:rPr>
          <w:rFonts w:cstheme="minorHAnsi"/>
        </w:rPr>
        <w:tab/>
        <w:t xml:space="preserve">MeSH descriptor: [Substance-Related Disorders] 2 tree(s) </w:t>
      </w:r>
      <w:proofErr w:type="gramStart"/>
      <w:r w:rsidRPr="00127E6A">
        <w:rPr>
          <w:rFonts w:cstheme="minorHAnsi"/>
        </w:rPr>
        <w:t>exploded</w:t>
      </w:r>
      <w:proofErr w:type="gramEnd"/>
      <w:r w:rsidRPr="00127E6A">
        <w:rPr>
          <w:rFonts w:cstheme="minorHAnsi"/>
        </w:rPr>
        <w:tab/>
      </w:r>
    </w:p>
    <w:p w14:paraId="78E1AF79" w14:textId="0A6FC51E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4</w:t>
      </w:r>
      <w:r w:rsidRPr="00127E6A">
        <w:rPr>
          <w:rFonts w:cstheme="minorHAnsi"/>
        </w:rPr>
        <w:tab/>
        <w:t xml:space="preserve">MeSH descriptor: [Tobacco Use Disorder] explode all </w:t>
      </w:r>
      <w:proofErr w:type="gramStart"/>
      <w:r w:rsidRPr="00127E6A">
        <w:rPr>
          <w:rFonts w:cstheme="minorHAnsi"/>
        </w:rPr>
        <w:t>trees</w:t>
      </w:r>
      <w:proofErr w:type="gramEnd"/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05159EE9" w14:textId="4C282780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5</w:t>
      </w:r>
      <w:r w:rsidRPr="00127E6A">
        <w:rPr>
          <w:rFonts w:cstheme="minorHAnsi"/>
        </w:rPr>
        <w:tab/>
      </w:r>
      <w:r w:rsidR="00EF446D" w:rsidRPr="00127E6A">
        <w:rPr>
          <w:rFonts w:cstheme="minorHAnsi"/>
        </w:rPr>
        <w:t xml:space="preserve">MeSH descriptor: [Marijuana Use] explode all </w:t>
      </w:r>
      <w:proofErr w:type="gramStart"/>
      <w:r w:rsidR="00EF446D" w:rsidRPr="00127E6A">
        <w:rPr>
          <w:rFonts w:cstheme="minorHAnsi"/>
        </w:rPr>
        <w:t>trees</w:t>
      </w:r>
      <w:proofErr w:type="gramEnd"/>
      <w:r w:rsidR="00EF446D" w:rsidRPr="00127E6A">
        <w:rPr>
          <w:rFonts w:cstheme="minorHAnsi"/>
        </w:rPr>
        <w:tab/>
      </w:r>
      <w:r w:rsidR="00EF446D" w:rsidRPr="00127E6A">
        <w:rPr>
          <w:rFonts w:cstheme="minorHAnsi"/>
        </w:rPr>
        <w:tab/>
      </w:r>
      <w:r w:rsidR="00EF446D" w:rsidRPr="00127E6A">
        <w:rPr>
          <w:rFonts w:cstheme="minorHAnsi"/>
        </w:rPr>
        <w:tab/>
      </w:r>
      <w:r w:rsidR="00EF446D" w:rsidRPr="00127E6A">
        <w:rPr>
          <w:rFonts w:cstheme="minorHAnsi"/>
        </w:rPr>
        <w:tab/>
      </w:r>
      <w:r w:rsidR="00EF446D" w:rsidRPr="00127E6A">
        <w:rPr>
          <w:rFonts w:cstheme="minorHAnsi"/>
        </w:rPr>
        <w:tab/>
      </w:r>
      <w:r w:rsidR="00EF446D" w:rsidRPr="00127E6A">
        <w:rPr>
          <w:rFonts w:cstheme="minorHAnsi"/>
        </w:rPr>
        <w:tab/>
      </w:r>
      <w:r w:rsidR="00EF446D" w:rsidRPr="00127E6A">
        <w:rPr>
          <w:rFonts w:cstheme="minorHAnsi"/>
        </w:rPr>
        <w:tab/>
      </w:r>
    </w:p>
    <w:p w14:paraId="297DFE21" w14:textId="78B8F89D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6</w:t>
      </w:r>
      <w:r w:rsidRPr="00127E6A">
        <w:rPr>
          <w:rFonts w:cstheme="minorHAnsi"/>
        </w:rPr>
        <w:tab/>
      </w:r>
      <w:r w:rsidR="00EF446D" w:rsidRPr="00127E6A">
        <w:rPr>
          <w:rFonts w:cstheme="minorHAnsi"/>
        </w:rPr>
        <w:t>ketamine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618AF547" w14:textId="5531B8D0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7</w:t>
      </w:r>
      <w:r w:rsidRPr="00127E6A">
        <w:rPr>
          <w:rFonts w:cstheme="minorHAnsi"/>
        </w:rPr>
        <w:tab/>
      </w:r>
      <w:r w:rsidR="00EF446D" w:rsidRPr="00127E6A">
        <w:rPr>
          <w:rFonts w:cstheme="minorHAnsi"/>
        </w:rPr>
        <w:t>benzodiazapine*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2AF094F6" w14:textId="4478DF4F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8</w:t>
      </w:r>
      <w:r w:rsidRPr="00127E6A">
        <w:rPr>
          <w:rFonts w:cstheme="minorHAnsi"/>
        </w:rPr>
        <w:tab/>
      </w:r>
      <w:r w:rsidR="00EF446D" w:rsidRPr="00127E6A">
        <w:rPr>
          <w:rFonts w:cstheme="minorHAnsi"/>
        </w:rPr>
        <w:t>cocaine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6A8F77FB" w14:textId="2628FF26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19</w:t>
      </w:r>
      <w:r w:rsidRPr="00127E6A">
        <w:rPr>
          <w:rFonts w:cstheme="minorHAnsi"/>
        </w:rPr>
        <w:tab/>
      </w:r>
      <w:r w:rsidR="00EF446D" w:rsidRPr="00127E6A">
        <w:rPr>
          <w:rFonts w:cstheme="minorHAnsi"/>
        </w:rPr>
        <w:t>sedative*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1CFAD77D" w14:textId="18C3708E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20</w:t>
      </w:r>
      <w:r w:rsidRPr="00127E6A">
        <w:rPr>
          <w:rFonts w:cstheme="minorHAnsi"/>
        </w:rPr>
        <w:tab/>
      </w:r>
      <w:r w:rsidR="00EF446D" w:rsidRPr="00127E6A">
        <w:rPr>
          <w:rFonts w:cstheme="minorHAnsi"/>
        </w:rPr>
        <w:t>narcotic*</w:t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5E29A130" w14:textId="20BC8081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21</w:t>
      </w:r>
      <w:r w:rsidRPr="00127E6A">
        <w:rPr>
          <w:rFonts w:cstheme="minorHAnsi"/>
        </w:rPr>
        <w:tab/>
      </w:r>
      <w:r w:rsidR="00EF446D" w:rsidRPr="00127E6A">
        <w:rPr>
          <w:rFonts w:cstheme="minorHAnsi"/>
          <w:color w:val="333333"/>
          <w:lang w:val="en-GB"/>
        </w:rPr>
        <w:t xml:space="preserve">MeSH descriptor: [Smoking Cessation] explode all </w:t>
      </w:r>
      <w:proofErr w:type="gramStart"/>
      <w:r w:rsidR="00EF446D" w:rsidRPr="00127E6A">
        <w:rPr>
          <w:rFonts w:cstheme="minorHAnsi"/>
          <w:color w:val="333333"/>
          <w:lang w:val="en-GB"/>
        </w:rPr>
        <w:t>trees</w:t>
      </w:r>
      <w:proofErr w:type="gramEnd"/>
      <w:r w:rsidR="00244FB1" w:rsidRPr="00127E6A">
        <w:rPr>
          <w:rFonts w:cstheme="minorHAnsi"/>
        </w:rPr>
        <w:tab/>
      </w:r>
      <w:r w:rsidR="00244FB1" w:rsidRPr="00127E6A">
        <w:rPr>
          <w:rFonts w:cstheme="minorHAnsi"/>
        </w:rPr>
        <w:tab/>
      </w:r>
      <w:r w:rsidR="00244FB1" w:rsidRPr="00127E6A">
        <w:rPr>
          <w:rFonts w:cstheme="minorHAnsi"/>
        </w:rPr>
        <w:tab/>
      </w:r>
      <w:r w:rsidR="00244FB1" w:rsidRPr="00127E6A">
        <w:rPr>
          <w:rFonts w:cstheme="minorHAnsi"/>
        </w:rPr>
        <w:tab/>
      </w:r>
      <w:r w:rsidR="00244FB1" w:rsidRPr="00127E6A">
        <w:rPr>
          <w:rFonts w:cstheme="minorHAnsi"/>
        </w:rPr>
        <w:tab/>
      </w:r>
      <w:r w:rsidR="00244FB1" w:rsidRPr="00127E6A">
        <w:rPr>
          <w:rFonts w:cstheme="minorHAnsi"/>
        </w:rPr>
        <w:tab/>
      </w:r>
    </w:p>
    <w:p w14:paraId="189264C7" w14:textId="515A6449" w:rsidR="00EF446D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22</w:t>
      </w:r>
      <w:r w:rsidRPr="00127E6A">
        <w:rPr>
          <w:rFonts w:cstheme="minorHAnsi"/>
        </w:rPr>
        <w:tab/>
      </w:r>
      <w:r w:rsidR="00EF446D" w:rsidRPr="00127E6A">
        <w:rPr>
          <w:rFonts w:cstheme="minorHAnsi"/>
          <w:color w:val="333333"/>
          <w:lang w:val="en-GB"/>
        </w:rPr>
        <w:t xml:space="preserve">MeSH descriptor: [Smoking Reduction] explode all </w:t>
      </w:r>
      <w:proofErr w:type="gramStart"/>
      <w:r w:rsidR="00EF446D" w:rsidRPr="00127E6A">
        <w:rPr>
          <w:rFonts w:cstheme="minorHAnsi"/>
          <w:color w:val="333333"/>
          <w:lang w:val="en-GB"/>
        </w:rPr>
        <w:t>trees</w:t>
      </w:r>
      <w:proofErr w:type="gramEnd"/>
    </w:p>
    <w:p w14:paraId="45DCB831" w14:textId="28F7AD59" w:rsidR="00EF446D" w:rsidRPr="00127E6A" w:rsidRDefault="00EF446D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23</w:t>
      </w:r>
      <w:r w:rsidRPr="00127E6A">
        <w:rPr>
          <w:rFonts w:cstheme="minorHAnsi"/>
        </w:rPr>
        <w:tab/>
      </w:r>
      <w:r w:rsidRPr="00127E6A">
        <w:rPr>
          <w:rFonts w:cstheme="minorHAnsi"/>
          <w:color w:val="333333"/>
          <w:lang w:val="en-GB"/>
        </w:rPr>
        <w:t xml:space="preserve">MeSH descriptor: [Tobacco Use Cessation] explode all </w:t>
      </w:r>
      <w:proofErr w:type="gramStart"/>
      <w:r w:rsidRPr="00127E6A">
        <w:rPr>
          <w:rFonts w:cstheme="minorHAnsi"/>
          <w:color w:val="333333"/>
          <w:lang w:val="en-GB"/>
        </w:rPr>
        <w:t>trees</w:t>
      </w:r>
      <w:proofErr w:type="gramEnd"/>
    </w:p>
    <w:p w14:paraId="3F93169A" w14:textId="3CF62E89" w:rsidR="00EF446D" w:rsidRPr="00127E6A" w:rsidRDefault="00EF446D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24</w:t>
      </w:r>
      <w:r w:rsidRPr="00127E6A">
        <w:rPr>
          <w:rFonts w:cstheme="minorHAnsi"/>
        </w:rPr>
        <w:tab/>
      </w:r>
      <w:r w:rsidRPr="00127E6A">
        <w:rPr>
          <w:rFonts w:cstheme="minorHAnsi"/>
          <w:color w:val="333333"/>
          <w:lang w:val="en-GB"/>
        </w:rPr>
        <w:t>smoking</w:t>
      </w:r>
    </w:p>
    <w:p w14:paraId="139B0B80" w14:textId="77777777" w:rsidR="00655D2F" w:rsidRPr="00127E6A" w:rsidRDefault="00EF446D" w:rsidP="00655D2F">
      <w:pPr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GB"/>
        </w:rPr>
      </w:pPr>
      <w:r w:rsidRPr="00127E6A">
        <w:rPr>
          <w:rFonts w:cstheme="minorHAnsi"/>
        </w:rPr>
        <w:t>#25</w:t>
      </w:r>
      <w:r w:rsidR="009501B3" w:rsidRPr="00127E6A">
        <w:rPr>
          <w:rFonts w:cstheme="minorHAnsi"/>
        </w:rPr>
        <w:tab/>
      </w:r>
      <w:r w:rsidR="00655D2F" w:rsidRPr="00127E6A">
        <w:rPr>
          <w:rFonts w:cstheme="minorHAnsi"/>
          <w:color w:val="333333"/>
          <w:lang w:val="en-GB"/>
        </w:rPr>
        <w:t>#10 OR #11 OR #12 OR #13 OR #14 OR #15 OR #16 OR #17 OR #18 OR #19 OR #20 OR #21 OR #22 OR #23 OR #24</w:t>
      </w:r>
    </w:p>
    <w:p w14:paraId="36260B1A" w14:textId="62D98F4A" w:rsidR="00754703" w:rsidRPr="00127E6A" w:rsidRDefault="009501B3" w:rsidP="00655D2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27E6A">
        <w:rPr>
          <w:rFonts w:cstheme="minorHAnsi"/>
        </w:rPr>
        <w:t>#26</w:t>
      </w:r>
      <w:r w:rsidR="00754703" w:rsidRPr="00127E6A">
        <w:rPr>
          <w:rFonts w:cstheme="minorHAnsi"/>
        </w:rPr>
        <w:tab/>
      </w:r>
      <w:r w:rsidR="00655D2F" w:rsidRPr="00127E6A">
        <w:rPr>
          <w:rFonts w:cstheme="minorHAnsi"/>
        </w:rPr>
        <w:t xml:space="preserve">intervention* </w:t>
      </w:r>
      <w:r w:rsidR="00655D2F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</w:p>
    <w:p w14:paraId="6C84B417" w14:textId="0D3560B6" w:rsidR="00754703" w:rsidRPr="00127E6A" w:rsidRDefault="009501B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27</w:t>
      </w:r>
      <w:r w:rsidR="00754703" w:rsidRPr="00127E6A">
        <w:rPr>
          <w:rFonts w:cstheme="minorHAnsi"/>
        </w:rPr>
        <w:tab/>
      </w:r>
      <w:r w:rsidR="00655D2F" w:rsidRPr="00127E6A">
        <w:rPr>
          <w:rFonts w:cstheme="minorHAnsi"/>
        </w:rPr>
        <w:t>prevention*</w:t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</w:p>
    <w:p w14:paraId="39FDD9C8" w14:textId="6BD1F6C1" w:rsidR="00754703" w:rsidRPr="00127E6A" w:rsidRDefault="009501B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28</w:t>
      </w:r>
      <w:r w:rsidR="00754703" w:rsidRPr="00127E6A">
        <w:rPr>
          <w:rFonts w:cstheme="minorHAnsi"/>
        </w:rPr>
        <w:tab/>
      </w:r>
      <w:r w:rsidR="00655D2F" w:rsidRPr="00127E6A">
        <w:rPr>
          <w:rFonts w:cstheme="minorHAnsi"/>
        </w:rPr>
        <w:t>treatment*</w:t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</w:p>
    <w:p w14:paraId="5A989835" w14:textId="6ECF5902" w:rsidR="00754703" w:rsidRPr="00127E6A" w:rsidRDefault="00655D2F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29</w:t>
      </w:r>
      <w:r w:rsidR="00754703" w:rsidRPr="00127E6A">
        <w:rPr>
          <w:rFonts w:cstheme="minorHAnsi"/>
        </w:rPr>
        <w:tab/>
      </w:r>
      <w:r w:rsidRPr="00127E6A">
        <w:rPr>
          <w:rFonts w:cstheme="minorHAnsi"/>
        </w:rPr>
        <w:t xml:space="preserve">trial* </w:t>
      </w:r>
      <w:r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</w:p>
    <w:p w14:paraId="2B141F31" w14:textId="1E2B851B" w:rsidR="00754703" w:rsidRPr="00127E6A" w:rsidRDefault="00655D2F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30</w:t>
      </w:r>
      <w:r w:rsidR="00754703" w:rsidRPr="00127E6A">
        <w:rPr>
          <w:rFonts w:cstheme="minorHAnsi"/>
        </w:rPr>
        <w:tab/>
      </w:r>
      <w:r w:rsidRPr="00127E6A">
        <w:rPr>
          <w:rFonts w:cstheme="minorHAnsi"/>
        </w:rPr>
        <w:t>random*</w:t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</w:p>
    <w:p w14:paraId="3DFD70E5" w14:textId="043DDADB" w:rsidR="00754703" w:rsidRPr="00127E6A" w:rsidRDefault="00655D2F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31</w:t>
      </w:r>
      <w:r w:rsidR="00754703" w:rsidRPr="00127E6A">
        <w:rPr>
          <w:rFonts w:cstheme="minorHAnsi"/>
        </w:rPr>
        <w:tab/>
      </w:r>
      <w:r w:rsidRPr="00127E6A">
        <w:rPr>
          <w:rFonts w:cstheme="minorHAnsi"/>
        </w:rPr>
        <w:t xml:space="preserve">"comparison group" </w:t>
      </w:r>
      <w:r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</w:p>
    <w:p w14:paraId="3EE0CFB7" w14:textId="505D2A71" w:rsidR="00754703" w:rsidRPr="00127E6A" w:rsidRDefault="00655D2F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32</w:t>
      </w:r>
      <w:r w:rsidR="00754703" w:rsidRPr="00127E6A">
        <w:rPr>
          <w:rFonts w:cstheme="minorHAnsi"/>
        </w:rPr>
        <w:tab/>
      </w:r>
      <w:r w:rsidRPr="00127E6A">
        <w:rPr>
          <w:rFonts w:cstheme="minorHAnsi"/>
        </w:rPr>
        <w:t>control*</w:t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</w:p>
    <w:p w14:paraId="70E9435D" w14:textId="4BBEE93F" w:rsidR="008533A4" w:rsidRPr="00127E6A" w:rsidRDefault="00655D2F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33</w:t>
      </w:r>
      <w:r w:rsidR="00754703" w:rsidRPr="00127E6A">
        <w:rPr>
          <w:rFonts w:cstheme="minorHAnsi"/>
        </w:rPr>
        <w:tab/>
      </w:r>
      <w:r w:rsidR="008533A4" w:rsidRPr="00127E6A">
        <w:rPr>
          <w:rFonts w:cstheme="minorHAnsi"/>
          <w:color w:val="333333"/>
          <w:lang w:val="en-GB"/>
        </w:rPr>
        <w:t>#26 OR #27 OR #28 OR #29 OR #30 OR #31 OR #32</w:t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  <w:r w:rsidR="00754703" w:rsidRPr="00127E6A">
        <w:rPr>
          <w:rFonts w:cstheme="minorHAnsi"/>
        </w:rPr>
        <w:tab/>
      </w:r>
    </w:p>
    <w:p w14:paraId="518D871B" w14:textId="0E3665F2" w:rsidR="00754703" w:rsidRPr="00127E6A" w:rsidRDefault="008533A4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>#34</w:t>
      </w:r>
      <w:r w:rsidR="00754703" w:rsidRPr="00127E6A">
        <w:rPr>
          <w:rFonts w:cstheme="minorHAnsi"/>
        </w:rPr>
        <w:tab/>
      </w:r>
      <w:r w:rsidRPr="00127E6A">
        <w:rPr>
          <w:rFonts w:cstheme="minorHAnsi"/>
          <w:color w:val="333333"/>
          <w:lang w:val="en-GB"/>
        </w:rPr>
        <w:t>#9 AND #25 AND #33</w:t>
      </w:r>
    </w:p>
    <w:p w14:paraId="3D84F8AA" w14:textId="170A6127" w:rsidR="00754703" w:rsidRPr="00127E6A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  <w:r w:rsidRPr="00127E6A">
        <w:rPr>
          <w:rFonts w:cstheme="minorHAnsi"/>
        </w:rPr>
        <w:tab/>
      </w:r>
    </w:p>
    <w:p w14:paraId="31447424" w14:textId="6E376617" w:rsidR="00754703" w:rsidRPr="00A040F5" w:rsidRDefault="00754703" w:rsidP="00754703">
      <w:pPr>
        <w:spacing w:after="0"/>
        <w:rPr>
          <w:rFonts w:cstheme="minorHAnsi"/>
        </w:rPr>
      </w:pPr>
      <w:r w:rsidRPr="00127E6A">
        <w:rPr>
          <w:rFonts w:cstheme="minorHAnsi"/>
        </w:rPr>
        <w:tab/>
      </w:r>
      <w:r w:rsidR="008533A4" w:rsidRPr="00127E6A">
        <w:rPr>
          <w:rFonts w:cstheme="minorHAnsi"/>
          <w:lang w:val="en-GB"/>
        </w:rPr>
        <w:t>with Publication Year from 2000 to 2019, in Trials</w:t>
      </w:r>
      <w:r w:rsidRPr="00A040F5">
        <w:rPr>
          <w:rFonts w:cstheme="minorHAnsi"/>
        </w:rPr>
        <w:tab/>
      </w:r>
      <w:r w:rsidRPr="00A040F5">
        <w:rPr>
          <w:rFonts w:cstheme="minorHAnsi"/>
          <w:sz w:val="18"/>
          <w:szCs w:val="18"/>
        </w:rPr>
        <w:tab/>
      </w:r>
      <w:r w:rsidRPr="00A040F5">
        <w:rPr>
          <w:rFonts w:cstheme="minorHAnsi"/>
        </w:rPr>
        <w:tab/>
      </w:r>
    </w:p>
    <w:p w14:paraId="2A284F83" w14:textId="77777777" w:rsidR="00754703" w:rsidRPr="00A040F5" w:rsidRDefault="00754703" w:rsidP="00754703">
      <w:pPr>
        <w:spacing w:after="0"/>
        <w:rPr>
          <w:rFonts w:cstheme="minorHAnsi"/>
        </w:rPr>
      </w:pPr>
    </w:p>
    <w:p w14:paraId="75267EB9" w14:textId="72AC2FBA" w:rsidR="008533A4" w:rsidRDefault="008533A4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sectPr w:rsidR="008533A4" w:rsidSect="009A724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824C12" w14:textId="77777777" w:rsidR="00B14E56" w:rsidRDefault="00B14E56" w:rsidP="00191D32">
      <w:pPr>
        <w:spacing w:after="0" w:line="240" w:lineRule="auto"/>
      </w:pPr>
      <w:r>
        <w:separator/>
      </w:r>
    </w:p>
  </w:endnote>
  <w:endnote w:type="continuationSeparator" w:id="0">
    <w:p w14:paraId="24C2051C" w14:textId="77777777" w:rsidR="00B14E56" w:rsidRDefault="00B14E56" w:rsidP="00191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4F27A5" w14:textId="77777777" w:rsidR="00B14E56" w:rsidRDefault="00B14E56" w:rsidP="00191D32">
      <w:pPr>
        <w:spacing w:after="0" w:line="240" w:lineRule="auto"/>
      </w:pPr>
      <w:r>
        <w:separator/>
      </w:r>
    </w:p>
  </w:footnote>
  <w:footnote w:type="continuationSeparator" w:id="0">
    <w:p w14:paraId="01BD1395" w14:textId="77777777" w:rsidR="00B14E56" w:rsidRDefault="00B14E56" w:rsidP="00191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E10181"/>
    <w:multiLevelType w:val="hybridMultilevel"/>
    <w:tmpl w:val="D652B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D6E6F"/>
    <w:multiLevelType w:val="multilevel"/>
    <w:tmpl w:val="E144B1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80D5CFB"/>
    <w:multiLevelType w:val="hybridMultilevel"/>
    <w:tmpl w:val="9C4A694C"/>
    <w:lvl w:ilvl="0" w:tplc="8B4EAB1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5F00B0"/>
    <w:multiLevelType w:val="hybridMultilevel"/>
    <w:tmpl w:val="8284A5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4964EC"/>
    <w:multiLevelType w:val="hybridMultilevel"/>
    <w:tmpl w:val="F4EE047E"/>
    <w:lvl w:ilvl="0" w:tplc="B60EA704">
      <w:start w:val="316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B321B6"/>
    <w:multiLevelType w:val="hybridMultilevel"/>
    <w:tmpl w:val="F0520094"/>
    <w:lvl w:ilvl="0" w:tplc="E88288FE">
      <w:start w:val="316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50D0ED4"/>
    <w:multiLevelType w:val="multilevel"/>
    <w:tmpl w:val="0BF403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9D93076"/>
    <w:multiLevelType w:val="hybridMultilevel"/>
    <w:tmpl w:val="ABFA0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791F8D"/>
    <w:multiLevelType w:val="multilevel"/>
    <w:tmpl w:val="3CE481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54051044"/>
    <w:multiLevelType w:val="hybridMultilevel"/>
    <w:tmpl w:val="CA6064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F40652"/>
    <w:multiLevelType w:val="hybridMultilevel"/>
    <w:tmpl w:val="310CFB28"/>
    <w:lvl w:ilvl="0" w:tplc="ABB2455C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1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800FEB"/>
    <w:multiLevelType w:val="hybridMultilevel"/>
    <w:tmpl w:val="95682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6375AA"/>
    <w:multiLevelType w:val="hybridMultilevel"/>
    <w:tmpl w:val="C46CDFCC"/>
    <w:lvl w:ilvl="0" w:tplc="821001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C40D24"/>
    <w:multiLevelType w:val="hybridMultilevel"/>
    <w:tmpl w:val="94CAB696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71756DBF"/>
    <w:multiLevelType w:val="multilevel"/>
    <w:tmpl w:val="F82421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5BA406B"/>
    <w:multiLevelType w:val="hybridMultilevel"/>
    <w:tmpl w:val="1F9049A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A3460A2"/>
    <w:multiLevelType w:val="hybridMultilevel"/>
    <w:tmpl w:val="CDB055DC"/>
    <w:lvl w:ilvl="0" w:tplc="5EF429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5"/>
  </w:num>
  <w:num w:numId="4">
    <w:abstractNumId w:val="4"/>
  </w:num>
  <w:num w:numId="5">
    <w:abstractNumId w:val="1"/>
  </w:num>
  <w:num w:numId="6">
    <w:abstractNumId w:val="14"/>
  </w:num>
  <w:num w:numId="7">
    <w:abstractNumId w:val="8"/>
  </w:num>
  <w:num w:numId="8">
    <w:abstractNumId w:val="6"/>
  </w:num>
  <w:num w:numId="9">
    <w:abstractNumId w:val="10"/>
  </w:num>
  <w:num w:numId="10">
    <w:abstractNumId w:val="15"/>
  </w:num>
  <w:num w:numId="11">
    <w:abstractNumId w:val="16"/>
  </w:num>
  <w:num w:numId="12">
    <w:abstractNumId w:val="7"/>
  </w:num>
  <w:num w:numId="13">
    <w:abstractNumId w:val="2"/>
  </w:num>
  <w:num w:numId="14">
    <w:abstractNumId w:val="3"/>
  </w:num>
  <w:num w:numId="15">
    <w:abstractNumId w:val="13"/>
  </w:num>
  <w:num w:numId="16">
    <w:abstractNumId w:val="1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rw0eezo9xpz7e92ro5r95i9etedasv9arz&quot;&gt;PNF endnote_040619&lt;record-ids&gt;&lt;item&gt;5370&lt;/item&gt;&lt;/record-ids&gt;&lt;/item&gt;&lt;/Libraries&gt;"/>
  </w:docVars>
  <w:rsids>
    <w:rsidRoot w:val="00AA74E0"/>
    <w:rsid w:val="00000EC8"/>
    <w:rsid w:val="00002DC4"/>
    <w:rsid w:val="00003942"/>
    <w:rsid w:val="00003B1F"/>
    <w:rsid w:val="0000462D"/>
    <w:rsid w:val="00007152"/>
    <w:rsid w:val="00007168"/>
    <w:rsid w:val="0001455E"/>
    <w:rsid w:val="00014C95"/>
    <w:rsid w:val="00014D77"/>
    <w:rsid w:val="00015CB5"/>
    <w:rsid w:val="0001656C"/>
    <w:rsid w:val="00020395"/>
    <w:rsid w:val="000230F7"/>
    <w:rsid w:val="00023115"/>
    <w:rsid w:val="000235C9"/>
    <w:rsid w:val="00023C60"/>
    <w:rsid w:val="000240CC"/>
    <w:rsid w:val="00026248"/>
    <w:rsid w:val="0003384E"/>
    <w:rsid w:val="000342E2"/>
    <w:rsid w:val="00036014"/>
    <w:rsid w:val="0003747C"/>
    <w:rsid w:val="00045ADD"/>
    <w:rsid w:val="00046487"/>
    <w:rsid w:val="000470AD"/>
    <w:rsid w:val="00047E4B"/>
    <w:rsid w:val="0005069C"/>
    <w:rsid w:val="00050DC3"/>
    <w:rsid w:val="000539F2"/>
    <w:rsid w:val="000634D9"/>
    <w:rsid w:val="00063CF5"/>
    <w:rsid w:val="00066E83"/>
    <w:rsid w:val="0007019F"/>
    <w:rsid w:val="00070A0B"/>
    <w:rsid w:val="00071480"/>
    <w:rsid w:val="0007223C"/>
    <w:rsid w:val="00074F77"/>
    <w:rsid w:val="00076D5B"/>
    <w:rsid w:val="000815C7"/>
    <w:rsid w:val="00084925"/>
    <w:rsid w:val="0008602B"/>
    <w:rsid w:val="00087772"/>
    <w:rsid w:val="00094859"/>
    <w:rsid w:val="000963BC"/>
    <w:rsid w:val="00097C7C"/>
    <w:rsid w:val="000A17C2"/>
    <w:rsid w:val="000A6325"/>
    <w:rsid w:val="000B0B6B"/>
    <w:rsid w:val="000B4BDE"/>
    <w:rsid w:val="000B5D7C"/>
    <w:rsid w:val="000B7D18"/>
    <w:rsid w:val="000D0635"/>
    <w:rsid w:val="000D0C22"/>
    <w:rsid w:val="000D3C10"/>
    <w:rsid w:val="000D690E"/>
    <w:rsid w:val="000E2009"/>
    <w:rsid w:val="000E3478"/>
    <w:rsid w:val="000E3E58"/>
    <w:rsid w:val="000F1B99"/>
    <w:rsid w:val="000F79FC"/>
    <w:rsid w:val="000F7D4E"/>
    <w:rsid w:val="0010402C"/>
    <w:rsid w:val="001103F0"/>
    <w:rsid w:val="00110D5A"/>
    <w:rsid w:val="00111D87"/>
    <w:rsid w:val="0011523F"/>
    <w:rsid w:val="00115537"/>
    <w:rsid w:val="001163B8"/>
    <w:rsid w:val="00116806"/>
    <w:rsid w:val="001168A6"/>
    <w:rsid w:val="001176B5"/>
    <w:rsid w:val="001177D7"/>
    <w:rsid w:val="00120E66"/>
    <w:rsid w:val="00123702"/>
    <w:rsid w:val="00127E6A"/>
    <w:rsid w:val="00130655"/>
    <w:rsid w:val="0013304C"/>
    <w:rsid w:val="00133472"/>
    <w:rsid w:val="001347B3"/>
    <w:rsid w:val="0013517D"/>
    <w:rsid w:val="00140EB8"/>
    <w:rsid w:val="001411C8"/>
    <w:rsid w:val="001420D4"/>
    <w:rsid w:val="00142667"/>
    <w:rsid w:val="00142FDB"/>
    <w:rsid w:val="00145446"/>
    <w:rsid w:val="00150A79"/>
    <w:rsid w:val="0015430B"/>
    <w:rsid w:val="00160C0D"/>
    <w:rsid w:val="00174720"/>
    <w:rsid w:val="00180E5E"/>
    <w:rsid w:val="00181249"/>
    <w:rsid w:val="0018251A"/>
    <w:rsid w:val="001858F6"/>
    <w:rsid w:val="00185FDE"/>
    <w:rsid w:val="00187928"/>
    <w:rsid w:val="001879D7"/>
    <w:rsid w:val="001907D4"/>
    <w:rsid w:val="00191D32"/>
    <w:rsid w:val="00192760"/>
    <w:rsid w:val="0019278E"/>
    <w:rsid w:val="00192F74"/>
    <w:rsid w:val="00193CB5"/>
    <w:rsid w:val="001953AA"/>
    <w:rsid w:val="001A009F"/>
    <w:rsid w:val="001A18F6"/>
    <w:rsid w:val="001A1ADE"/>
    <w:rsid w:val="001A23FF"/>
    <w:rsid w:val="001A6715"/>
    <w:rsid w:val="001B0784"/>
    <w:rsid w:val="001B1953"/>
    <w:rsid w:val="001B6B79"/>
    <w:rsid w:val="001C29FD"/>
    <w:rsid w:val="001C4AB0"/>
    <w:rsid w:val="001C5BE2"/>
    <w:rsid w:val="001C67AA"/>
    <w:rsid w:val="001C798C"/>
    <w:rsid w:val="001C7991"/>
    <w:rsid w:val="001D0B21"/>
    <w:rsid w:val="001D1FF7"/>
    <w:rsid w:val="001D3730"/>
    <w:rsid w:val="001D65A5"/>
    <w:rsid w:val="001E09A7"/>
    <w:rsid w:val="001E1A47"/>
    <w:rsid w:val="001E1DE4"/>
    <w:rsid w:val="001E1F72"/>
    <w:rsid w:val="001E4A18"/>
    <w:rsid w:val="001F1A57"/>
    <w:rsid w:val="001F2617"/>
    <w:rsid w:val="001F2CCC"/>
    <w:rsid w:val="0020243B"/>
    <w:rsid w:val="00204894"/>
    <w:rsid w:val="00212285"/>
    <w:rsid w:val="00212E13"/>
    <w:rsid w:val="00215C14"/>
    <w:rsid w:val="0021644C"/>
    <w:rsid w:val="002206D9"/>
    <w:rsid w:val="00226A33"/>
    <w:rsid w:val="0022732C"/>
    <w:rsid w:val="00230C6C"/>
    <w:rsid w:val="00232185"/>
    <w:rsid w:val="002366D6"/>
    <w:rsid w:val="002404D4"/>
    <w:rsid w:val="0024137F"/>
    <w:rsid w:val="00241F5A"/>
    <w:rsid w:val="002426F5"/>
    <w:rsid w:val="00243DAD"/>
    <w:rsid w:val="00244FB1"/>
    <w:rsid w:val="0024768B"/>
    <w:rsid w:val="00254231"/>
    <w:rsid w:val="00263162"/>
    <w:rsid w:val="00263203"/>
    <w:rsid w:val="00263606"/>
    <w:rsid w:val="00263BA3"/>
    <w:rsid w:val="00265880"/>
    <w:rsid w:val="00267501"/>
    <w:rsid w:val="0027186A"/>
    <w:rsid w:val="00271B7F"/>
    <w:rsid w:val="00272501"/>
    <w:rsid w:val="0027644E"/>
    <w:rsid w:val="00280D35"/>
    <w:rsid w:val="00285843"/>
    <w:rsid w:val="002878D5"/>
    <w:rsid w:val="00287C37"/>
    <w:rsid w:val="00287F39"/>
    <w:rsid w:val="002943BC"/>
    <w:rsid w:val="0029553A"/>
    <w:rsid w:val="002962B2"/>
    <w:rsid w:val="00297474"/>
    <w:rsid w:val="002A011E"/>
    <w:rsid w:val="002A0E4A"/>
    <w:rsid w:val="002A5875"/>
    <w:rsid w:val="002A7651"/>
    <w:rsid w:val="002B3C4B"/>
    <w:rsid w:val="002B47B3"/>
    <w:rsid w:val="002B578B"/>
    <w:rsid w:val="002B7F3E"/>
    <w:rsid w:val="002C6964"/>
    <w:rsid w:val="002D31AB"/>
    <w:rsid w:val="002D64A8"/>
    <w:rsid w:val="002D76BC"/>
    <w:rsid w:val="002E13D0"/>
    <w:rsid w:val="002E3656"/>
    <w:rsid w:val="002E4EE7"/>
    <w:rsid w:val="002E5B85"/>
    <w:rsid w:val="002F1411"/>
    <w:rsid w:val="002F2CD6"/>
    <w:rsid w:val="002F5F1A"/>
    <w:rsid w:val="002F60BC"/>
    <w:rsid w:val="00300DB0"/>
    <w:rsid w:val="00301064"/>
    <w:rsid w:val="00305827"/>
    <w:rsid w:val="00305E98"/>
    <w:rsid w:val="00306392"/>
    <w:rsid w:val="00307A42"/>
    <w:rsid w:val="00312F16"/>
    <w:rsid w:val="00315141"/>
    <w:rsid w:val="0031738C"/>
    <w:rsid w:val="00323F90"/>
    <w:rsid w:val="00324BD1"/>
    <w:rsid w:val="003252F0"/>
    <w:rsid w:val="003255A3"/>
    <w:rsid w:val="00325E3C"/>
    <w:rsid w:val="00332CFD"/>
    <w:rsid w:val="0033328E"/>
    <w:rsid w:val="003335E8"/>
    <w:rsid w:val="00335039"/>
    <w:rsid w:val="003357DB"/>
    <w:rsid w:val="00336C08"/>
    <w:rsid w:val="00342986"/>
    <w:rsid w:val="00344A84"/>
    <w:rsid w:val="00346D87"/>
    <w:rsid w:val="003471E9"/>
    <w:rsid w:val="003517D7"/>
    <w:rsid w:val="003530AB"/>
    <w:rsid w:val="003539BA"/>
    <w:rsid w:val="00355992"/>
    <w:rsid w:val="0035713F"/>
    <w:rsid w:val="00365314"/>
    <w:rsid w:val="0036558F"/>
    <w:rsid w:val="0036775D"/>
    <w:rsid w:val="00367D20"/>
    <w:rsid w:val="00371FE0"/>
    <w:rsid w:val="0037326B"/>
    <w:rsid w:val="00373482"/>
    <w:rsid w:val="00373759"/>
    <w:rsid w:val="00385456"/>
    <w:rsid w:val="0038630D"/>
    <w:rsid w:val="003867A6"/>
    <w:rsid w:val="0039531A"/>
    <w:rsid w:val="00396394"/>
    <w:rsid w:val="00396975"/>
    <w:rsid w:val="003978B5"/>
    <w:rsid w:val="003A36B3"/>
    <w:rsid w:val="003A4E01"/>
    <w:rsid w:val="003A6C67"/>
    <w:rsid w:val="003A773E"/>
    <w:rsid w:val="003B0339"/>
    <w:rsid w:val="003B5A38"/>
    <w:rsid w:val="003C1006"/>
    <w:rsid w:val="003C18D1"/>
    <w:rsid w:val="003C1D28"/>
    <w:rsid w:val="003C3B3C"/>
    <w:rsid w:val="003C5F55"/>
    <w:rsid w:val="003D1A84"/>
    <w:rsid w:val="003D1DB8"/>
    <w:rsid w:val="003D235D"/>
    <w:rsid w:val="003D7ED4"/>
    <w:rsid w:val="003E16BC"/>
    <w:rsid w:val="003E2E31"/>
    <w:rsid w:val="003E3780"/>
    <w:rsid w:val="003E37E7"/>
    <w:rsid w:val="003E3A5B"/>
    <w:rsid w:val="003E455B"/>
    <w:rsid w:val="003F1B33"/>
    <w:rsid w:val="003F2472"/>
    <w:rsid w:val="003F2DDA"/>
    <w:rsid w:val="003F3609"/>
    <w:rsid w:val="003F3A65"/>
    <w:rsid w:val="003F3D1D"/>
    <w:rsid w:val="003F4EBB"/>
    <w:rsid w:val="00403C99"/>
    <w:rsid w:val="00403D33"/>
    <w:rsid w:val="0040499C"/>
    <w:rsid w:val="00405345"/>
    <w:rsid w:val="00406CBE"/>
    <w:rsid w:val="00406ED2"/>
    <w:rsid w:val="004165D7"/>
    <w:rsid w:val="00420A85"/>
    <w:rsid w:val="0042253F"/>
    <w:rsid w:val="00423651"/>
    <w:rsid w:val="00424826"/>
    <w:rsid w:val="00425C64"/>
    <w:rsid w:val="00430FCD"/>
    <w:rsid w:val="00432669"/>
    <w:rsid w:val="00432E91"/>
    <w:rsid w:val="0043401C"/>
    <w:rsid w:val="004347C6"/>
    <w:rsid w:val="00434D57"/>
    <w:rsid w:val="00434E20"/>
    <w:rsid w:val="00437956"/>
    <w:rsid w:val="00440F6A"/>
    <w:rsid w:val="00442961"/>
    <w:rsid w:val="00444A5F"/>
    <w:rsid w:val="00446835"/>
    <w:rsid w:val="00447189"/>
    <w:rsid w:val="0045203E"/>
    <w:rsid w:val="004525E3"/>
    <w:rsid w:val="004539DC"/>
    <w:rsid w:val="004552EB"/>
    <w:rsid w:val="00456B8B"/>
    <w:rsid w:val="00457E2C"/>
    <w:rsid w:val="004612F6"/>
    <w:rsid w:val="00461BA8"/>
    <w:rsid w:val="004642B0"/>
    <w:rsid w:val="00464D75"/>
    <w:rsid w:val="00467906"/>
    <w:rsid w:val="00467C88"/>
    <w:rsid w:val="004700C1"/>
    <w:rsid w:val="00475032"/>
    <w:rsid w:val="004773B2"/>
    <w:rsid w:val="004834A5"/>
    <w:rsid w:val="00484F03"/>
    <w:rsid w:val="00485441"/>
    <w:rsid w:val="00490A09"/>
    <w:rsid w:val="00491E8A"/>
    <w:rsid w:val="00494C59"/>
    <w:rsid w:val="0049541F"/>
    <w:rsid w:val="004A14EC"/>
    <w:rsid w:val="004A2B33"/>
    <w:rsid w:val="004A2DB8"/>
    <w:rsid w:val="004A3FC4"/>
    <w:rsid w:val="004A45E0"/>
    <w:rsid w:val="004A7CA7"/>
    <w:rsid w:val="004B17CB"/>
    <w:rsid w:val="004B1EE4"/>
    <w:rsid w:val="004C0ED5"/>
    <w:rsid w:val="004C14CB"/>
    <w:rsid w:val="004C2966"/>
    <w:rsid w:val="004C3F95"/>
    <w:rsid w:val="004C50F9"/>
    <w:rsid w:val="004C7938"/>
    <w:rsid w:val="004D107E"/>
    <w:rsid w:val="004D608D"/>
    <w:rsid w:val="004E4D75"/>
    <w:rsid w:val="004E68D4"/>
    <w:rsid w:val="004E6A98"/>
    <w:rsid w:val="004F3394"/>
    <w:rsid w:val="004F4D4D"/>
    <w:rsid w:val="004F557A"/>
    <w:rsid w:val="0050145F"/>
    <w:rsid w:val="00510A95"/>
    <w:rsid w:val="00512A5B"/>
    <w:rsid w:val="00513561"/>
    <w:rsid w:val="0051556C"/>
    <w:rsid w:val="0052024A"/>
    <w:rsid w:val="00520A73"/>
    <w:rsid w:val="005219D0"/>
    <w:rsid w:val="0052277A"/>
    <w:rsid w:val="005229A1"/>
    <w:rsid w:val="00524368"/>
    <w:rsid w:val="0052512E"/>
    <w:rsid w:val="005267E1"/>
    <w:rsid w:val="00530A70"/>
    <w:rsid w:val="005318DE"/>
    <w:rsid w:val="00533DEA"/>
    <w:rsid w:val="0053446A"/>
    <w:rsid w:val="00535301"/>
    <w:rsid w:val="00535653"/>
    <w:rsid w:val="00536BBF"/>
    <w:rsid w:val="00537E1F"/>
    <w:rsid w:val="005411B3"/>
    <w:rsid w:val="00545692"/>
    <w:rsid w:val="00546125"/>
    <w:rsid w:val="005463B4"/>
    <w:rsid w:val="005466C3"/>
    <w:rsid w:val="0055380E"/>
    <w:rsid w:val="00553D29"/>
    <w:rsid w:val="0055694B"/>
    <w:rsid w:val="00556F83"/>
    <w:rsid w:val="005632EC"/>
    <w:rsid w:val="00567DDA"/>
    <w:rsid w:val="00572555"/>
    <w:rsid w:val="005767F0"/>
    <w:rsid w:val="00581921"/>
    <w:rsid w:val="0058211A"/>
    <w:rsid w:val="0059279B"/>
    <w:rsid w:val="00592935"/>
    <w:rsid w:val="00592A7A"/>
    <w:rsid w:val="00594542"/>
    <w:rsid w:val="00596F84"/>
    <w:rsid w:val="005A0803"/>
    <w:rsid w:val="005A0EDC"/>
    <w:rsid w:val="005A1427"/>
    <w:rsid w:val="005A1891"/>
    <w:rsid w:val="005A2DD1"/>
    <w:rsid w:val="005A3DAB"/>
    <w:rsid w:val="005A44C2"/>
    <w:rsid w:val="005A4E9D"/>
    <w:rsid w:val="005B0BC4"/>
    <w:rsid w:val="005B63FB"/>
    <w:rsid w:val="005B6819"/>
    <w:rsid w:val="005C22FC"/>
    <w:rsid w:val="005C2354"/>
    <w:rsid w:val="005C2755"/>
    <w:rsid w:val="005C2CA4"/>
    <w:rsid w:val="005C5B36"/>
    <w:rsid w:val="005C65A6"/>
    <w:rsid w:val="005D1E7B"/>
    <w:rsid w:val="005D220C"/>
    <w:rsid w:val="005D4229"/>
    <w:rsid w:val="005D4497"/>
    <w:rsid w:val="005E6543"/>
    <w:rsid w:val="005E681C"/>
    <w:rsid w:val="005E72A0"/>
    <w:rsid w:val="005E75AD"/>
    <w:rsid w:val="005F079B"/>
    <w:rsid w:val="005F48A6"/>
    <w:rsid w:val="006023E5"/>
    <w:rsid w:val="00604002"/>
    <w:rsid w:val="00611298"/>
    <w:rsid w:val="00613BDD"/>
    <w:rsid w:val="00622390"/>
    <w:rsid w:val="00623F0B"/>
    <w:rsid w:val="00625516"/>
    <w:rsid w:val="00625907"/>
    <w:rsid w:val="00626928"/>
    <w:rsid w:val="00626FBE"/>
    <w:rsid w:val="00637699"/>
    <w:rsid w:val="006376E4"/>
    <w:rsid w:val="0065052F"/>
    <w:rsid w:val="006512D9"/>
    <w:rsid w:val="00651FE5"/>
    <w:rsid w:val="00653E54"/>
    <w:rsid w:val="0065521C"/>
    <w:rsid w:val="00655D2F"/>
    <w:rsid w:val="006647E2"/>
    <w:rsid w:val="00666CBD"/>
    <w:rsid w:val="0067023B"/>
    <w:rsid w:val="00672E90"/>
    <w:rsid w:val="006754B9"/>
    <w:rsid w:val="0067583D"/>
    <w:rsid w:val="00676B70"/>
    <w:rsid w:val="00680AE4"/>
    <w:rsid w:val="00681765"/>
    <w:rsid w:val="006839E4"/>
    <w:rsid w:val="0069077B"/>
    <w:rsid w:val="00693A33"/>
    <w:rsid w:val="00695B55"/>
    <w:rsid w:val="00696578"/>
    <w:rsid w:val="006A493A"/>
    <w:rsid w:val="006A4BA4"/>
    <w:rsid w:val="006A6A6A"/>
    <w:rsid w:val="006B1871"/>
    <w:rsid w:val="006B21B8"/>
    <w:rsid w:val="006B3D02"/>
    <w:rsid w:val="006B7732"/>
    <w:rsid w:val="006C22E9"/>
    <w:rsid w:val="006C2C0B"/>
    <w:rsid w:val="006C481D"/>
    <w:rsid w:val="006D051E"/>
    <w:rsid w:val="006D29A7"/>
    <w:rsid w:val="006D30C3"/>
    <w:rsid w:val="006D3C8E"/>
    <w:rsid w:val="006D6F6F"/>
    <w:rsid w:val="006E517A"/>
    <w:rsid w:val="006E56FB"/>
    <w:rsid w:val="006E5D77"/>
    <w:rsid w:val="006E7554"/>
    <w:rsid w:val="006E7FE6"/>
    <w:rsid w:val="006F29C7"/>
    <w:rsid w:val="006F3027"/>
    <w:rsid w:val="006F5DDD"/>
    <w:rsid w:val="006F6108"/>
    <w:rsid w:val="006F61C6"/>
    <w:rsid w:val="006F6D62"/>
    <w:rsid w:val="006F761F"/>
    <w:rsid w:val="006F78E8"/>
    <w:rsid w:val="006F7F14"/>
    <w:rsid w:val="007010FB"/>
    <w:rsid w:val="00707011"/>
    <w:rsid w:val="00707656"/>
    <w:rsid w:val="0070796F"/>
    <w:rsid w:val="0071483B"/>
    <w:rsid w:val="00720213"/>
    <w:rsid w:val="0072048E"/>
    <w:rsid w:val="007216AB"/>
    <w:rsid w:val="007253F7"/>
    <w:rsid w:val="0072593E"/>
    <w:rsid w:val="00726510"/>
    <w:rsid w:val="00726DBB"/>
    <w:rsid w:val="00727B3A"/>
    <w:rsid w:val="00730CBE"/>
    <w:rsid w:val="00730F56"/>
    <w:rsid w:val="00731938"/>
    <w:rsid w:val="00735A28"/>
    <w:rsid w:val="00741141"/>
    <w:rsid w:val="00741697"/>
    <w:rsid w:val="00741CCE"/>
    <w:rsid w:val="00743F38"/>
    <w:rsid w:val="007459B3"/>
    <w:rsid w:val="00745B57"/>
    <w:rsid w:val="0075022B"/>
    <w:rsid w:val="00751F6C"/>
    <w:rsid w:val="00754703"/>
    <w:rsid w:val="00754BEF"/>
    <w:rsid w:val="00761069"/>
    <w:rsid w:val="0076181A"/>
    <w:rsid w:val="00763ED0"/>
    <w:rsid w:val="007704EB"/>
    <w:rsid w:val="00772334"/>
    <w:rsid w:val="00773DF8"/>
    <w:rsid w:val="0077591D"/>
    <w:rsid w:val="00775E95"/>
    <w:rsid w:val="00780496"/>
    <w:rsid w:val="007823F6"/>
    <w:rsid w:val="00783B03"/>
    <w:rsid w:val="00791E84"/>
    <w:rsid w:val="007921AA"/>
    <w:rsid w:val="00793A2B"/>
    <w:rsid w:val="00794002"/>
    <w:rsid w:val="007960E2"/>
    <w:rsid w:val="007A1701"/>
    <w:rsid w:val="007A495D"/>
    <w:rsid w:val="007A59AE"/>
    <w:rsid w:val="007A6AB9"/>
    <w:rsid w:val="007A7E23"/>
    <w:rsid w:val="007B1401"/>
    <w:rsid w:val="007B3445"/>
    <w:rsid w:val="007B4283"/>
    <w:rsid w:val="007C16D0"/>
    <w:rsid w:val="007C19E2"/>
    <w:rsid w:val="007C347B"/>
    <w:rsid w:val="007D1C20"/>
    <w:rsid w:val="007D1DD4"/>
    <w:rsid w:val="007D3044"/>
    <w:rsid w:val="007D49E0"/>
    <w:rsid w:val="007D58B8"/>
    <w:rsid w:val="007D798D"/>
    <w:rsid w:val="007E0317"/>
    <w:rsid w:val="007E1494"/>
    <w:rsid w:val="007E1592"/>
    <w:rsid w:val="007E3C69"/>
    <w:rsid w:val="007E3F2A"/>
    <w:rsid w:val="007E414E"/>
    <w:rsid w:val="007E54BB"/>
    <w:rsid w:val="007E7335"/>
    <w:rsid w:val="007E7C25"/>
    <w:rsid w:val="007E7CA8"/>
    <w:rsid w:val="007F113A"/>
    <w:rsid w:val="007F1E94"/>
    <w:rsid w:val="007F24F8"/>
    <w:rsid w:val="007F36CA"/>
    <w:rsid w:val="007F5CFD"/>
    <w:rsid w:val="007F7DA3"/>
    <w:rsid w:val="00800BD9"/>
    <w:rsid w:val="0080207D"/>
    <w:rsid w:val="008025FD"/>
    <w:rsid w:val="00805C63"/>
    <w:rsid w:val="008064ED"/>
    <w:rsid w:val="00811779"/>
    <w:rsid w:val="00811E90"/>
    <w:rsid w:val="00812897"/>
    <w:rsid w:val="0081692B"/>
    <w:rsid w:val="00820113"/>
    <w:rsid w:val="00821AEC"/>
    <w:rsid w:val="008220C4"/>
    <w:rsid w:val="008222A6"/>
    <w:rsid w:val="008225AB"/>
    <w:rsid w:val="00822624"/>
    <w:rsid w:val="008230F1"/>
    <w:rsid w:val="00824D7B"/>
    <w:rsid w:val="00825757"/>
    <w:rsid w:val="0082616D"/>
    <w:rsid w:val="00832B81"/>
    <w:rsid w:val="00832C85"/>
    <w:rsid w:val="008349FA"/>
    <w:rsid w:val="00834B4E"/>
    <w:rsid w:val="0083604F"/>
    <w:rsid w:val="008369BA"/>
    <w:rsid w:val="00840502"/>
    <w:rsid w:val="00840ED4"/>
    <w:rsid w:val="008424FB"/>
    <w:rsid w:val="00842B7C"/>
    <w:rsid w:val="00842FA0"/>
    <w:rsid w:val="00846727"/>
    <w:rsid w:val="00847DCB"/>
    <w:rsid w:val="008533A4"/>
    <w:rsid w:val="008537DC"/>
    <w:rsid w:val="00853923"/>
    <w:rsid w:val="00855B25"/>
    <w:rsid w:val="0086197C"/>
    <w:rsid w:val="00865161"/>
    <w:rsid w:val="00870C23"/>
    <w:rsid w:val="00872372"/>
    <w:rsid w:val="00873AD6"/>
    <w:rsid w:val="00874A8C"/>
    <w:rsid w:val="00875E70"/>
    <w:rsid w:val="00875FDB"/>
    <w:rsid w:val="008765E3"/>
    <w:rsid w:val="00876E02"/>
    <w:rsid w:val="00881FE2"/>
    <w:rsid w:val="00883A73"/>
    <w:rsid w:val="008850AB"/>
    <w:rsid w:val="00885F1C"/>
    <w:rsid w:val="008900D1"/>
    <w:rsid w:val="00891338"/>
    <w:rsid w:val="00892121"/>
    <w:rsid w:val="00893179"/>
    <w:rsid w:val="00893636"/>
    <w:rsid w:val="00894BC5"/>
    <w:rsid w:val="008958B6"/>
    <w:rsid w:val="00895AD4"/>
    <w:rsid w:val="008A099F"/>
    <w:rsid w:val="008A5238"/>
    <w:rsid w:val="008A69C4"/>
    <w:rsid w:val="008A73B9"/>
    <w:rsid w:val="008B2BA0"/>
    <w:rsid w:val="008C0959"/>
    <w:rsid w:val="008C0CEF"/>
    <w:rsid w:val="008C1C08"/>
    <w:rsid w:val="008C3AEA"/>
    <w:rsid w:val="008C46B9"/>
    <w:rsid w:val="008C474E"/>
    <w:rsid w:val="008C72E8"/>
    <w:rsid w:val="008C73A7"/>
    <w:rsid w:val="008D53B5"/>
    <w:rsid w:val="008D6F32"/>
    <w:rsid w:val="008D7F0E"/>
    <w:rsid w:val="008E1489"/>
    <w:rsid w:val="008E2578"/>
    <w:rsid w:val="008F10A3"/>
    <w:rsid w:val="008F1CCE"/>
    <w:rsid w:val="008F343E"/>
    <w:rsid w:val="008F7428"/>
    <w:rsid w:val="009030A1"/>
    <w:rsid w:val="00903155"/>
    <w:rsid w:val="00904158"/>
    <w:rsid w:val="009165F6"/>
    <w:rsid w:val="0092067C"/>
    <w:rsid w:val="00921F48"/>
    <w:rsid w:val="00932794"/>
    <w:rsid w:val="009344A4"/>
    <w:rsid w:val="00934B5C"/>
    <w:rsid w:val="00937640"/>
    <w:rsid w:val="00941656"/>
    <w:rsid w:val="0094280C"/>
    <w:rsid w:val="00943CA7"/>
    <w:rsid w:val="00945924"/>
    <w:rsid w:val="00946740"/>
    <w:rsid w:val="00946D7F"/>
    <w:rsid w:val="00946FEC"/>
    <w:rsid w:val="009472D4"/>
    <w:rsid w:val="00947A2B"/>
    <w:rsid w:val="009501B3"/>
    <w:rsid w:val="00950902"/>
    <w:rsid w:val="00951F46"/>
    <w:rsid w:val="009526FA"/>
    <w:rsid w:val="009530A1"/>
    <w:rsid w:val="0096042F"/>
    <w:rsid w:val="00961346"/>
    <w:rsid w:val="0096295A"/>
    <w:rsid w:val="009635B7"/>
    <w:rsid w:val="00966779"/>
    <w:rsid w:val="009722AC"/>
    <w:rsid w:val="009732AF"/>
    <w:rsid w:val="0098061C"/>
    <w:rsid w:val="00982D62"/>
    <w:rsid w:val="00990273"/>
    <w:rsid w:val="009918E7"/>
    <w:rsid w:val="00994382"/>
    <w:rsid w:val="009A076D"/>
    <w:rsid w:val="009A1E8C"/>
    <w:rsid w:val="009A5F0E"/>
    <w:rsid w:val="009A7249"/>
    <w:rsid w:val="009B063B"/>
    <w:rsid w:val="009B0AE6"/>
    <w:rsid w:val="009B1389"/>
    <w:rsid w:val="009B4774"/>
    <w:rsid w:val="009B51A1"/>
    <w:rsid w:val="009B71CE"/>
    <w:rsid w:val="009C0688"/>
    <w:rsid w:val="009C17BD"/>
    <w:rsid w:val="009C37B8"/>
    <w:rsid w:val="009C51B8"/>
    <w:rsid w:val="009D0A03"/>
    <w:rsid w:val="009D110D"/>
    <w:rsid w:val="009D2B59"/>
    <w:rsid w:val="009D33D5"/>
    <w:rsid w:val="009D3ADC"/>
    <w:rsid w:val="009D4580"/>
    <w:rsid w:val="009D4719"/>
    <w:rsid w:val="009D5736"/>
    <w:rsid w:val="009D743B"/>
    <w:rsid w:val="009E1C29"/>
    <w:rsid w:val="009E3313"/>
    <w:rsid w:val="009E5E2C"/>
    <w:rsid w:val="009E662E"/>
    <w:rsid w:val="009E7FBC"/>
    <w:rsid w:val="009F5104"/>
    <w:rsid w:val="009F55F8"/>
    <w:rsid w:val="00A02667"/>
    <w:rsid w:val="00A040F5"/>
    <w:rsid w:val="00A05D6F"/>
    <w:rsid w:val="00A061CA"/>
    <w:rsid w:val="00A074E5"/>
    <w:rsid w:val="00A103BB"/>
    <w:rsid w:val="00A108C8"/>
    <w:rsid w:val="00A140DA"/>
    <w:rsid w:val="00A144B2"/>
    <w:rsid w:val="00A171F1"/>
    <w:rsid w:val="00A22B84"/>
    <w:rsid w:val="00A23211"/>
    <w:rsid w:val="00A2536A"/>
    <w:rsid w:val="00A2656B"/>
    <w:rsid w:val="00A31099"/>
    <w:rsid w:val="00A320BF"/>
    <w:rsid w:val="00A34DFC"/>
    <w:rsid w:val="00A34F6F"/>
    <w:rsid w:val="00A34FB6"/>
    <w:rsid w:val="00A354FB"/>
    <w:rsid w:val="00A35674"/>
    <w:rsid w:val="00A377FC"/>
    <w:rsid w:val="00A3784A"/>
    <w:rsid w:val="00A37D15"/>
    <w:rsid w:val="00A41A4F"/>
    <w:rsid w:val="00A42D45"/>
    <w:rsid w:val="00A44543"/>
    <w:rsid w:val="00A45350"/>
    <w:rsid w:val="00A47148"/>
    <w:rsid w:val="00A47812"/>
    <w:rsid w:val="00A54C4C"/>
    <w:rsid w:val="00A55CE8"/>
    <w:rsid w:val="00A55F0A"/>
    <w:rsid w:val="00A57947"/>
    <w:rsid w:val="00A634AE"/>
    <w:rsid w:val="00A65D91"/>
    <w:rsid w:val="00A71321"/>
    <w:rsid w:val="00A746F9"/>
    <w:rsid w:val="00A776E3"/>
    <w:rsid w:val="00A80097"/>
    <w:rsid w:val="00A824D4"/>
    <w:rsid w:val="00A82947"/>
    <w:rsid w:val="00A837C9"/>
    <w:rsid w:val="00A87B28"/>
    <w:rsid w:val="00A90908"/>
    <w:rsid w:val="00A9407C"/>
    <w:rsid w:val="00A9517B"/>
    <w:rsid w:val="00A953B8"/>
    <w:rsid w:val="00A97969"/>
    <w:rsid w:val="00A97F19"/>
    <w:rsid w:val="00AA1771"/>
    <w:rsid w:val="00AA19AB"/>
    <w:rsid w:val="00AA2496"/>
    <w:rsid w:val="00AA2757"/>
    <w:rsid w:val="00AA353B"/>
    <w:rsid w:val="00AA74E0"/>
    <w:rsid w:val="00AB2E7C"/>
    <w:rsid w:val="00AB551C"/>
    <w:rsid w:val="00AB6B8F"/>
    <w:rsid w:val="00AB6C8A"/>
    <w:rsid w:val="00AC0771"/>
    <w:rsid w:val="00AC1133"/>
    <w:rsid w:val="00AC47EB"/>
    <w:rsid w:val="00AC67FE"/>
    <w:rsid w:val="00AC6D16"/>
    <w:rsid w:val="00AD11C7"/>
    <w:rsid w:val="00AD12F3"/>
    <w:rsid w:val="00AD4EB1"/>
    <w:rsid w:val="00AD6E3F"/>
    <w:rsid w:val="00AE0E92"/>
    <w:rsid w:val="00AE1803"/>
    <w:rsid w:val="00AE38AA"/>
    <w:rsid w:val="00AE4B4B"/>
    <w:rsid w:val="00AE4C75"/>
    <w:rsid w:val="00AE66EB"/>
    <w:rsid w:val="00AF0C49"/>
    <w:rsid w:val="00AF7AA2"/>
    <w:rsid w:val="00B03B9F"/>
    <w:rsid w:val="00B0442F"/>
    <w:rsid w:val="00B07BAB"/>
    <w:rsid w:val="00B07DB5"/>
    <w:rsid w:val="00B120B2"/>
    <w:rsid w:val="00B14E56"/>
    <w:rsid w:val="00B16F81"/>
    <w:rsid w:val="00B21E3E"/>
    <w:rsid w:val="00B23E13"/>
    <w:rsid w:val="00B30A7C"/>
    <w:rsid w:val="00B33EE1"/>
    <w:rsid w:val="00B34208"/>
    <w:rsid w:val="00B37083"/>
    <w:rsid w:val="00B4374C"/>
    <w:rsid w:val="00B438DA"/>
    <w:rsid w:val="00B4516C"/>
    <w:rsid w:val="00B45BB3"/>
    <w:rsid w:val="00B4726D"/>
    <w:rsid w:val="00B477F9"/>
    <w:rsid w:val="00B518BE"/>
    <w:rsid w:val="00B51D6C"/>
    <w:rsid w:val="00B51E47"/>
    <w:rsid w:val="00B52848"/>
    <w:rsid w:val="00B5552C"/>
    <w:rsid w:val="00B566A4"/>
    <w:rsid w:val="00B61093"/>
    <w:rsid w:val="00B63980"/>
    <w:rsid w:val="00B63A2B"/>
    <w:rsid w:val="00B643AB"/>
    <w:rsid w:val="00B71788"/>
    <w:rsid w:val="00B7304F"/>
    <w:rsid w:val="00B759FD"/>
    <w:rsid w:val="00B76908"/>
    <w:rsid w:val="00B773E1"/>
    <w:rsid w:val="00B818F0"/>
    <w:rsid w:val="00B81B5B"/>
    <w:rsid w:val="00B82F7F"/>
    <w:rsid w:val="00B844EE"/>
    <w:rsid w:val="00B85487"/>
    <w:rsid w:val="00B85C22"/>
    <w:rsid w:val="00B90373"/>
    <w:rsid w:val="00B90D01"/>
    <w:rsid w:val="00B91C8A"/>
    <w:rsid w:val="00B91D6C"/>
    <w:rsid w:val="00B96C74"/>
    <w:rsid w:val="00BA13FC"/>
    <w:rsid w:val="00BA287B"/>
    <w:rsid w:val="00BA6708"/>
    <w:rsid w:val="00BA6CFD"/>
    <w:rsid w:val="00BB13F8"/>
    <w:rsid w:val="00BB4E51"/>
    <w:rsid w:val="00BB69A7"/>
    <w:rsid w:val="00BB7DA0"/>
    <w:rsid w:val="00BC0843"/>
    <w:rsid w:val="00BC10DC"/>
    <w:rsid w:val="00BC343A"/>
    <w:rsid w:val="00BC373A"/>
    <w:rsid w:val="00BC3A93"/>
    <w:rsid w:val="00BC4ACF"/>
    <w:rsid w:val="00BC639A"/>
    <w:rsid w:val="00BC74EC"/>
    <w:rsid w:val="00BE1513"/>
    <w:rsid w:val="00BE561B"/>
    <w:rsid w:val="00BF14F6"/>
    <w:rsid w:val="00BF2102"/>
    <w:rsid w:val="00BF2AEF"/>
    <w:rsid w:val="00BF37FD"/>
    <w:rsid w:val="00BF38D4"/>
    <w:rsid w:val="00BF4EF2"/>
    <w:rsid w:val="00C04CF9"/>
    <w:rsid w:val="00C115D6"/>
    <w:rsid w:val="00C116FF"/>
    <w:rsid w:val="00C24670"/>
    <w:rsid w:val="00C26973"/>
    <w:rsid w:val="00C27CDD"/>
    <w:rsid w:val="00C3313C"/>
    <w:rsid w:val="00C35C05"/>
    <w:rsid w:val="00C36F37"/>
    <w:rsid w:val="00C41095"/>
    <w:rsid w:val="00C465C3"/>
    <w:rsid w:val="00C47348"/>
    <w:rsid w:val="00C4793E"/>
    <w:rsid w:val="00C52E56"/>
    <w:rsid w:val="00C5312A"/>
    <w:rsid w:val="00C5336D"/>
    <w:rsid w:val="00C5394F"/>
    <w:rsid w:val="00C61405"/>
    <w:rsid w:val="00C61777"/>
    <w:rsid w:val="00C63D02"/>
    <w:rsid w:val="00C67E13"/>
    <w:rsid w:val="00C70F14"/>
    <w:rsid w:val="00C72969"/>
    <w:rsid w:val="00C72EEE"/>
    <w:rsid w:val="00C72FB0"/>
    <w:rsid w:val="00C735C1"/>
    <w:rsid w:val="00C73807"/>
    <w:rsid w:val="00C74CAF"/>
    <w:rsid w:val="00C85140"/>
    <w:rsid w:val="00C85762"/>
    <w:rsid w:val="00C85D74"/>
    <w:rsid w:val="00C87B49"/>
    <w:rsid w:val="00C924A4"/>
    <w:rsid w:val="00C939E4"/>
    <w:rsid w:val="00C93F14"/>
    <w:rsid w:val="00C95F32"/>
    <w:rsid w:val="00C960A1"/>
    <w:rsid w:val="00CA045C"/>
    <w:rsid w:val="00CA0F01"/>
    <w:rsid w:val="00CA19BC"/>
    <w:rsid w:val="00CA2CA0"/>
    <w:rsid w:val="00CA6456"/>
    <w:rsid w:val="00CB4BB9"/>
    <w:rsid w:val="00CB72CF"/>
    <w:rsid w:val="00CC348A"/>
    <w:rsid w:val="00CC3513"/>
    <w:rsid w:val="00CC4FC0"/>
    <w:rsid w:val="00CD79B6"/>
    <w:rsid w:val="00CE2305"/>
    <w:rsid w:val="00CE445F"/>
    <w:rsid w:val="00CF21A9"/>
    <w:rsid w:val="00CF27DF"/>
    <w:rsid w:val="00CF5753"/>
    <w:rsid w:val="00D012BE"/>
    <w:rsid w:val="00D04F56"/>
    <w:rsid w:val="00D0604F"/>
    <w:rsid w:val="00D07EB5"/>
    <w:rsid w:val="00D10FCC"/>
    <w:rsid w:val="00D118CA"/>
    <w:rsid w:val="00D153CD"/>
    <w:rsid w:val="00D16CF5"/>
    <w:rsid w:val="00D179B3"/>
    <w:rsid w:val="00D17F02"/>
    <w:rsid w:val="00D201C9"/>
    <w:rsid w:val="00D20652"/>
    <w:rsid w:val="00D20ABF"/>
    <w:rsid w:val="00D246F4"/>
    <w:rsid w:val="00D25952"/>
    <w:rsid w:val="00D26438"/>
    <w:rsid w:val="00D37456"/>
    <w:rsid w:val="00D411A7"/>
    <w:rsid w:val="00D42EBB"/>
    <w:rsid w:val="00D452F2"/>
    <w:rsid w:val="00D45485"/>
    <w:rsid w:val="00D45AE8"/>
    <w:rsid w:val="00D57889"/>
    <w:rsid w:val="00D63DBE"/>
    <w:rsid w:val="00D67B0C"/>
    <w:rsid w:val="00D74A83"/>
    <w:rsid w:val="00D75ECC"/>
    <w:rsid w:val="00D84283"/>
    <w:rsid w:val="00D842A9"/>
    <w:rsid w:val="00D86799"/>
    <w:rsid w:val="00D87164"/>
    <w:rsid w:val="00D91568"/>
    <w:rsid w:val="00D91AAF"/>
    <w:rsid w:val="00D92C6F"/>
    <w:rsid w:val="00D93814"/>
    <w:rsid w:val="00D9579F"/>
    <w:rsid w:val="00D95855"/>
    <w:rsid w:val="00D967BA"/>
    <w:rsid w:val="00DA1096"/>
    <w:rsid w:val="00DA2B73"/>
    <w:rsid w:val="00DA646E"/>
    <w:rsid w:val="00DB17F7"/>
    <w:rsid w:val="00DB5FF3"/>
    <w:rsid w:val="00DC0FB3"/>
    <w:rsid w:val="00DC28B3"/>
    <w:rsid w:val="00DC38F0"/>
    <w:rsid w:val="00DC3FF6"/>
    <w:rsid w:val="00DC47F3"/>
    <w:rsid w:val="00DC731B"/>
    <w:rsid w:val="00DC79BC"/>
    <w:rsid w:val="00DD1671"/>
    <w:rsid w:val="00DD3AF9"/>
    <w:rsid w:val="00DD3EDF"/>
    <w:rsid w:val="00DE2798"/>
    <w:rsid w:val="00DE382B"/>
    <w:rsid w:val="00DE418B"/>
    <w:rsid w:val="00DE4D88"/>
    <w:rsid w:val="00DF2398"/>
    <w:rsid w:val="00DF5367"/>
    <w:rsid w:val="00E0014B"/>
    <w:rsid w:val="00E0300F"/>
    <w:rsid w:val="00E046DC"/>
    <w:rsid w:val="00E064DA"/>
    <w:rsid w:val="00E07EE3"/>
    <w:rsid w:val="00E11A28"/>
    <w:rsid w:val="00E12B51"/>
    <w:rsid w:val="00E1709D"/>
    <w:rsid w:val="00E2334C"/>
    <w:rsid w:val="00E2357A"/>
    <w:rsid w:val="00E23FA9"/>
    <w:rsid w:val="00E2593A"/>
    <w:rsid w:val="00E259D7"/>
    <w:rsid w:val="00E25DBE"/>
    <w:rsid w:val="00E261CA"/>
    <w:rsid w:val="00E30599"/>
    <w:rsid w:val="00E30E65"/>
    <w:rsid w:val="00E310B8"/>
    <w:rsid w:val="00E314D3"/>
    <w:rsid w:val="00E35F16"/>
    <w:rsid w:val="00E407F1"/>
    <w:rsid w:val="00E41FC7"/>
    <w:rsid w:val="00E42E82"/>
    <w:rsid w:val="00E4363E"/>
    <w:rsid w:val="00E44FDB"/>
    <w:rsid w:val="00E4554A"/>
    <w:rsid w:val="00E47748"/>
    <w:rsid w:val="00E510A5"/>
    <w:rsid w:val="00E52A8F"/>
    <w:rsid w:val="00E56379"/>
    <w:rsid w:val="00E6406B"/>
    <w:rsid w:val="00E64F05"/>
    <w:rsid w:val="00E650FA"/>
    <w:rsid w:val="00E662FE"/>
    <w:rsid w:val="00E67785"/>
    <w:rsid w:val="00E67F95"/>
    <w:rsid w:val="00E72C00"/>
    <w:rsid w:val="00E732B5"/>
    <w:rsid w:val="00E75039"/>
    <w:rsid w:val="00E809FD"/>
    <w:rsid w:val="00E8193D"/>
    <w:rsid w:val="00E81D1A"/>
    <w:rsid w:val="00E8537C"/>
    <w:rsid w:val="00E8695C"/>
    <w:rsid w:val="00E905DF"/>
    <w:rsid w:val="00E952E7"/>
    <w:rsid w:val="00EA2D90"/>
    <w:rsid w:val="00EA33EC"/>
    <w:rsid w:val="00EA364B"/>
    <w:rsid w:val="00EA6566"/>
    <w:rsid w:val="00EB0C39"/>
    <w:rsid w:val="00EB0F8E"/>
    <w:rsid w:val="00EB3C05"/>
    <w:rsid w:val="00EC13CB"/>
    <w:rsid w:val="00EC64CA"/>
    <w:rsid w:val="00ED0764"/>
    <w:rsid w:val="00ED3D40"/>
    <w:rsid w:val="00ED54CB"/>
    <w:rsid w:val="00EE0051"/>
    <w:rsid w:val="00EE0ABE"/>
    <w:rsid w:val="00EE0F4D"/>
    <w:rsid w:val="00EE19EF"/>
    <w:rsid w:val="00EE1FFA"/>
    <w:rsid w:val="00EE271C"/>
    <w:rsid w:val="00EE34D1"/>
    <w:rsid w:val="00EF037C"/>
    <w:rsid w:val="00EF0ECB"/>
    <w:rsid w:val="00EF446D"/>
    <w:rsid w:val="00F00042"/>
    <w:rsid w:val="00F01105"/>
    <w:rsid w:val="00F02C1F"/>
    <w:rsid w:val="00F048A7"/>
    <w:rsid w:val="00F04902"/>
    <w:rsid w:val="00F06815"/>
    <w:rsid w:val="00F105A0"/>
    <w:rsid w:val="00F117F6"/>
    <w:rsid w:val="00F11BA5"/>
    <w:rsid w:val="00F122EE"/>
    <w:rsid w:val="00F135DB"/>
    <w:rsid w:val="00F14673"/>
    <w:rsid w:val="00F15D2B"/>
    <w:rsid w:val="00F171F1"/>
    <w:rsid w:val="00F17AEA"/>
    <w:rsid w:val="00F225FF"/>
    <w:rsid w:val="00F24B45"/>
    <w:rsid w:val="00F24BE5"/>
    <w:rsid w:val="00F24C60"/>
    <w:rsid w:val="00F24F28"/>
    <w:rsid w:val="00F25A01"/>
    <w:rsid w:val="00F27D65"/>
    <w:rsid w:val="00F3577A"/>
    <w:rsid w:val="00F358AD"/>
    <w:rsid w:val="00F377B7"/>
    <w:rsid w:val="00F4137D"/>
    <w:rsid w:val="00F4171A"/>
    <w:rsid w:val="00F4464B"/>
    <w:rsid w:val="00F44B6D"/>
    <w:rsid w:val="00F4588D"/>
    <w:rsid w:val="00F47021"/>
    <w:rsid w:val="00F504BC"/>
    <w:rsid w:val="00F53548"/>
    <w:rsid w:val="00F53607"/>
    <w:rsid w:val="00F53861"/>
    <w:rsid w:val="00F53CAA"/>
    <w:rsid w:val="00F57076"/>
    <w:rsid w:val="00F62DAA"/>
    <w:rsid w:val="00F64D37"/>
    <w:rsid w:val="00F67E93"/>
    <w:rsid w:val="00F70B34"/>
    <w:rsid w:val="00F71F4D"/>
    <w:rsid w:val="00F726A9"/>
    <w:rsid w:val="00F7325A"/>
    <w:rsid w:val="00F778FF"/>
    <w:rsid w:val="00F77AB4"/>
    <w:rsid w:val="00F8197E"/>
    <w:rsid w:val="00F82230"/>
    <w:rsid w:val="00F85A20"/>
    <w:rsid w:val="00F868E7"/>
    <w:rsid w:val="00F91FCE"/>
    <w:rsid w:val="00F92F4E"/>
    <w:rsid w:val="00F93BE2"/>
    <w:rsid w:val="00F95740"/>
    <w:rsid w:val="00F96240"/>
    <w:rsid w:val="00F96258"/>
    <w:rsid w:val="00FA1B92"/>
    <w:rsid w:val="00FA1D27"/>
    <w:rsid w:val="00FA54DE"/>
    <w:rsid w:val="00FA638C"/>
    <w:rsid w:val="00FB0B03"/>
    <w:rsid w:val="00FB0D8C"/>
    <w:rsid w:val="00FB3B61"/>
    <w:rsid w:val="00FB3F85"/>
    <w:rsid w:val="00FB4086"/>
    <w:rsid w:val="00FB41FF"/>
    <w:rsid w:val="00FB5262"/>
    <w:rsid w:val="00FB5EEE"/>
    <w:rsid w:val="00FB7652"/>
    <w:rsid w:val="00FC586B"/>
    <w:rsid w:val="00FD0BAD"/>
    <w:rsid w:val="00FD3C8E"/>
    <w:rsid w:val="00FD49AE"/>
    <w:rsid w:val="00FE0918"/>
    <w:rsid w:val="00FE48C2"/>
    <w:rsid w:val="00FF1DF7"/>
    <w:rsid w:val="00FF6007"/>
    <w:rsid w:val="00FF6A46"/>
    <w:rsid w:val="00FF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0262"/>
  <w15:chartTrackingRefBased/>
  <w15:docId w15:val="{37E8ACC5-1525-4E68-BE68-6751198F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C6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D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6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6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75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6">
    <w:name w:val="heading 6"/>
    <w:basedOn w:val="Normal"/>
    <w:link w:val="Heading6Char"/>
    <w:uiPriority w:val="9"/>
    <w:qFormat/>
    <w:rsid w:val="003C1D28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A364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9531A"/>
    <w:pPr>
      <w:ind w:left="720"/>
      <w:contextualSpacing/>
    </w:pPr>
  </w:style>
  <w:style w:type="paragraph" w:customStyle="1" w:styleId="Default">
    <w:name w:val="Default"/>
    <w:rsid w:val="0030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B0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C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C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C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C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C39"/>
    <w:rPr>
      <w:rFonts w:ascii="Segoe UI" w:hAnsi="Segoe UI" w:cs="Segoe UI"/>
      <w:sz w:val="18"/>
      <w:szCs w:val="18"/>
    </w:rPr>
  </w:style>
  <w:style w:type="character" w:customStyle="1" w:styleId="fulltext-it">
    <w:name w:val="fulltext-it"/>
    <w:basedOn w:val="DefaultParagraphFont"/>
    <w:rsid w:val="003C1D28"/>
  </w:style>
  <w:style w:type="character" w:customStyle="1" w:styleId="Heading6Char">
    <w:name w:val="Heading 6 Char"/>
    <w:basedOn w:val="DefaultParagraphFont"/>
    <w:link w:val="Heading6"/>
    <w:uiPriority w:val="9"/>
    <w:rsid w:val="003C1D28"/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customStyle="1" w:styleId="fulltext-text">
    <w:name w:val="fulltext-text"/>
    <w:basedOn w:val="Normal"/>
    <w:rsid w:val="003C1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C1D28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191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91D32"/>
  </w:style>
  <w:style w:type="paragraph" w:styleId="Footer">
    <w:name w:val="footer"/>
    <w:basedOn w:val="Normal"/>
    <w:link w:val="FooterChar"/>
    <w:uiPriority w:val="99"/>
    <w:unhideWhenUsed/>
    <w:rsid w:val="00191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D32"/>
  </w:style>
  <w:style w:type="character" w:customStyle="1" w:styleId="Heading1Char">
    <w:name w:val="Heading 1 Char"/>
    <w:basedOn w:val="DefaultParagraphFont"/>
    <w:link w:val="Heading1"/>
    <w:uiPriority w:val="9"/>
    <w:rsid w:val="00464D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F6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36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EA364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Style1">
    <w:name w:val="Style1"/>
    <w:basedOn w:val="Heading7"/>
    <w:link w:val="Style1Char"/>
    <w:qFormat/>
    <w:rsid w:val="00EA364B"/>
  </w:style>
  <w:style w:type="character" w:customStyle="1" w:styleId="Heading3Char">
    <w:name w:val="Heading 3 Char"/>
    <w:basedOn w:val="DefaultParagraphFont"/>
    <w:link w:val="Heading3"/>
    <w:uiPriority w:val="9"/>
    <w:rsid w:val="00EA36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yle1Char">
    <w:name w:val="Style1 Char"/>
    <w:basedOn w:val="Heading7Char"/>
    <w:link w:val="Style1"/>
    <w:rsid w:val="00EA364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553D29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53D29"/>
  </w:style>
  <w:style w:type="character" w:customStyle="1" w:styleId="EndNoteBibliographyTitleChar">
    <w:name w:val="EndNote Bibliography Title Char"/>
    <w:basedOn w:val="ListParagraphChar"/>
    <w:link w:val="EndNoteBibliographyTitle"/>
    <w:rsid w:val="00553D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D2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53D29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2C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C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CFD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5E75AD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2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0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9B3B9D3-2870-4B46-A1D6-84E38546F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4</Words>
  <Characters>549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        S1 Appendix A: Search terms for literature search</vt:lpstr>
      <vt:lpstr>        S2 Appendix B: Decision rules for the review and meta-analysis</vt:lpstr>
      <vt:lpstr>        S3 Appendix C: Additional intervention components used in mixed PNF studies, and</vt:lpstr>
      <vt:lpstr>        </vt:lpstr>
      <vt:lpstr>        S4 Appendix D: Forest plots for pure PNF studies</vt:lpstr>
      <vt:lpstr>        S5 Appendix E: Forest plots for mixed PNF studies</vt:lpstr>
    </vt:vector>
  </TitlesOfParts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axton</dc:creator>
  <cp:keywords/>
  <dc:description/>
  <cp:lastModifiedBy>chn off28</cp:lastModifiedBy>
  <cp:revision>4</cp:revision>
  <dcterms:created xsi:type="dcterms:W3CDTF">2020-06-16T23:55:00Z</dcterms:created>
  <dcterms:modified xsi:type="dcterms:W3CDTF">2021-03-17T13:52:00Z</dcterms:modified>
</cp:coreProperties>
</file>